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5039E" w14:textId="77777777" w:rsidR="00537657" w:rsidRPr="00C50004" w:rsidRDefault="00537657" w:rsidP="00537657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  <w:r w:rsidRPr="00C50004">
        <w:rPr>
          <w:rFonts w:ascii="Arial" w:hAnsi="Arial" w:cs="Arial"/>
          <w:lang w:val="en-US"/>
        </w:rPr>
        <w:t>Tolerability, toxicity and outcomes following surgical and non-surgical approaches to the management of patients with locally advanced oesophageal squamous cell carcinoma: multi-centre</w:t>
      </w:r>
      <w:r>
        <w:rPr>
          <w:rFonts w:ascii="Arial" w:hAnsi="Arial" w:cs="Arial"/>
          <w:lang w:val="en-US"/>
        </w:rPr>
        <w:t xml:space="preserve"> retrospective</w:t>
      </w:r>
      <w:r w:rsidRPr="00C50004">
        <w:rPr>
          <w:rFonts w:ascii="Arial" w:hAnsi="Arial" w:cs="Arial"/>
          <w:lang w:val="en-US"/>
        </w:rPr>
        <w:t xml:space="preserve"> cohort study</w:t>
      </w:r>
    </w:p>
    <w:p w14:paraId="66823F0E" w14:textId="77777777" w:rsidR="002D533F" w:rsidRPr="00085FE9" w:rsidRDefault="002D533F" w:rsidP="002D533F">
      <w:pPr>
        <w:spacing w:line="480" w:lineRule="auto"/>
        <w:rPr>
          <w:rFonts w:ascii="Arial" w:hAnsi="Arial" w:cs="Arial"/>
          <w:color w:val="000000" w:themeColor="text1"/>
        </w:rPr>
      </w:pPr>
      <w:r w:rsidRPr="00085FE9">
        <w:rPr>
          <w:rFonts w:ascii="Arial" w:hAnsi="Arial" w:cs="Arial"/>
          <w:color w:val="000000" w:themeColor="text1"/>
        </w:rPr>
        <w:t>The Radio-Roux Collaborative</w:t>
      </w:r>
      <w:r w:rsidRPr="00085FE9">
        <w:rPr>
          <w:rFonts w:ascii="Arial" w:hAnsi="Arial" w:cs="Arial"/>
          <w:color w:val="000000" w:themeColor="text1"/>
          <w:vertAlign w:val="superscript"/>
        </w:rPr>
        <w:t>*</w:t>
      </w:r>
    </w:p>
    <w:p w14:paraId="2DB9EC08" w14:textId="77777777" w:rsidR="002D533F" w:rsidRPr="00085FE9" w:rsidRDefault="002D533F" w:rsidP="002D533F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085FE9">
        <w:rPr>
          <w:rFonts w:ascii="Arial" w:hAnsi="Arial" w:cs="Arial"/>
          <w:i/>
          <w:iCs/>
          <w:color w:val="000000" w:themeColor="text1"/>
        </w:rPr>
        <w:t xml:space="preserve">*Writing group listed </w:t>
      </w:r>
      <w:r>
        <w:rPr>
          <w:rFonts w:ascii="Arial" w:hAnsi="Arial" w:cs="Arial"/>
          <w:i/>
          <w:iCs/>
          <w:color w:val="000000" w:themeColor="text1"/>
        </w:rPr>
        <w:t>in Appendix 1</w:t>
      </w:r>
    </w:p>
    <w:p w14:paraId="50A0B09E" w14:textId="77777777" w:rsidR="002D533F" w:rsidRPr="00085FE9" w:rsidRDefault="002D533F" w:rsidP="002D533F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</w:rPr>
      </w:pPr>
    </w:p>
    <w:p w14:paraId="3FA482B4" w14:textId="77777777" w:rsidR="002D533F" w:rsidRPr="00893FBD" w:rsidRDefault="002D533F" w:rsidP="002D533F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085FE9">
        <w:rPr>
          <w:rFonts w:ascii="Arial" w:hAnsi="Arial" w:cs="Arial"/>
          <w:b/>
          <w:bCs/>
          <w:color w:val="000000" w:themeColor="text1"/>
        </w:rPr>
        <w:t>Corresponding author: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893FBD">
        <w:rPr>
          <w:rFonts w:ascii="Arial" w:hAnsi="Arial" w:cs="Arial"/>
          <w:bCs/>
          <w:color w:val="000000" w:themeColor="text1"/>
        </w:rPr>
        <w:t>Richard PT Evans, rptevans@doctors.org.uk</w:t>
      </w:r>
    </w:p>
    <w:p w14:paraId="2536FD0C" w14:textId="77777777" w:rsidR="002D533F" w:rsidRDefault="002D533F" w:rsidP="002D533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Institute of Immunology and Immunotherapy, University of Birmingham.</w:t>
      </w:r>
    </w:p>
    <w:p w14:paraId="49967E0A" w14:textId="77777777" w:rsidR="002D533F" w:rsidRDefault="002D533F" w:rsidP="002D533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Edgbaston. Birmingham</w:t>
      </w:r>
    </w:p>
    <w:p w14:paraId="2D6E26D1" w14:textId="77777777" w:rsidR="002D533F" w:rsidRPr="00085FE9" w:rsidRDefault="002D533F" w:rsidP="002D533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B15 2TT</w:t>
      </w:r>
    </w:p>
    <w:p w14:paraId="25CC2EB4" w14:textId="77777777" w:rsidR="006A1651" w:rsidRDefault="006A1651">
      <w:r>
        <w:br w:type="page"/>
      </w:r>
    </w:p>
    <w:p w14:paraId="2C587918" w14:textId="3259099B" w:rsidR="002D533F" w:rsidRPr="002E2B57" w:rsidRDefault="002D533F" w:rsidP="002D533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E2B5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 w:rsidR="00623F19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Pr="002E2B57">
        <w:rPr>
          <w:rFonts w:ascii="Arial" w:hAnsi="Arial" w:cs="Arial"/>
          <w:b/>
          <w:bCs/>
          <w:sz w:val="22"/>
          <w:szCs w:val="22"/>
          <w:lang w:val="en-US"/>
        </w:rPr>
        <w:t>ppendix</w:t>
      </w:r>
    </w:p>
    <w:p w14:paraId="592A4ADC" w14:textId="77777777" w:rsidR="002D533F" w:rsidRPr="002E2B57" w:rsidRDefault="002D533F" w:rsidP="002D533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9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42"/>
        <w:gridCol w:w="1647"/>
      </w:tblGrid>
      <w:tr w:rsidR="002D533F" w:rsidRPr="002E2B57" w14:paraId="5499FBBC" w14:textId="77777777" w:rsidTr="00574C4F">
        <w:trPr>
          <w:trHeight w:val="333"/>
        </w:trPr>
        <w:tc>
          <w:tcPr>
            <w:tcW w:w="7842" w:type="dxa"/>
          </w:tcPr>
          <w:p w14:paraId="4686BC27" w14:textId="77777777" w:rsidR="002D533F" w:rsidRPr="002E2B57" w:rsidRDefault="002D533F" w:rsidP="00574C4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2E2B57">
              <w:rPr>
                <w:rFonts w:ascii="Arial" w:hAnsi="Arial" w:cs="Arial"/>
                <w:bCs/>
                <w:lang w:val="en-US"/>
              </w:rPr>
              <w:t>Authorship list</w:t>
            </w:r>
          </w:p>
        </w:tc>
        <w:tc>
          <w:tcPr>
            <w:tcW w:w="1647" w:type="dxa"/>
          </w:tcPr>
          <w:p w14:paraId="39ED0307" w14:textId="77777777" w:rsidR="002D533F" w:rsidRPr="002E2B57" w:rsidRDefault="002D533F" w:rsidP="00574C4F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2E2B57">
              <w:rPr>
                <w:rFonts w:ascii="Arial" w:hAnsi="Arial" w:cs="Arial"/>
                <w:bCs/>
                <w:lang w:val="en-US"/>
              </w:rPr>
              <w:t>Page 3</w:t>
            </w:r>
          </w:p>
        </w:tc>
      </w:tr>
    </w:tbl>
    <w:p w14:paraId="325B2D1F" w14:textId="77777777" w:rsidR="002D533F" w:rsidRPr="002E2B57" w:rsidRDefault="002D533F" w:rsidP="002D533F">
      <w:pPr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6EDEBF39" w14:textId="77777777" w:rsidR="002D533F" w:rsidRPr="002E2B57" w:rsidRDefault="002D533F" w:rsidP="002D533F">
      <w:pPr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725ADA0D" w14:textId="77777777" w:rsidR="002D533F" w:rsidRPr="002E2B57" w:rsidRDefault="002D533F" w:rsidP="002D533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E2B57">
        <w:rPr>
          <w:rFonts w:ascii="Arial" w:hAnsi="Arial" w:cs="Arial"/>
          <w:b/>
          <w:bCs/>
          <w:sz w:val="22"/>
          <w:szCs w:val="22"/>
          <w:lang w:val="en-US"/>
        </w:rPr>
        <w:t>Supplementary Figure and T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5"/>
        <w:gridCol w:w="1195"/>
      </w:tblGrid>
      <w:tr w:rsidR="002D533F" w:rsidRPr="002E2B57" w14:paraId="116D9713" w14:textId="77777777" w:rsidTr="00574C4F">
        <w:tc>
          <w:tcPr>
            <w:tcW w:w="8217" w:type="dxa"/>
          </w:tcPr>
          <w:p w14:paraId="226C17BD" w14:textId="77777777" w:rsidR="002D533F" w:rsidRPr="004B3D07" w:rsidRDefault="002D533F" w:rsidP="00574C4F">
            <w:pPr>
              <w:rPr>
                <w:rFonts w:ascii="Arial" w:eastAsia="Arial" w:hAnsi="Arial" w:cs="Arial"/>
                <w:color w:val="000000"/>
                <w:lang w:val="en-US"/>
              </w:rPr>
            </w:pPr>
            <w:r w:rsidRPr="004B3D07">
              <w:rPr>
                <w:rFonts w:ascii="Arial" w:eastAsia="Arial" w:hAnsi="Arial" w:cs="Arial"/>
                <w:color w:val="000000"/>
                <w:lang w:val="en-US"/>
              </w:rPr>
              <w:t>Supplementary Figure 1 – Centre Level Treatment Variation</w:t>
            </w:r>
          </w:p>
        </w:tc>
        <w:tc>
          <w:tcPr>
            <w:tcW w:w="1225" w:type="dxa"/>
          </w:tcPr>
          <w:p w14:paraId="27D7809C" w14:textId="25CFF369" w:rsidR="002D533F" w:rsidRPr="002E2B57" w:rsidRDefault="002D533F" w:rsidP="00574C4F">
            <w:pPr>
              <w:rPr>
                <w:rFonts w:ascii="Arial" w:eastAsia="Arial" w:hAnsi="Arial" w:cs="Arial"/>
                <w:color w:val="000000"/>
              </w:rPr>
            </w:pPr>
            <w:r w:rsidRPr="002E2B57">
              <w:rPr>
                <w:rFonts w:ascii="Arial" w:eastAsia="Arial" w:hAnsi="Arial" w:cs="Arial"/>
                <w:color w:val="000000"/>
              </w:rPr>
              <w:t xml:space="preserve">Page </w:t>
            </w:r>
            <w:r w:rsidR="00F24627">
              <w:rPr>
                <w:rFonts w:ascii="Arial" w:eastAsia="Arial" w:hAnsi="Arial" w:cs="Arial"/>
                <w:color w:val="000000"/>
              </w:rPr>
              <w:t>4</w:t>
            </w:r>
          </w:p>
        </w:tc>
      </w:tr>
      <w:tr w:rsidR="002D533F" w:rsidRPr="002E2B57" w14:paraId="2D010840" w14:textId="77777777" w:rsidTr="00574C4F">
        <w:tc>
          <w:tcPr>
            <w:tcW w:w="8217" w:type="dxa"/>
          </w:tcPr>
          <w:p w14:paraId="3449626F" w14:textId="77777777" w:rsidR="002D533F" w:rsidRPr="004B3D07" w:rsidRDefault="002D533F" w:rsidP="00574C4F">
            <w:pPr>
              <w:pStyle w:val="BodyText"/>
              <w:rPr>
                <w:rFonts w:ascii="Arial" w:hAnsi="Arial" w:cs="Arial"/>
                <w:lang w:val="en-US"/>
              </w:rPr>
            </w:pPr>
            <w:r w:rsidRPr="004B3D07">
              <w:rPr>
                <w:rFonts w:ascii="Arial" w:hAnsi="Arial" w:cs="Arial"/>
                <w:lang w:val="en-US"/>
              </w:rPr>
              <w:t xml:space="preserve">Supplementary table 1 – CTCAE </w:t>
            </w:r>
            <w:r w:rsidRPr="004B3D07">
              <w:rPr>
                <w:rFonts w:ascii="Arial" w:hAnsi="Arial" w:cs="Arial"/>
                <w:color w:val="000000" w:themeColor="text1"/>
                <w:lang w:val="en-US"/>
              </w:rPr>
              <w:t xml:space="preserve">grade ≥3 </w:t>
            </w:r>
            <w:r w:rsidRPr="004B3D07">
              <w:rPr>
                <w:rFonts w:ascii="Arial" w:hAnsi="Arial" w:cs="Arial"/>
                <w:lang w:val="en-US"/>
              </w:rPr>
              <w:t>Complications of oncological treatment</w:t>
            </w:r>
          </w:p>
        </w:tc>
        <w:tc>
          <w:tcPr>
            <w:tcW w:w="1225" w:type="dxa"/>
          </w:tcPr>
          <w:p w14:paraId="7E520E71" w14:textId="314F1B8C" w:rsidR="002D533F" w:rsidRPr="002E2B57" w:rsidRDefault="002D533F" w:rsidP="00574C4F">
            <w:pPr>
              <w:pStyle w:val="BodyText"/>
              <w:rPr>
                <w:rFonts w:ascii="Arial" w:hAnsi="Arial" w:cs="Arial"/>
              </w:rPr>
            </w:pPr>
            <w:r w:rsidRPr="002E2B57">
              <w:rPr>
                <w:rFonts w:ascii="Arial" w:hAnsi="Arial" w:cs="Arial"/>
              </w:rPr>
              <w:t xml:space="preserve">Page </w:t>
            </w:r>
            <w:r w:rsidR="00F24627">
              <w:rPr>
                <w:rFonts w:ascii="Arial" w:hAnsi="Arial" w:cs="Arial"/>
              </w:rPr>
              <w:t>5</w:t>
            </w:r>
          </w:p>
        </w:tc>
      </w:tr>
      <w:tr w:rsidR="002D533F" w:rsidRPr="002E2B57" w14:paraId="56130FDF" w14:textId="77777777" w:rsidTr="00574C4F">
        <w:tc>
          <w:tcPr>
            <w:tcW w:w="8217" w:type="dxa"/>
          </w:tcPr>
          <w:p w14:paraId="1BA65B31" w14:textId="77777777" w:rsidR="002D533F" w:rsidRPr="002E2B57" w:rsidRDefault="002D533F" w:rsidP="00574C4F">
            <w:pPr>
              <w:pStyle w:val="Heading1"/>
              <w:spacing w:before="0" w:line="360" w:lineRule="auto"/>
              <w:outlineLvl w:val="0"/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</w:pPr>
            <w:r w:rsidRPr="002E2B57"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Supplementary table 2 Baseline characteristics of patients with oesophageal squamous cell carcinoma undergoing surgery</w:t>
            </w:r>
          </w:p>
        </w:tc>
        <w:tc>
          <w:tcPr>
            <w:tcW w:w="1225" w:type="dxa"/>
          </w:tcPr>
          <w:p w14:paraId="58051568" w14:textId="3BB62113" w:rsidR="002D533F" w:rsidRPr="002E2B57" w:rsidRDefault="002D533F" w:rsidP="00574C4F">
            <w:pPr>
              <w:pStyle w:val="Heading1"/>
              <w:spacing w:before="0" w:line="360" w:lineRule="auto"/>
              <w:outlineLvl w:val="0"/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</w:pPr>
            <w:r w:rsidRPr="002E2B57"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 xml:space="preserve">Page </w:t>
            </w:r>
            <w:r w:rsidR="00F24627"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6</w:t>
            </w:r>
          </w:p>
        </w:tc>
      </w:tr>
      <w:tr w:rsidR="002D533F" w:rsidRPr="002E2B57" w14:paraId="6F9AA4AD" w14:textId="77777777" w:rsidTr="00574C4F">
        <w:tc>
          <w:tcPr>
            <w:tcW w:w="8217" w:type="dxa"/>
          </w:tcPr>
          <w:p w14:paraId="3454B6BA" w14:textId="77777777" w:rsidR="002D533F" w:rsidRPr="002E2B57" w:rsidRDefault="002D533F" w:rsidP="00574C4F">
            <w:pPr>
              <w:pStyle w:val="Heading1"/>
              <w:spacing w:before="0" w:line="360" w:lineRule="auto"/>
              <w:outlineLvl w:val="0"/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</w:pPr>
            <w:r w:rsidRPr="002E2B57"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Supplementary table 3 Postoperative and pathological outcomes of patients with squamous cell carcinoma undergoing surgery</w:t>
            </w:r>
          </w:p>
        </w:tc>
        <w:tc>
          <w:tcPr>
            <w:tcW w:w="1225" w:type="dxa"/>
          </w:tcPr>
          <w:p w14:paraId="30F2D9CF" w14:textId="3BD6BB7F" w:rsidR="002D533F" w:rsidRPr="002E2B57" w:rsidRDefault="002D533F" w:rsidP="00574C4F">
            <w:pPr>
              <w:pStyle w:val="Heading1"/>
              <w:spacing w:before="0" w:line="360" w:lineRule="auto"/>
              <w:outlineLvl w:val="0"/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</w:pPr>
            <w:r w:rsidRPr="002E2B57"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 xml:space="preserve">Page </w:t>
            </w:r>
            <w:r w:rsidR="00F24627"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7</w:t>
            </w:r>
          </w:p>
        </w:tc>
      </w:tr>
      <w:tr w:rsidR="002D533F" w:rsidRPr="002E2B57" w14:paraId="18FF361A" w14:textId="77777777" w:rsidTr="00574C4F">
        <w:tc>
          <w:tcPr>
            <w:tcW w:w="8217" w:type="dxa"/>
          </w:tcPr>
          <w:p w14:paraId="1AAC6FD2" w14:textId="77777777" w:rsidR="002D533F" w:rsidRPr="002E2B57" w:rsidRDefault="002D533F" w:rsidP="00574C4F">
            <w:pPr>
              <w:pStyle w:val="Heading1"/>
              <w:spacing w:before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2E2B57"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Supplementary table 4 Adjusted Cox Regression on long-term survival of patients with squamous cell carcinoma undergoing surgery</w:t>
            </w:r>
          </w:p>
        </w:tc>
        <w:tc>
          <w:tcPr>
            <w:tcW w:w="1225" w:type="dxa"/>
          </w:tcPr>
          <w:p w14:paraId="644A7F36" w14:textId="3AC36DC2" w:rsidR="002D533F" w:rsidRPr="002E2B57" w:rsidRDefault="002D533F" w:rsidP="00574C4F">
            <w:pPr>
              <w:pStyle w:val="Heading1"/>
              <w:spacing w:before="0" w:line="360" w:lineRule="auto"/>
              <w:outlineLvl w:val="0"/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</w:pPr>
            <w:r w:rsidRPr="002E2B57"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 xml:space="preserve">Page </w:t>
            </w:r>
            <w:r w:rsidR="00F24627"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8</w:t>
            </w:r>
          </w:p>
        </w:tc>
      </w:tr>
      <w:tr w:rsidR="002D533F" w:rsidRPr="002E2B57" w14:paraId="3C6BB4EE" w14:textId="77777777" w:rsidTr="00574C4F">
        <w:tc>
          <w:tcPr>
            <w:tcW w:w="8217" w:type="dxa"/>
          </w:tcPr>
          <w:p w14:paraId="11CB441D" w14:textId="77777777" w:rsidR="002D533F" w:rsidRPr="004B3D07" w:rsidRDefault="002D533F" w:rsidP="00574C4F">
            <w:pPr>
              <w:spacing w:before="180" w:after="180"/>
              <w:rPr>
                <w:rFonts w:ascii="Arial" w:hAnsi="Arial" w:cs="Arial"/>
                <w:lang w:val="en-US"/>
              </w:rPr>
            </w:pPr>
            <w:r w:rsidRPr="004B3D07">
              <w:rPr>
                <w:rFonts w:ascii="Arial" w:eastAsia="Arial" w:hAnsi="Arial" w:cs="Arial"/>
                <w:color w:val="000000"/>
                <w:lang w:val="en-US"/>
              </w:rPr>
              <w:t>Supplementary table 5 Baseline characteristics of propensity matched cohort dCRT vs nCRT+surgery</w:t>
            </w:r>
          </w:p>
        </w:tc>
        <w:tc>
          <w:tcPr>
            <w:tcW w:w="1225" w:type="dxa"/>
          </w:tcPr>
          <w:p w14:paraId="3E00B6A5" w14:textId="70AFA14F" w:rsidR="002D533F" w:rsidRPr="002E2B57" w:rsidRDefault="002D533F" w:rsidP="00574C4F">
            <w:pPr>
              <w:spacing w:before="180" w:after="180"/>
              <w:rPr>
                <w:rFonts w:ascii="Arial" w:eastAsia="Arial" w:hAnsi="Arial" w:cs="Arial"/>
                <w:color w:val="000000"/>
              </w:rPr>
            </w:pPr>
            <w:r w:rsidRPr="002E2B57">
              <w:rPr>
                <w:rFonts w:ascii="Arial" w:eastAsia="Arial" w:hAnsi="Arial" w:cs="Arial"/>
                <w:color w:val="000000"/>
              </w:rPr>
              <w:t xml:space="preserve">Page </w:t>
            </w:r>
            <w:r w:rsidR="00F24627">
              <w:rPr>
                <w:rFonts w:ascii="Arial" w:eastAsia="Arial" w:hAnsi="Arial" w:cs="Arial"/>
                <w:color w:val="000000"/>
              </w:rPr>
              <w:t>9</w:t>
            </w:r>
          </w:p>
        </w:tc>
      </w:tr>
    </w:tbl>
    <w:p w14:paraId="1B821802" w14:textId="77777777" w:rsidR="006A1651" w:rsidRDefault="006A1651" w:rsidP="002D533F">
      <w:pPr>
        <w:rPr>
          <w:b/>
          <w:bCs/>
          <w:sz w:val="22"/>
          <w:szCs w:val="22"/>
          <w:lang w:val="en-US"/>
        </w:rPr>
      </w:pPr>
    </w:p>
    <w:p w14:paraId="6E39800E" w14:textId="77777777" w:rsidR="006A1651" w:rsidRDefault="006A1651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B2AFF2D" w14:textId="68DFD69F" w:rsidR="002D533F" w:rsidRPr="00537657" w:rsidRDefault="002D533F" w:rsidP="002D533F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537657">
        <w:rPr>
          <w:rFonts w:ascii="Arial" w:hAnsi="Arial" w:cs="Arial"/>
          <w:b/>
          <w:bCs/>
          <w:sz w:val="20"/>
          <w:szCs w:val="20"/>
          <w:u w:val="single"/>
        </w:rPr>
        <w:lastRenderedPageBreak/>
        <w:t>Authorship List</w:t>
      </w:r>
    </w:p>
    <w:p w14:paraId="2B8C22C3" w14:textId="77777777" w:rsidR="002D533F" w:rsidRPr="002E2B57" w:rsidRDefault="002D533F" w:rsidP="002D533F">
      <w:pPr>
        <w:rPr>
          <w:rFonts w:ascii="Arial" w:hAnsi="Arial" w:cs="Arial"/>
          <w:sz w:val="20"/>
          <w:szCs w:val="20"/>
          <w:u w:val="single"/>
        </w:rPr>
      </w:pPr>
    </w:p>
    <w:p w14:paraId="3A1E5C45" w14:textId="77777777" w:rsidR="002D533F" w:rsidRPr="002E2B57" w:rsidRDefault="002D533F" w:rsidP="002D533F">
      <w:pPr>
        <w:rPr>
          <w:rFonts w:ascii="Arial" w:hAnsi="Arial" w:cs="Arial"/>
          <w:sz w:val="20"/>
          <w:szCs w:val="20"/>
          <w:u w:val="single"/>
        </w:rPr>
      </w:pPr>
      <w:r w:rsidRPr="002E2B57">
        <w:rPr>
          <w:rFonts w:ascii="Arial" w:hAnsi="Arial" w:cs="Arial"/>
          <w:sz w:val="20"/>
          <w:szCs w:val="20"/>
          <w:u w:val="single"/>
        </w:rPr>
        <w:t>Writing Group</w:t>
      </w:r>
    </w:p>
    <w:p w14:paraId="39C69D35" w14:textId="4CEEAE08" w:rsidR="002D533F" w:rsidRPr="00F1125C" w:rsidRDefault="002D533F" w:rsidP="002D533F">
      <w:pPr>
        <w:rPr>
          <w:rFonts w:ascii="Arial" w:hAnsi="Arial" w:cs="Arial"/>
          <w:b/>
          <w:sz w:val="20"/>
          <w:szCs w:val="20"/>
          <w:vertAlign w:val="superscript"/>
        </w:rPr>
      </w:pPr>
      <w:r w:rsidRPr="002E2B57">
        <w:rPr>
          <w:rFonts w:ascii="Arial" w:hAnsi="Arial" w:cs="Arial"/>
          <w:sz w:val="20"/>
          <w:szCs w:val="20"/>
        </w:rPr>
        <w:t>RPT Evans</w:t>
      </w:r>
      <w:r w:rsidR="00824414">
        <w:rPr>
          <w:rFonts w:ascii="Arial" w:hAnsi="Arial" w:cs="Arial"/>
          <w:sz w:val="20"/>
          <w:szCs w:val="20"/>
          <w:vertAlign w:val="superscript"/>
        </w:rPr>
        <w:t>12</w:t>
      </w:r>
      <w:r w:rsidRPr="002E2B57">
        <w:rPr>
          <w:rFonts w:ascii="Arial" w:hAnsi="Arial" w:cs="Arial"/>
          <w:sz w:val="20"/>
          <w:szCs w:val="20"/>
        </w:rPr>
        <w:t>, C Jones</w:t>
      </w:r>
      <w:r w:rsidR="00824414">
        <w:rPr>
          <w:rFonts w:ascii="Arial" w:hAnsi="Arial" w:cs="Arial"/>
          <w:sz w:val="20"/>
          <w:szCs w:val="20"/>
          <w:vertAlign w:val="superscript"/>
        </w:rPr>
        <w:t>8,24</w:t>
      </w:r>
      <w:r w:rsidRPr="002E2B57">
        <w:rPr>
          <w:rFonts w:ascii="Arial" w:hAnsi="Arial" w:cs="Arial"/>
          <w:sz w:val="20"/>
          <w:szCs w:val="20"/>
        </w:rPr>
        <w:t>, SK Kamarajah</w:t>
      </w:r>
      <w:r w:rsidR="00824414">
        <w:rPr>
          <w:rFonts w:ascii="Arial" w:hAnsi="Arial" w:cs="Arial"/>
          <w:sz w:val="20"/>
          <w:szCs w:val="20"/>
          <w:vertAlign w:val="superscript"/>
        </w:rPr>
        <w:t>12</w:t>
      </w:r>
      <w:r w:rsidRPr="002E2B57">
        <w:rPr>
          <w:rFonts w:ascii="Arial" w:hAnsi="Arial" w:cs="Arial"/>
          <w:sz w:val="20"/>
          <w:szCs w:val="20"/>
        </w:rPr>
        <w:t xml:space="preserve">, </w:t>
      </w:r>
      <w:r w:rsidR="00F1125C" w:rsidRPr="002E2B57">
        <w:rPr>
          <w:rFonts w:ascii="Arial" w:hAnsi="Arial" w:cs="Arial"/>
          <w:sz w:val="20"/>
          <w:szCs w:val="20"/>
        </w:rPr>
        <w:t>N Blencowe</w:t>
      </w:r>
      <w:r w:rsidR="00F1125C">
        <w:rPr>
          <w:rFonts w:ascii="Arial" w:hAnsi="Arial" w:cs="Arial"/>
          <w:sz w:val="20"/>
          <w:szCs w:val="20"/>
          <w:vertAlign w:val="superscript"/>
        </w:rPr>
        <w:t>8,</w:t>
      </w:r>
      <w:r w:rsidR="00F1125C" w:rsidRPr="00F1125C">
        <w:rPr>
          <w:rFonts w:ascii="Arial" w:hAnsi="Arial" w:cs="Arial"/>
          <w:sz w:val="20"/>
          <w:szCs w:val="20"/>
        </w:rPr>
        <w:t>17</w:t>
      </w:r>
      <w:r w:rsidR="00F1125C">
        <w:rPr>
          <w:rFonts w:ascii="Arial" w:hAnsi="Arial" w:cs="Arial"/>
          <w:sz w:val="20"/>
          <w:szCs w:val="20"/>
        </w:rPr>
        <w:t xml:space="preserve">, </w:t>
      </w:r>
      <w:r w:rsidRPr="00F1125C">
        <w:rPr>
          <w:rFonts w:ascii="Arial" w:hAnsi="Arial" w:cs="Arial"/>
          <w:sz w:val="20"/>
          <w:szCs w:val="20"/>
        </w:rPr>
        <w:t>L</w:t>
      </w:r>
      <w:r w:rsidRPr="002E2B57">
        <w:rPr>
          <w:rFonts w:ascii="Arial" w:hAnsi="Arial" w:cs="Arial"/>
          <w:sz w:val="20"/>
          <w:szCs w:val="20"/>
        </w:rPr>
        <w:t xml:space="preserve"> Brown</w:t>
      </w:r>
      <w:r w:rsidR="00824414">
        <w:rPr>
          <w:rFonts w:ascii="Arial" w:hAnsi="Arial" w:cs="Arial"/>
          <w:sz w:val="20"/>
          <w:szCs w:val="20"/>
          <w:vertAlign w:val="superscript"/>
        </w:rPr>
        <w:t>25</w:t>
      </w:r>
      <w:r w:rsidRPr="002E2B57">
        <w:rPr>
          <w:rFonts w:ascii="Arial" w:hAnsi="Arial" w:cs="Arial"/>
          <w:sz w:val="20"/>
          <w:szCs w:val="20"/>
        </w:rPr>
        <w:t xml:space="preserve">, </w:t>
      </w:r>
      <w:r w:rsidR="00F1125C" w:rsidRPr="002E2B57">
        <w:rPr>
          <w:rFonts w:ascii="Arial" w:hAnsi="Arial" w:cs="Arial"/>
          <w:sz w:val="20"/>
          <w:szCs w:val="20"/>
        </w:rPr>
        <w:t>A Cockbain</w:t>
      </w:r>
      <w:r w:rsidR="00F1125C">
        <w:rPr>
          <w:rFonts w:ascii="Arial" w:hAnsi="Arial" w:cs="Arial"/>
          <w:sz w:val="20"/>
          <w:szCs w:val="20"/>
          <w:vertAlign w:val="superscript"/>
        </w:rPr>
        <w:t xml:space="preserve">7, </w:t>
      </w:r>
      <w:r w:rsidRPr="002E2B57">
        <w:rPr>
          <w:rFonts w:ascii="Arial" w:hAnsi="Arial" w:cs="Arial"/>
          <w:sz w:val="20"/>
          <w:szCs w:val="20"/>
        </w:rPr>
        <w:t>P Coe</w:t>
      </w:r>
      <w:r w:rsidR="00824414">
        <w:rPr>
          <w:rFonts w:ascii="Arial" w:hAnsi="Arial" w:cs="Arial"/>
          <w:sz w:val="20"/>
          <w:szCs w:val="20"/>
          <w:vertAlign w:val="superscript"/>
        </w:rPr>
        <w:t>8</w:t>
      </w:r>
      <w:r w:rsidRPr="002E2B57">
        <w:rPr>
          <w:rFonts w:ascii="Arial" w:hAnsi="Arial" w:cs="Arial"/>
          <w:sz w:val="20"/>
          <w:szCs w:val="20"/>
        </w:rPr>
        <w:t>, T Crosby</w:t>
      </w:r>
      <w:r w:rsidR="00824414">
        <w:rPr>
          <w:rFonts w:ascii="Arial" w:hAnsi="Arial" w:cs="Arial"/>
          <w:sz w:val="20"/>
          <w:szCs w:val="20"/>
          <w:vertAlign w:val="superscript"/>
        </w:rPr>
        <w:t>22</w:t>
      </w:r>
      <w:r w:rsidRPr="002E2B57">
        <w:rPr>
          <w:rFonts w:ascii="Arial" w:hAnsi="Arial" w:cs="Arial"/>
          <w:sz w:val="20"/>
          <w:szCs w:val="20"/>
        </w:rPr>
        <w:t>,</w:t>
      </w:r>
      <w:r w:rsidR="00A822E0">
        <w:rPr>
          <w:rFonts w:ascii="Arial" w:hAnsi="Arial" w:cs="Arial"/>
          <w:sz w:val="20"/>
          <w:szCs w:val="20"/>
        </w:rPr>
        <w:t xml:space="preserve"> JA Elliott</w:t>
      </w:r>
      <w:r w:rsidR="00824414">
        <w:rPr>
          <w:rFonts w:ascii="Arial" w:hAnsi="Arial" w:cs="Arial"/>
          <w:sz w:val="20"/>
          <w:szCs w:val="20"/>
          <w:vertAlign w:val="superscript"/>
        </w:rPr>
        <w:t>1,16</w:t>
      </w:r>
      <w:r w:rsidR="00A822E0">
        <w:rPr>
          <w:rFonts w:ascii="Arial" w:hAnsi="Arial" w:cs="Arial"/>
          <w:sz w:val="20"/>
          <w:szCs w:val="20"/>
        </w:rPr>
        <w:t>,</w:t>
      </w:r>
      <w:r w:rsidRPr="002E2B57">
        <w:rPr>
          <w:rFonts w:ascii="Arial" w:hAnsi="Arial" w:cs="Arial"/>
          <w:sz w:val="20"/>
          <w:szCs w:val="20"/>
        </w:rPr>
        <w:t xml:space="preserve"> J Gossage</w:t>
      </w:r>
      <w:r w:rsidR="00824414">
        <w:rPr>
          <w:rFonts w:ascii="Arial" w:hAnsi="Arial" w:cs="Arial"/>
          <w:sz w:val="20"/>
          <w:szCs w:val="20"/>
          <w:vertAlign w:val="superscript"/>
        </w:rPr>
        <w:t>4</w:t>
      </w:r>
      <w:r w:rsidRPr="002E2B57">
        <w:rPr>
          <w:rFonts w:ascii="Arial" w:hAnsi="Arial" w:cs="Arial"/>
          <w:sz w:val="20"/>
          <w:szCs w:val="20"/>
        </w:rPr>
        <w:t>, NW Han</w:t>
      </w:r>
      <w:r w:rsidR="00824414">
        <w:rPr>
          <w:rFonts w:ascii="Arial" w:hAnsi="Arial" w:cs="Arial"/>
          <w:sz w:val="20"/>
          <w:szCs w:val="20"/>
          <w:vertAlign w:val="superscript"/>
        </w:rPr>
        <w:t>24</w:t>
      </w:r>
      <w:r w:rsidRPr="002E2B57">
        <w:rPr>
          <w:rFonts w:ascii="Arial" w:hAnsi="Arial" w:cs="Arial"/>
          <w:sz w:val="20"/>
          <w:szCs w:val="20"/>
        </w:rPr>
        <w:t>, S Markar</w:t>
      </w:r>
      <w:r w:rsidR="00824414">
        <w:rPr>
          <w:rFonts w:ascii="Arial" w:hAnsi="Arial" w:cs="Arial"/>
          <w:sz w:val="20"/>
          <w:szCs w:val="20"/>
          <w:vertAlign w:val="superscript"/>
        </w:rPr>
        <w:t>7,10</w:t>
      </w:r>
      <w:r w:rsidRPr="002E2B57">
        <w:rPr>
          <w:rFonts w:ascii="Arial" w:hAnsi="Arial" w:cs="Arial"/>
          <w:sz w:val="20"/>
          <w:szCs w:val="20"/>
        </w:rPr>
        <w:t>, R Owen</w:t>
      </w:r>
      <w:r w:rsidR="00824414">
        <w:rPr>
          <w:rFonts w:ascii="Arial" w:hAnsi="Arial" w:cs="Arial"/>
          <w:sz w:val="20"/>
          <w:szCs w:val="20"/>
          <w:vertAlign w:val="superscript"/>
        </w:rPr>
        <w:t>10</w:t>
      </w:r>
      <w:r w:rsidRPr="002E2B57">
        <w:rPr>
          <w:rFonts w:ascii="Arial" w:hAnsi="Arial" w:cs="Arial"/>
          <w:sz w:val="20"/>
          <w:szCs w:val="20"/>
        </w:rPr>
        <w:t>, P Pucher</w:t>
      </w:r>
      <w:r w:rsidR="00824414">
        <w:rPr>
          <w:rFonts w:ascii="Arial" w:hAnsi="Arial" w:cs="Arial"/>
          <w:sz w:val="20"/>
          <w:szCs w:val="20"/>
          <w:vertAlign w:val="superscript"/>
        </w:rPr>
        <w:t>4,11</w:t>
      </w:r>
      <w:r w:rsidRPr="002E2B57">
        <w:rPr>
          <w:rFonts w:ascii="Arial" w:hAnsi="Arial" w:cs="Arial"/>
          <w:sz w:val="20"/>
          <w:szCs w:val="20"/>
        </w:rPr>
        <w:t>, P Singh</w:t>
      </w:r>
      <w:r w:rsidR="00F1125C">
        <w:rPr>
          <w:rFonts w:ascii="Arial" w:hAnsi="Arial" w:cs="Arial"/>
          <w:sz w:val="20"/>
          <w:szCs w:val="20"/>
          <w:vertAlign w:val="superscript"/>
        </w:rPr>
        <w:t>14</w:t>
      </w:r>
      <w:r w:rsidRPr="002E2B57">
        <w:rPr>
          <w:rFonts w:ascii="Arial" w:hAnsi="Arial" w:cs="Arial"/>
          <w:sz w:val="20"/>
          <w:szCs w:val="20"/>
        </w:rPr>
        <w:t>, J Sultan</w:t>
      </w:r>
      <w:r w:rsidR="00F1125C">
        <w:rPr>
          <w:rFonts w:ascii="Arial" w:hAnsi="Arial" w:cs="Arial"/>
          <w:sz w:val="20"/>
          <w:szCs w:val="20"/>
          <w:vertAlign w:val="superscript"/>
        </w:rPr>
        <w:t>26</w:t>
      </w:r>
      <w:r w:rsidRPr="002E2B57">
        <w:rPr>
          <w:rFonts w:ascii="Arial" w:hAnsi="Arial" w:cs="Arial"/>
          <w:sz w:val="20"/>
          <w:szCs w:val="20"/>
        </w:rPr>
        <w:t>, TJ Underwood</w:t>
      </w:r>
      <w:r w:rsidR="00F1125C">
        <w:rPr>
          <w:rFonts w:ascii="Arial" w:hAnsi="Arial" w:cs="Arial"/>
          <w:sz w:val="20"/>
          <w:szCs w:val="20"/>
          <w:vertAlign w:val="superscript"/>
        </w:rPr>
        <w:t>22</w:t>
      </w:r>
      <w:r w:rsidRPr="002E2B57">
        <w:rPr>
          <w:rFonts w:ascii="Arial" w:hAnsi="Arial" w:cs="Arial"/>
          <w:sz w:val="20"/>
          <w:szCs w:val="20"/>
        </w:rPr>
        <w:t>, EA Griffiths</w:t>
      </w:r>
      <w:r w:rsidR="00F1125C">
        <w:rPr>
          <w:rFonts w:ascii="Arial" w:hAnsi="Arial" w:cs="Arial"/>
          <w:sz w:val="20"/>
          <w:szCs w:val="20"/>
          <w:vertAlign w:val="superscript"/>
        </w:rPr>
        <w:t>12</w:t>
      </w:r>
    </w:p>
    <w:p w14:paraId="26CEAE98" w14:textId="299DCE50" w:rsidR="002D533F" w:rsidRPr="002E2B57" w:rsidRDefault="004B3D07" w:rsidP="002D533F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S</w:t>
      </w:r>
      <w:r w:rsidR="002D533F" w:rsidRPr="002E2B57">
        <w:rPr>
          <w:rFonts w:ascii="Arial" w:hAnsi="Arial" w:cs="Arial"/>
          <w:sz w:val="20"/>
          <w:szCs w:val="20"/>
          <w:u w:val="single"/>
        </w:rPr>
        <w:t>teering Group</w:t>
      </w:r>
    </w:p>
    <w:p w14:paraId="620CCCF1" w14:textId="75523DBC" w:rsidR="002D533F" w:rsidRPr="00F1125C" w:rsidRDefault="002D533F" w:rsidP="002D533F">
      <w:pPr>
        <w:rPr>
          <w:rFonts w:ascii="Arial" w:hAnsi="Arial" w:cs="Arial"/>
          <w:sz w:val="20"/>
          <w:szCs w:val="20"/>
          <w:vertAlign w:val="superscript"/>
        </w:rPr>
      </w:pPr>
      <w:r w:rsidRPr="002E2B57">
        <w:rPr>
          <w:rFonts w:ascii="Arial" w:hAnsi="Arial" w:cs="Arial"/>
          <w:sz w:val="20"/>
          <w:szCs w:val="20"/>
        </w:rPr>
        <w:t>RPT Evans</w:t>
      </w:r>
      <w:r w:rsidR="00F1125C">
        <w:rPr>
          <w:rFonts w:ascii="Arial" w:hAnsi="Arial" w:cs="Arial"/>
          <w:sz w:val="20"/>
          <w:szCs w:val="20"/>
          <w:vertAlign w:val="superscript"/>
        </w:rPr>
        <w:t>12</w:t>
      </w:r>
      <w:r w:rsidRPr="002E2B57">
        <w:rPr>
          <w:rFonts w:ascii="Arial" w:hAnsi="Arial" w:cs="Arial"/>
          <w:sz w:val="20"/>
          <w:szCs w:val="20"/>
        </w:rPr>
        <w:t>, C Jones</w:t>
      </w:r>
      <w:r w:rsidR="00F1125C">
        <w:rPr>
          <w:rFonts w:ascii="Arial" w:hAnsi="Arial" w:cs="Arial"/>
          <w:sz w:val="20"/>
          <w:szCs w:val="20"/>
          <w:vertAlign w:val="superscript"/>
        </w:rPr>
        <w:t>8,24</w:t>
      </w:r>
      <w:r w:rsidRPr="002E2B57">
        <w:rPr>
          <w:rFonts w:ascii="Arial" w:hAnsi="Arial" w:cs="Arial"/>
          <w:sz w:val="20"/>
          <w:szCs w:val="20"/>
        </w:rPr>
        <w:t>, SK Kamarajah</w:t>
      </w:r>
      <w:r w:rsidR="00F1125C">
        <w:rPr>
          <w:rFonts w:ascii="Arial" w:hAnsi="Arial" w:cs="Arial"/>
          <w:sz w:val="20"/>
          <w:szCs w:val="20"/>
          <w:vertAlign w:val="superscript"/>
        </w:rPr>
        <w:t>12</w:t>
      </w:r>
      <w:r w:rsidRPr="002E2B57">
        <w:rPr>
          <w:rFonts w:ascii="Arial" w:hAnsi="Arial" w:cs="Arial"/>
          <w:sz w:val="20"/>
          <w:szCs w:val="20"/>
        </w:rPr>
        <w:t>, N Blencowe</w:t>
      </w:r>
      <w:r w:rsidR="00F1125C">
        <w:rPr>
          <w:rFonts w:ascii="Arial" w:hAnsi="Arial" w:cs="Arial"/>
          <w:sz w:val="20"/>
          <w:szCs w:val="20"/>
          <w:vertAlign w:val="superscript"/>
        </w:rPr>
        <w:t>8,17</w:t>
      </w:r>
      <w:r w:rsidRPr="002E2B57">
        <w:rPr>
          <w:rFonts w:ascii="Arial" w:hAnsi="Arial" w:cs="Arial"/>
          <w:sz w:val="20"/>
          <w:szCs w:val="20"/>
        </w:rPr>
        <w:t>, L Brown</w:t>
      </w:r>
      <w:r w:rsidR="00F1125C">
        <w:rPr>
          <w:rFonts w:ascii="Arial" w:hAnsi="Arial" w:cs="Arial"/>
          <w:sz w:val="20"/>
          <w:szCs w:val="20"/>
          <w:vertAlign w:val="superscript"/>
        </w:rPr>
        <w:t>25</w:t>
      </w:r>
      <w:r w:rsidRPr="002E2B57">
        <w:rPr>
          <w:rFonts w:ascii="Arial" w:hAnsi="Arial" w:cs="Arial"/>
          <w:sz w:val="20"/>
          <w:szCs w:val="20"/>
        </w:rPr>
        <w:t>, J Bundred</w:t>
      </w:r>
      <w:r w:rsidR="00F1125C">
        <w:rPr>
          <w:rFonts w:ascii="Arial" w:hAnsi="Arial" w:cs="Arial"/>
          <w:sz w:val="20"/>
          <w:szCs w:val="20"/>
          <w:vertAlign w:val="superscript"/>
        </w:rPr>
        <w:t>8</w:t>
      </w:r>
      <w:r w:rsidRPr="002E2B57">
        <w:rPr>
          <w:rFonts w:ascii="Arial" w:hAnsi="Arial" w:cs="Arial"/>
          <w:sz w:val="20"/>
          <w:szCs w:val="20"/>
        </w:rPr>
        <w:t>, P Charlton</w:t>
      </w:r>
      <w:r w:rsidR="00F1125C">
        <w:rPr>
          <w:rFonts w:ascii="Arial" w:hAnsi="Arial" w:cs="Arial"/>
          <w:sz w:val="20"/>
          <w:szCs w:val="20"/>
          <w:vertAlign w:val="superscript"/>
        </w:rPr>
        <w:t>10</w:t>
      </w:r>
      <w:r w:rsidRPr="002E2B57">
        <w:rPr>
          <w:rFonts w:ascii="Arial" w:hAnsi="Arial" w:cs="Arial"/>
          <w:sz w:val="20"/>
          <w:szCs w:val="20"/>
        </w:rPr>
        <w:t>, A Cockbain</w:t>
      </w:r>
      <w:r w:rsidR="00F1125C">
        <w:rPr>
          <w:rFonts w:ascii="Arial" w:hAnsi="Arial" w:cs="Arial"/>
          <w:sz w:val="20"/>
          <w:szCs w:val="20"/>
          <w:vertAlign w:val="superscript"/>
        </w:rPr>
        <w:t>7</w:t>
      </w:r>
      <w:r w:rsidRPr="002E2B57">
        <w:rPr>
          <w:rFonts w:ascii="Arial" w:hAnsi="Arial" w:cs="Arial"/>
          <w:sz w:val="20"/>
          <w:szCs w:val="20"/>
        </w:rPr>
        <w:t>, P Coe</w:t>
      </w:r>
      <w:r w:rsidR="00F1125C">
        <w:rPr>
          <w:rFonts w:ascii="Arial" w:hAnsi="Arial" w:cs="Arial"/>
          <w:sz w:val="20"/>
          <w:szCs w:val="20"/>
          <w:vertAlign w:val="superscript"/>
        </w:rPr>
        <w:t>7</w:t>
      </w:r>
      <w:r w:rsidRPr="002E2B57">
        <w:rPr>
          <w:rFonts w:ascii="Arial" w:hAnsi="Arial" w:cs="Arial"/>
          <w:sz w:val="20"/>
          <w:szCs w:val="20"/>
        </w:rPr>
        <w:t>, T Crosby</w:t>
      </w:r>
      <w:r w:rsidR="00F1125C">
        <w:rPr>
          <w:rFonts w:ascii="Arial" w:hAnsi="Arial" w:cs="Arial"/>
          <w:sz w:val="20"/>
          <w:szCs w:val="20"/>
          <w:vertAlign w:val="superscript"/>
        </w:rPr>
        <w:t>22</w:t>
      </w:r>
      <w:r w:rsidRPr="002E2B57">
        <w:rPr>
          <w:rFonts w:ascii="Arial" w:hAnsi="Arial" w:cs="Arial"/>
          <w:sz w:val="20"/>
          <w:szCs w:val="20"/>
        </w:rPr>
        <w:t>,</w:t>
      </w:r>
      <w:r w:rsidR="00A822E0">
        <w:rPr>
          <w:rFonts w:ascii="Arial" w:hAnsi="Arial" w:cs="Arial"/>
          <w:sz w:val="20"/>
          <w:szCs w:val="20"/>
        </w:rPr>
        <w:t xml:space="preserve"> JA Elliott</w:t>
      </w:r>
      <w:r w:rsidR="00F1125C">
        <w:rPr>
          <w:rFonts w:ascii="Arial" w:hAnsi="Arial" w:cs="Arial"/>
          <w:sz w:val="20"/>
          <w:szCs w:val="20"/>
          <w:vertAlign w:val="superscript"/>
        </w:rPr>
        <w:t>1,16</w:t>
      </w:r>
      <w:r w:rsidR="00A822E0">
        <w:rPr>
          <w:rFonts w:ascii="Arial" w:hAnsi="Arial" w:cs="Arial"/>
          <w:sz w:val="20"/>
          <w:szCs w:val="20"/>
        </w:rPr>
        <w:t>,</w:t>
      </w:r>
      <w:r w:rsidRPr="002E2B57">
        <w:rPr>
          <w:rFonts w:ascii="Arial" w:hAnsi="Arial" w:cs="Arial"/>
          <w:sz w:val="20"/>
          <w:szCs w:val="20"/>
        </w:rPr>
        <w:t xml:space="preserve"> YM Goh</w:t>
      </w:r>
      <w:r w:rsidR="00F1125C">
        <w:rPr>
          <w:rFonts w:ascii="Arial" w:hAnsi="Arial" w:cs="Arial"/>
          <w:sz w:val="20"/>
          <w:szCs w:val="20"/>
          <w:vertAlign w:val="superscript"/>
        </w:rPr>
        <w:t>10</w:t>
      </w:r>
      <w:r w:rsidRPr="002E2B57">
        <w:rPr>
          <w:rFonts w:ascii="Arial" w:hAnsi="Arial" w:cs="Arial"/>
          <w:sz w:val="20"/>
          <w:szCs w:val="20"/>
        </w:rPr>
        <w:t>, R Goody</w:t>
      </w:r>
      <w:r w:rsidR="00F1125C">
        <w:rPr>
          <w:rFonts w:ascii="Arial" w:hAnsi="Arial" w:cs="Arial"/>
          <w:sz w:val="20"/>
          <w:szCs w:val="20"/>
          <w:vertAlign w:val="superscript"/>
        </w:rPr>
        <w:t>7</w:t>
      </w:r>
      <w:r w:rsidRPr="002E2B57">
        <w:rPr>
          <w:rFonts w:ascii="Arial" w:hAnsi="Arial" w:cs="Arial"/>
          <w:sz w:val="20"/>
          <w:szCs w:val="20"/>
        </w:rPr>
        <w:t>, J Gossage</w:t>
      </w:r>
      <w:r w:rsidR="00F1125C">
        <w:rPr>
          <w:rFonts w:ascii="Arial" w:hAnsi="Arial" w:cs="Arial"/>
          <w:sz w:val="20"/>
          <w:szCs w:val="20"/>
          <w:vertAlign w:val="superscript"/>
        </w:rPr>
        <w:t>4</w:t>
      </w:r>
      <w:r w:rsidRPr="002E2B57">
        <w:rPr>
          <w:rFonts w:ascii="Arial" w:hAnsi="Arial" w:cs="Arial"/>
          <w:sz w:val="20"/>
          <w:szCs w:val="20"/>
        </w:rPr>
        <w:t>, S Markar</w:t>
      </w:r>
      <w:r w:rsidR="00F1125C">
        <w:rPr>
          <w:rFonts w:ascii="Arial" w:hAnsi="Arial" w:cs="Arial"/>
          <w:sz w:val="20"/>
          <w:szCs w:val="20"/>
          <w:vertAlign w:val="superscript"/>
        </w:rPr>
        <w:t>7,10</w:t>
      </w:r>
      <w:r w:rsidRPr="002E2B57">
        <w:rPr>
          <w:rFonts w:ascii="Arial" w:hAnsi="Arial" w:cs="Arial"/>
          <w:sz w:val="20"/>
          <w:szCs w:val="20"/>
        </w:rPr>
        <w:t>, P Pucher</w:t>
      </w:r>
      <w:r w:rsidR="00F1125C">
        <w:rPr>
          <w:rFonts w:ascii="Arial" w:hAnsi="Arial" w:cs="Arial"/>
          <w:sz w:val="20"/>
          <w:szCs w:val="20"/>
          <w:vertAlign w:val="superscript"/>
        </w:rPr>
        <w:t>4,11</w:t>
      </w:r>
      <w:r w:rsidRPr="002E2B57">
        <w:rPr>
          <w:rFonts w:ascii="Arial" w:hAnsi="Arial" w:cs="Arial"/>
          <w:sz w:val="20"/>
          <w:szCs w:val="20"/>
        </w:rPr>
        <w:t>, G Radhakrishna</w:t>
      </w:r>
      <w:r w:rsidR="00F1125C">
        <w:rPr>
          <w:rFonts w:ascii="Arial" w:hAnsi="Arial" w:cs="Arial"/>
          <w:sz w:val="20"/>
          <w:szCs w:val="20"/>
          <w:vertAlign w:val="superscript"/>
        </w:rPr>
        <w:t>26</w:t>
      </w:r>
      <w:r w:rsidRPr="002E2B57">
        <w:rPr>
          <w:rFonts w:ascii="Arial" w:hAnsi="Arial" w:cs="Arial"/>
          <w:sz w:val="20"/>
          <w:szCs w:val="20"/>
        </w:rPr>
        <w:t>, R Samuel</w:t>
      </w:r>
      <w:r w:rsidR="00F1125C">
        <w:rPr>
          <w:rFonts w:ascii="Arial" w:hAnsi="Arial" w:cs="Arial"/>
          <w:sz w:val="20"/>
          <w:szCs w:val="20"/>
          <w:vertAlign w:val="superscript"/>
        </w:rPr>
        <w:t>6</w:t>
      </w:r>
      <w:r w:rsidRPr="002E2B57">
        <w:rPr>
          <w:rFonts w:ascii="Arial" w:hAnsi="Arial" w:cs="Arial"/>
          <w:sz w:val="20"/>
          <w:szCs w:val="20"/>
        </w:rPr>
        <w:t>, P Singh</w:t>
      </w:r>
      <w:r w:rsidR="00F1125C">
        <w:rPr>
          <w:rFonts w:ascii="Arial" w:hAnsi="Arial" w:cs="Arial"/>
          <w:sz w:val="20"/>
          <w:szCs w:val="20"/>
          <w:vertAlign w:val="superscript"/>
        </w:rPr>
        <w:t>14</w:t>
      </w:r>
      <w:r w:rsidRPr="002E2B57">
        <w:rPr>
          <w:rFonts w:ascii="Arial" w:hAnsi="Arial" w:cs="Arial"/>
          <w:sz w:val="20"/>
          <w:szCs w:val="20"/>
        </w:rPr>
        <w:t>, TJ Underwood</w:t>
      </w:r>
      <w:r w:rsidR="00F1125C">
        <w:rPr>
          <w:rFonts w:ascii="Arial" w:hAnsi="Arial" w:cs="Arial"/>
          <w:sz w:val="20"/>
          <w:szCs w:val="20"/>
          <w:vertAlign w:val="superscript"/>
        </w:rPr>
        <w:t>22</w:t>
      </w:r>
      <w:r w:rsidRPr="002E2B57">
        <w:rPr>
          <w:rFonts w:ascii="Arial" w:hAnsi="Arial" w:cs="Arial"/>
          <w:sz w:val="20"/>
          <w:szCs w:val="20"/>
        </w:rPr>
        <w:t>, EA Griffiths</w:t>
      </w:r>
      <w:r w:rsidR="00F1125C">
        <w:rPr>
          <w:rFonts w:ascii="Arial" w:hAnsi="Arial" w:cs="Arial"/>
          <w:sz w:val="20"/>
          <w:szCs w:val="20"/>
          <w:vertAlign w:val="superscript"/>
        </w:rPr>
        <w:t>12</w:t>
      </w:r>
    </w:p>
    <w:p w14:paraId="201F1D95" w14:textId="77777777" w:rsidR="002D533F" w:rsidRPr="002E2B57" w:rsidRDefault="002D533F" w:rsidP="002D533F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p w14:paraId="64BEA369" w14:textId="04EE35F1" w:rsidR="002D533F" w:rsidRDefault="0054572F" w:rsidP="002D533F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u w:val="single"/>
          <w:lang w:val="en-US"/>
        </w:rPr>
      </w:pPr>
      <w:r w:rsidRPr="0054572F">
        <w:rPr>
          <w:rFonts w:ascii="Arial" w:hAnsi="Arial" w:cs="Arial"/>
          <w:sz w:val="20"/>
          <w:szCs w:val="20"/>
          <w:u w:val="single"/>
          <w:lang w:val="en-US"/>
        </w:rPr>
        <w:t xml:space="preserve">Collaborating </w:t>
      </w:r>
      <w:r w:rsidR="006D3340" w:rsidRPr="0054572F">
        <w:rPr>
          <w:rFonts w:ascii="Arial" w:hAnsi="Arial" w:cs="Arial"/>
          <w:sz w:val="20"/>
          <w:szCs w:val="20"/>
          <w:u w:val="single"/>
          <w:lang w:val="en-US"/>
        </w:rPr>
        <w:t>Institutions</w:t>
      </w:r>
      <w:r w:rsidR="006D3340">
        <w:rPr>
          <w:rFonts w:ascii="Arial" w:hAnsi="Arial" w:cs="Arial"/>
          <w:sz w:val="20"/>
          <w:szCs w:val="20"/>
          <w:u w:val="single"/>
          <w:lang w:val="en-US"/>
        </w:rPr>
        <w:t xml:space="preserve"> </w:t>
      </w:r>
    </w:p>
    <w:p w14:paraId="2DB90EA6" w14:textId="2F73B459" w:rsidR="0054572F" w:rsidRDefault="0054572F" w:rsidP="002D533F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u w:val="single"/>
          <w:lang w:val="en-US"/>
        </w:rPr>
      </w:pPr>
    </w:p>
    <w:p w14:paraId="03D1BBC0" w14:textId="403AB63A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 xml:space="preserve">Beaumont Hospital </w:t>
      </w:r>
    </w:p>
    <w:p w14:paraId="1F294A14" w14:textId="16CA51F7" w:rsidR="00A26584" w:rsidRPr="006D3340" w:rsidRDefault="00A26584" w:rsidP="006D3340">
      <w:pPr>
        <w:pStyle w:val="ListParagraph"/>
        <w:numPr>
          <w:ilvl w:val="0"/>
          <w:numId w:val="1"/>
        </w:numPr>
        <w:tabs>
          <w:tab w:val="left" w:pos="1156"/>
        </w:tabs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Bradford Royal Infirmary</w:t>
      </w:r>
    </w:p>
    <w:p w14:paraId="2E0A99C2" w14:textId="41981240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 xml:space="preserve">Glasgow Royal Infirmary </w:t>
      </w:r>
    </w:p>
    <w:p w14:paraId="7C6A0FA7" w14:textId="020107D5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Guys and St. Thomas’ Hospital Trust</w:t>
      </w:r>
    </w:p>
    <w:p w14:paraId="66BAA2DC" w14:textId="7C961D0A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Heart of England Hospital Trust</w:t>
      </w:r>
    </w:p>
    <w:p w14:paraId="25E9A4C8" w14:textId="77777777" w:rsidR="00A26584" w:rsidRPr="006D3340" w:rsidRDefault="00A26584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Hull Royal Infirmary</w:t>
      </w:r>
    </w:p>
    <w:p w14:paraId="4FD89D86" w14:textId="1D85826F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Imperial College Healthcare Trust</w:t>
      </w:r>
    </w:p>
    <w:p w14:paraId="407BF722" w14:textId="3713F352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Leeds University Hospitals</w:t>
      </w:r>
    </w:p>
    <w:p w14:paraId="1A5754E7" w14:textId="77777777" w:rsidR="00A26584" w:rsidRPr="006D3340" w:rsidRDefault="00A26584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Morriston Hospital</w:t>
      </w:r>
    </w:p>
    <w:p w14:paraId="136A513B" w14:textId="3DE8782E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Oxford University Hospitals</w:t>
      </w:r>
    </w:p>
    <w:p w14:paraId="37D06791" w14:textId="77777777" w:rsidR="00A26584" w:rsidRPr="006D3340" w:rsidRDefault="00A26584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Portsmouth University Hospitals</w:t>
      </w:r>
    </w:p>
    <w:p w14:paraId="04DA7D19" w14:textId="66CBE9AC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Queen Elizabeth Hospital Birmingham</w:t>
      </w:r>
    </w:p>
    <w:p w14:paraId="71D27384" w14:textId="77777777" w:rsidR="00A26584" w:rsidRPr="006D3340" w:rsidRDefault="00A26584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Royal Preston Hospital</w:t>
      </w:r>
    </w:p>
    <w:p w14:paraId="45FA5426" w14:textId="3B9F8588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Royal Surrey Hospital</w:t>
      </w:r>
    </w:p>
    <w:p w14:paraId="4AEE01A2" w14:textId="685CAA33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Royal Sussex County Hospital</w:t>
      </w:r>
    </w:p>
    <w:p w14:paraId="3277E225" w14:textId="474FE655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 xml:space="preserve">St. James Hospital </w:t>
      </w:r>
    </w:p>
    <w:p w14:paraId="22371B02" w14:textId="4834858B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University Hospitals Bristol</w:t>
      </w:r>
    </w:p>
    <w:p w14:paraId="21F3FCB7" w14:textId="5B06FEDE" w:rsidR="00A26584" w:rsidRPr="006D3340" w:rsidRDefault="00A26584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University Hospital of Coventry and Warwick</w:t>
      </w:r>
    </w:p>
    <w:p w14:paraId="366C7F03" w14:textId="77FB0849" w:rsidR="00A26584" w:rsidRPr="006D3340" w:rsidRDefault="00A26584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University Hospitals of Derby and Burton</w:t>
      </w:r>
    </w:p>
    <w:p w14:paraId="525D5A3E" w14:textId="676ED6E6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University Hospitals Leicester</w:t>
      </w:r>
    </w:p>
    <w:p w14:paraId="4587E4C2" w14:textId="2F7B05AE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University Hospitals Nottingham</w:t>
      </w:r>
    </w:p>
    <w:p w14:paraId="1D95AFD1" w14:textId="71813F20" w:rsidR="0054572F" w:rsidRPr="006D3340" w:rsidRDefault="0054572F" w:rsidP="006D334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University Hospital Southampton</w:t>
      </w:r>
    </w:p>
    <w:p w14:paraId="2D0FF616" w14:textId="61BE25DF" w:rsidR="00824414" w:rsidRDefault="0054572F" w:rsidP="0082441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6D3340">
        <w:rPr>
          <w:rFonts w:ascii="Arial" w:hAnsi="Arial" w:cs="Arial"/>
          <w:sz w:val="20"/>
          <w:szCs w:val="20"/>
          <w:lang w:val="en-US"/>
        </w:rPr>
        <w:t>University Hospital of Wales</w:t>
      </w:r>
    </w:p>
    <w:p w14:paraId="56BFD445" w14:textId="4D77A93E" w:rsidR="00824414" w:rsidRDefault="00824414" w:rsidP="00824414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p w14:paraId="02A49D13" w14:textId="2519399C" w:rsidR="00824414" w:rsidRPr="00824414" w:rsidRDefault="00824414" w:rsidP="00824414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u w:val="single"/>
          <w:lang w:val="en-US"/>
        </w:rPr>
      </w:pPr>
      <w:r w:rsidRPr="00824414">
        <w:rPr>
          <w:rFonts w:ascii="Arial" w:hAnsi="Arial" w:cs="Arial"/>
          <w:sz w:val="20"/>
          <w:szCs w:val="20"/>
          <w:u w:val="single"/>
          <w:lang w:val="en-US"/>
        </w:rPr>
        <w:t>Additional Writing/Steering Group Institutions</w:t>
      </w:r>
    </w:p>
    <w:p w14:paraId="53C3CDCB" w14:textId="19BACBF6" w:rsidR="00824414" w:rsidRDefault="00824414" w:rsidP="00824414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p w14:paraId="17865696" w14:textId="27D2BF16" w:rsidR="00824414" w:rsidRPr="00824414" w:rsidRDefault="00824414" w:rsidP="0082441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824414">
        <w:rPr>
          <w:rFonts w:ascii="Arial" w:hAnsi="Arial" w:cs="Arial"/>
          <w:sz w:val="20"/>
          <w:szCs w:val="20"/>
          <w:lang w:val="en-US"/>
        </w:rPr>
        <w:t>Cambridge University Hospitals</w:t>
      </w:r>
    </w:p>
    <w:p w14:paraId="3B2542E8" w14:textId="1EE29B78" w:rsidR="00824414" w:rsidRPr="00824414" w:rsidRDefault="00824414" w:rsidP="0082441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824414">
        <w:rPr>
          <w:rFonts w:ascii="Arial" w:hAnsi="Arial" w:cs="Arial"/>
          <w:sz w:val="20"/>
          <w:szCs w:val="20"/>
          <w:lang w:val="en-US"/>
        </w:rPr>
        <w:t>Edinburgh University</w:t>
      </w:r>
    </w:p>
    <w:p w14:paraId="2E2F6B0B" w14:textId="1CF8F401" w:rsidR="00824414" w:rsidRPr="00824414" w:rsidRDefault="00824414" w:rsidP="0082441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824414">
        <w:rPr>
          <w:rFonts w:ascii="Arial" w:hAnsi="Arial" w:cs="Arial"/>
          <w:sz w:val="20"/>
          <w:szCs w:val="20"/>
          <w:lang w:val="en-US"/>
        </w:rPr>
        <w:t>Manchester University NHS Trust</w:t>
      </w:r>
    </w:p>
    <w:p w14:paraId="76A9118F" w14:textId="4F139C33" w:rsidR="0054572F" w:rsidRDefault="0054572F" w:rsidP="002D533F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u w:val="single"/>
          <w:lang w:val="en-US"/>
        </w:rPr>
      </w:pPr>
    </w:p>
    <w:p w14:paraId="008FDB86" w14:textId="77777777" w:rsidR="002D533F" w:rsidRPr="002E2B57" w:rsidRDefault="002D533F" w:rsidP="002D533F">
      <w:pPr>
        <w:rPr>
          <w:rFonts w:ascii="Arial" w:hAnsi="Arial" w:cs="Arial"/>
          <w:sz w:val="20"/>
          <w:szCs w:val="20"/>
          <w:u w:val="single"/>
        </w:rPr>
      </w:pPr>
      <w:r w:rsidRPr="002E2B57">
        <w:rPr>
          <w:rFonts w:ascii="Arial" w:hAnsi="Arial" w:cs="Arial"/>
          <w:sz w:val="20"/>
          <w:szCs w:val="20"/>
          <w:u w:val="single"/>
        </w:rPr>
        <w:t>Collaborators</w:t>
      </w:r>
    </w:p>
    <w:p w14:paraId="29E55822" w14:textId="038F0B64" w:rsidR="002D533F" w:rsidRPr="002E2B57" w:rsidRDefault="002D533F" w:rsidP="002D533F">
      <w:pPr>
        <w:rPr>
          <w:rFonts w:ascii="Arial" w:hAnsi="Arial" w:cs="Arial"/>
          <w:color w:val="000000"/>
          <w:sz w:val="20"/>
          <w:szCs w:val="20"/>
        </w:rPr>
      </w:pPr>
      <w:r w:rsidRPr="002E2B57">
        <w:rPr>
          <w:rFonts w:ascii="Arial" w:hAnsi="Arial" w:cs="Arial"/>
          <w:color w:val="000000"/>
          <w:sz w:val="20"/>
          <w:szCs w:val="20"/>
        </w:rPr>
        <w:t>Aaron Kisiel</w:t>
      </w:r>
      <w:r w:rsidR="006D3340">
        <w:rPr>
          <w:rFonts w:ascii="Arial" w:hAnsi="Arial" w:cs="Arial"/>
          <w:color w:val="000000"/>
          <w:sz w:val="20"/>
          <w:szCs w:val="20"/>
          <w:vertAlign w:val="superscript"/>
        </w:rPr>
        <w:t>12</w:t>
      </w:r>
      <w:r w:rsidRPr="002E2B57">
        <w:rPr>
          <w:rFonts w:ascii="Arial" w:hAnsi="Arial" w:cs="Arial"/>
          <w:color w:val="000000"/>
          <w:sz w:val="20"/>
          <w:szCs w:val="20"/>
        </w:rPr>
        <w:t xml:space="preserve">, </w:t>
      </w:r>
      <w:r w:rsidR="00A1015D">
        <w:rPr>
          <w:rFonts w:ascii="Arial" w:hAnsi="Arial" w:cs="Arial"/>
          <w:color w:val="000000"/>
          <w:sz w:val="20"/>
          <w:szCs w:val="20"/>
        </w:rPr>
        <w:t>Aisha Anwer</w:t>
      </w:r>
      <w:r w:rsidR="00A1015D" w:rsidRPr="00E6468E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="00A1015D">
        <w:rPr>
          <w:rFonts w:ascii="Arial" w:hAnsi="Arial" w:cs="Arial"/>
          <w:color w:val="000000"/>
          <w:sz w:val="20"/>
          <w:szCs w:val="20"/>
        </w:rPr>
        <w:t>,</w:t>
      </w:r>
      <w:r w:rsidRPr="002E2B57">
        <w:rPr>
          <w:rFonts w:ascii="Arial" w:hAnsi="Arial" w:cs="Arial"/>
          <w:color w:val="000000"/>
          <w:sz w:val="20"/>
          <w:szCs w:val="20"/>
        </w:rPr>
        <w:t>Ajay Mehta</w:t>
      </w:r>
      <w:r w:rsidR="006D3340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Pr="002E2B57">
        <w:rPr>
          <w:rFonts w:ascii="Arial" w:hAnsi="Arial" w:cs="Arial"/>
          <w:color w:val="000000"/>
          <w:sz w:val="20"/>
          <w:szCs w:val="20"/>
        </w:rPr>
        <w:t>, Alex Boddy</w:t>
      </w:r>
      <w:r w:rsidR="006D3340">
        <w:rPr>
          <w:rFonts w:ascii="Arial" w:hAnsi="Arial" w:cs="Arial"/>
          <w:color w:val="000000"/>
          <w:sz w:val="20"/>
          <w:szCs w:val="20"/>
          <w:vertAlign w:val="superscript"/>
        </w:rPr>
        <w:t>20</w:t>
      </w:r>
      <w:r w:rsidRPr="002E2B57">
        <w:rPr>
          <w:rFonts w:ascii="Arial" w:hAnsi="Arial" w:cs="Arial"/>
          <w:color w:val="000000"/>
          <w:sz w:val="20"/>
          <w:szCs w:val="20"/>
        </w:rPr>
        <w:t>, Amy Irwin</w:t>
      </w:r>
      <w:r w:rsidR="006D3340">
        <w:rPr>
          <w:rFonts w:ascii="Arial" w:hAnsi="Arial" w:cs="Arial"/>
          <w:color w:val="000000"/>
          <w:sz w:val="20"/>
          <w:szCs w:val="20"/>
          <w:vertAlign w:val="superscript"/>
        </w:rPr>
        <w:t>12</w:t>
      </w:r>
      <w:r w:rsidRPr="002E2B57">
        <w:rPr>
          <w:rFonts w:ascii="Arial" w:hAnsi="Arial" w:cs="Arial"/>
          <w:color w:val="000000"/>
          <w:sz w:val="20"/>
          <w:szCs w:val="20"/>
        </w:rPr>
        <w:t>, Annabel Lyles</w:t>
      </w:r>
      <w:r w:rsidR="00A822E0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Pr="002E2B57">
        <w:rPr>
          <w:rFonts w:ascii="Arial" w:hAnsi="Arial" w:cs="Arial"/>
          <w:color w:val="000000"/>
          <w:sz w:val="20"/>
          <w:szCs w:val="20"/>
        </w:rPr>
        <w:t>, Ashley Poon-King</w:t>
      </w:r>
      <w:r w:rsidR="00A822E0">
        <w:rPr>
          <w:rFonts w:ascii="Arial" w:hAnsi="Arial" w:cs="Arial"/>
          <w:color w:val="000000"/>
          <w:sz w:val="20"/>
          <w:szCs w:val="20"/>
          <w:vertAlign w:val="superscript"/>
        </w:rPr>
        <w:t>9</w:t>
      </w:r>
      <w:r w:rsidRPr="002E2B57">
        <w:rPr>
          <w:rFonts w:ascii="Arial" w:hAnsi="Arial" w:cs="Arial"/>
          <w:color w:val="000000"/>
          <w:sz w:val="20"/>
          <w:szCs w:val="20"/>
        </w:rPr>
        <w:t>, Ashwin Krishnamoorthy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Pr="002E2B57">
        <w:rPr>
          <w:rFonts w:ascii="Arial" w:hAnsi="Arial" w:cs="Arial"/>
          <w:color w:val="000000"/>
          <w:sz w:val="20"/>
          <w:szCs w:val="20"/>
        </w:rPr>
        <w:t>, Atia Khan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2E2B57">
        <w:rPr>
          <w:rFonts w:ascii="Arial" w:hAnsi="Arial" w:cs="Arial"/>
          <w:color w:val="000000"/>
          <w:sz w:val="20"/>
          <w:szCs w:val="20"/>
        </w:rPr>
        <w:t>, Ben Grace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22</w:t>
      </w:r>
      <w:r w:rsidRPr="002E2B57">
        <w:rPr>
          <w:rFonts w:ascii="Arial" w:hAnsi="Arial" w:cs="Arial"/>
          <w:color w:val="000000"/>
          <w:sz w:val="20"/>
          <w:szCs w:val="20"/>
        </w:rPr>
        <w:t>, Betsan Thomas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23</w:t>
      </w:r>
      <w:r w:rsidRPr="002E2B57">
        <w:rPr>
          <w:rFonts w:ascii="Arial" w:hAnsi="Arial" w:cs="Arial"/>
          <w:color w:val="000000"/>
          <w:sz w:val="20"/>
          <w:szCs w:val="20"/>
        </w:rPr>
        <w:t>, Charles Rayner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4</w:t>
      </w:r>
      <w:r w:rsidRPr="002E2B57">
        <w:rPr>
          <w:rFonts w:ascii="Arial" w:hAnsi="Arial" w:cs="Arial"/>
          <w:color w:val="000000"/>
          <w:sz w:val="20"/>
          <w:szCs w:val="20"/>
        </w:rPr>
        <w:t>, Claire Livings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 w:rsidRPr="002E2B57">
        <w:rPr>
          <w:rFonts w:ascii="Arial" w:hAnsi="Arial" w:cs="Arial"/>
          <w:color w:val="000000"/>
          <w:sz w:val="20"/>
          <w:szCs w:val="20"/>
        </w:rPr>
        <w:t>, Craig Barrington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22</w:t>
      </w:r>
      <w:r w:rsidRPr="002E2B57">
        <w:rPr>
          <w:rFonts w:ascii="Arial" w:hAnsi="Arial" w:cs="Arial"/>
          <w:color w:val="000000"/>
          <w:sz w:val="20"/>
          <w:szCs w:val="20"/>
        </w:rPr>
        <w:t>, Daniel Otter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Pr="002E2B57">
        <w:rPr>
          <w:rFonts w:ascii="Arial" w:hAnsi="Arial" w:cs="Arial"/>
          <w:color w:val="000000"/>
          <w:sz w:val="20"/>
          <w:szCs w:val="20"/>
        </w:rPr>
        <w:t>, Daniel Newport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Pr="002E2B57">
        <w:rPr>
          <w:rFonts w:ascii="Arial" w:hAnsi="Arial" w:cs="Arial"/>
          <w:color w:val="000000"/>
          <w:sz w:val="20"/>
          <w:szCs w:val="20"/>
        </w:rPr>
        <w:t>, David Fackrell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2</w:t>
      </w:r>
      <w:r w:rsidRPr="002E2B57">
        <w:rPr>
          <w:rFonts w:ascii="Arial" w:hAnsi="Arial" w:cs="Arial"/>
          <w:color w:val="000000"/>
          <w:sz w:val="20"/>
          <w:szCs w:val="20"/>
        </w:rPr>
        <w:t>, Devesh Kaushal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Pr="002E2B57">
        <w:rPr>
          <w:rFonts w:ascii="Arial" w:hAnsi="Arial" w:cs="Arial"/>
          <w:color w:val="000000"/>
          <w:sz w:val="20"/>
          <w:szCs w:val="20"/>
        </w:rPr>
        <w:t>, David McIntosh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 w:rsidRPr="002E2B57">
        <w:rPr>
          <w:rFonts w:ascii="Arial" w:hAnsi="Arial" w:cs="Arial"/>
          <w:color w:val="000000"/>
          <w:sz w:val="20"/>
          <w:szCs w:val="20"/>
        </w:rPr>
        <w:t>, Ellhia Sudin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21</w:t>
      </w:r>
      <w:r w:rsidRPr="002E2B57">
        <w:rPr>
          <w:rFonts w:ascii="Arial" w:hAnsi="Arial" w:cs="Arial"/>
          <w:color w:val="000000"/>
          <w:sz w:val="20"/>
          <w:szCs w:val="20"/>
        </w:rPr>
        <w:t>, Emma Upcurch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7</w:t>
      </w:r>
      <w:r w:rsidRPr="002E2B57">
        <w:rPr>
          <w:rFonts w:ascii="Arial" w:hAnsi="Arial" w:cs="Arial"/>
          <w:color w:val="000000"/>
          <w:sz w:val="20"/>
          <w:szCs w:val="20"/>
        </w:rPr>
        <w:t>, Elena Theophilidou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21</w:t>
      </w:r>
      <w:r w:rsidRPr="002E2B57">
        <w:rPr>
          <w:rFonts w:ascii="Arial" w:hAnsi="Arial" w:cs="Arial"/>
          <w:color w:val="000000"/>
          <w:sz w:val="20"/>
          <w:szCs w:val="20"/>
        </w:rPr>
        <w:t>, Fiona Crotty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6</w:t>
      </w:r>
      <w:r w:rsidRPr="002E2B57">
        <w:rPr>
          <w:rFonts w:ascii="Arial" w:hAnsi="Arial" w:cs="Arial"/>
          <w:color w:val="000000"/>
          <w:sz w:val="20"/>
          <w:szCs w:val="20"/>
        </w:rPr>
        <w:t>, George Mori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2E2B57">
        <w:rPr>
          <w:rFonts w:ascii="Arial" w:hAnsi="Arial" w:cs="Arial"/>
          <w:color w:val="000000"/>
          <w:sz w:val="20"/>
          <w:szCs w:val="20"/>
        </w:rPr>
        <w:t>, Geta Maharaj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9</w:t>
      </w:r>
      <w:r w:rsidRPr="002E2B57">
        <w:rPr>
          <w:rFonts w:ascii="Arial" w:hAnsi="Arial" w:cs="Arial"/>
          <w:color w:val="000000"/>
          <w:sz w:val="20"/>
          <w:szCs w:val="20"/>
        </w:rPr>
        <w:t>, Gillian Miller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 w:rsidRPr="002E2B57">
        <w:rPr>
          <w:rFonts w:ascii="Arial" w:hAnsi="Arial" w:cs="Arial"/>
          <w:color w:val="000000"/>
          <w:sz w:val="20"/>
          <w:szCs w:val="20"/>
        </w:rPr>
        <w:t>, Gwen Edwards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23</w:t>
      </w:r>
      <w:r w:rsidRPr="002E2B57">
        <w:rPr>
          <w:rFonts w:ascii="Arial" w:hAnsi="Arial" w:cs="Arial"/>
          <w:color w:val="000000"/>
          <w:sz w:val="20"/>
          <w:szCs w:val="20"/>
        </w:rPr>
        <w:t>, Haider Abbas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20</w:t>
      </w:r>
      <w:r w:rsidRPr="002E2B57">
        <w:rPr>
          <w:rFonts w:ascii="Arial" w:hAnsi="Arial" w:cs="Arial"/>
          <w:color w:val="000000"/>
          <w:sz w:val="20"/>
          <w:szCs w:val="20"/>
        </w:rPr>
        <w:t>,</w:t>
      </w:r>
      <w:r w:rsidR="00A1015D">
        <w:rPr>
          <w:rFonts w:ascii="Arial" w:hAnsi="Arial" w:cs="Arial"/>
          <w:color w:val="000000"/>
          <w:sz w:val="20"/>
          <w:szCs w:val="20"/>
        </w:rPr>
        <w:t xml:space="preserve"> Harris Siddique5,</w:t>
      </w:r>
      <w:r w:rsidRPr="002E2B57">
        <w:rPr>
          <w:rFonts w:ascii="Arial" w:hAnsi="Arial" w:cs="Arial"/>
          <w:color w:val="000000"/>
          <w:sz w:val="20"/>
          <w:szCs w:val="20"/>
        </w:rPr>
        <w:t xml:space="preserve"> Helen Lada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7</w:t>
      </w:r>
      <w:r w:rsidRPr="002E2B57">
        <w:rPr>
          <w:rFonts w:ascii="Arial" w:hAnsi="Arial" w:cs="Arial"/>
          <w:color w:val="000000"/>
          <w:sz w:val="20"/>
          <w:szCs w:val="20"/>
        </w:rPr>
        <w:t>, Iain Wilson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1</w:t>
      </w:r>
      <w:r w:rsidRPr="002E2B57">
        <w:rPr>
          <w:rFonts w:ascii="Arial" w:hAnsi="Arial" w:cs="Arial"/>
          <w:color w:val="000000"/>
          <w:sz w:val="20"/>
          <w:szCs w:val="20"/>
        </w:rPr>
        <w:t>, Ioannis Sarantitis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Pr="002E2B57">
        <w:rPr>
          <w:rFonts w:ascii="Arial" w:hAnsi="Arial" w:cs="Arial"/>
          <w:color w:val="000000"/>
          <w:sz w:val="20"/>
          <w:szCs w:val="20"/>
        </w:rPr>
        <w:t>, Jane Dunn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5</w:t>
      </w:r>
      <w:r w:rsidRPr="002E2B57">
        <w:rPr>
          <w:rFonts w:ascii="Arial" w:hAnsi="Arial" w:cs="Arial"/>
          <w:color w:val="000000"/>
          <w:sz w:val="20"/>
          <w:szCs w:val="20"/>
        </w:rPr>
        <w:t>, John Reynolds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6</w:t>
      </w:r>
      <w:r w:rsidRPr="002E2B57">
        <w:rPr>
          <w:rFonts w:ascii="Arial" w:hAnsi="Arial" w:cs="Arial"/>
          <w:color w:val="000000"/>
          <w:sz w:val="20"/>
          <w:szCs w:val="20"/>
        </w:rPr>
        <w:t>, Jonathan Helbrow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7</w:t>
      </w:r>
      <w:r w:rsidRPr="002E2B57">
        <w:rPr>
          <w:rFonts w:ascii="Arial" w:hAnsi="Arial" w:cs="Arial"/>
          <w:color w:val="000000"/>
          <w:sz w:val="20"/>
          <w:szCs w:val="20"/>
        </w:rPr>
        <w:t>, Jonathan Lessing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Pr="002E2B57">
        <w:rPr>
          <w:rFonts w:ascii="Arial" w:hAnsi="Arial" w:cs="Arial"/>
          <w:color w:val="000000"/>
          <w:sz w:val="20"/>
          <w:szCs w:val="20"/>
        </w:rPr>
        <w:t>, Joy Murphy</w:t>
      </w:r>
      <w:r w:rsidR="00A822E0" w:rsidRPr="00A1015D">
        <w:rPr>
          <w:rFonts w:ascii="Arial" w:hAnsi="Arial" w:cs="Arial"/>
          <w:color w:val="000000"/>
          <w:sz w:val="20"/>
          <w:szCs w:val="20"/>
          <w:vertAlign w:val="superscript"/>
        </w:rPr>
        <w:t>15</w:t>
      </w:r>
      <w:r w:rsidRPr="002E2B57">
        <w:rPr>
          <w:rFonts w:ascii="Arial" w:hAnsi="Arial" w:cs="Arial"/>
          <w:color w:val="000000"/>
          <w:sz w:val="20"/>
          <w:szCs w:val="20"/>
        </w:rPr>
        <w:t>, Judith Sayers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Pr="002E2B57">
        <w:rPr>
          <w:rFonts w:ascii="Arial" w:hAnsi="Arial" w:cs="Arial"/>
          <w:color w:val="000000"/>
          <w:sz w:val="20"/>
          <w:szCs w:val="20"/>
        </w:rPr>
        <w:t>, Julie Walther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7</w:t>
      </w:r>
      <w:r w:rsidRPr="002E2B57">
        <w:rPr>
          <w:rFonts w:ascii="Arial" w:hAnsi="Arial" w:cs="Arial"/>
          <w:color w:val="000000"/>
          <w:sz w:val="20"/>
          <w:szCs w:val="20"/>
        </w:rPr>
        <w:t>, Kaveetha Kandiah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21</w:t>
      </w:r>
      <w:r w:rsidRPr="002E2B57">
        <w:rPr>
          <w:rFonts w:ascii="Arial" w:hAnsi="Arial" w:cs="Arial"/>
          <w:color w:val="000000"/>
          <w:sz w:val="20"/>
          <w:szCs w:val="20"/>
        </w:rPr>
        <w:t>, Katarina Chow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 w:rsidRPr="002E2B57">
        <w:rPr>
          <w:rFonts w:ascii="Arial" w:hAnsi="Arial" w:cs="Arial"/>
          <w:color w:val="000000"/>
          <w:sz w:val="20"/>
          <w:szCs w:val="20"/>
        </w:rPr>
        <w:t>, Kathryn Hogan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7</w:t>
      </w:r>
      <w:r w:rsidRPr="002E2B57">
        <w:rPr>
          <w:rFonts w:ascii="Arial" w:hAnsi="Arial" w:cs="Arial"/>
          <w:color w:val="000000"/>
          <w:sz w:val="20"/>
          <w:szCs w:val="20"/>
        </w:rPr>
        <w:t>, Katie Roulston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22</w:t>
      </w:r>
      <w:r w:rsidRPr="002E2B57">
        <w:rPr>
          <w:rFonts w:ascii="Arial" w:hAnsi="Arial" w:cs="Arial"/>
          <w:color w:val="000000"/>
          <w:sz w:val="20"/>
          <w:szCs w:val="20"/>
        </w:rPr>
        <w:t>, Khalid Akbari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Pr="002E2B57">
        <w:rPr>
          <w:rFonts w:ascii="Arial" w:hAnsi="Arial" w:cs="Arial"/>
          <w:color w:val="000000"/>
          <w:sz w:val="20"/>
          <w:szCs w:val="20"/>
        </w:rPr>
        <w:t>, Kish Pursnani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Pr="002E2B57">
        <w:rPr>
          <w:rFonts w:ascii="Arial" w:hAnsi="Arial" w:cs="Arial"/>
          <w:color w:val="000000"/>
          <w:sz w:val="20"/>
          <w:szCs w:val="20"/>
        </w:rPr>
        <w:t>, William Knight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 w:rsidRPr="002E2B57">
        <w:rPr>
          <w:rFonts w:ascii="Arial" w:hAnsi="Arial" w:cs="Arial"/>
          <w:color w:val="000000"/>
          <w:sz w:val="20"/>
          <w:szCs w:val="20"/>
        </w:rPr>
        <w:t>, Lewis Gall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 w:rsidRPr="002E2B57">
        <w:rPr>
          <w:rFonts w:ascii="Arial" w:hAnsi="Arial" w:cs="Arial"/>
          <w:color w:val="000000"/>
          <w:sz w:val="20"/>
          <w:szCs w:val="20"/>
        </w:rPr>
        <w:t>, Lewis Germain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Pr="002E2B57">
        <w:rPr>
          <w:rFonts w:ascii="Arial" w:hAnsi="Arial" w:cs="Arial"/>
          <w:color w:val="000000"/>
          <w:sz w:val="20"/>
          <w:szCs w:val="20"/>
        </w:rPr>
        <w:t>, Liam Hyland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21</w:t>
      </w:r>
      <w:r w:rsidRPr="002E2B57">
        <w:rPr>
          <w:rFonts w:ascii="Arial" w:hAnsi="Arial" w:cs="Arial"/>
          <w:color w:val="000000"/>
          <w:sz w:val="20"/>
          <w:szCs w:val="20"/>
        </w:rPr>
        <w:t>, Laura McGuinness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7</w:t>
      </w:r>
      <w:r w:rsidRPr="002E2B57">
        <w:rPr>
          <w:rFonts w:ascii="Arial" w:hAnsi="Arial" w:cs="Arial"/>
          <w:color w:val="000000"/>
          <w:sz w:val="20"/>
          <w:szCs w:val="20"/>
        </w:rPr>
        <w:t>,</w:t>
      </w:r>
      <w:r w:rsidR="00A1015D">
        <w:rPr>
          <w:rFonts w:ascii="Arial" w:hAnsi="Arial" w:cs="Arial"/>
          <w:color w:val="000000"/>
          <w:sz w:val="20"/>
          <w:szCs w:val="20"/>
        </w:rPr>
        <w:t xml:space="preserve"> Marie Kershaw</w:t>
      </w:r>
      <w:r w:rsidR="00A1015D" w:rsidRPr="00A1015D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="00A1015D">
        <w:rPr>
          <w:rFonts w:ascii="Arial" w:hAnsi="Arial" w:cs="Arial"/>
          <w:color w:val="000000"/>
          <w:sz w:val="20"/>
          <w:szCs w:val="20"/>
        </w:rPr>
        <w:t>,</w:t>
      </w:r>
      <w:r w:rsidRPr="002E2B57">
        <w:rPr>
          <w:rFonts w:ascii="Arial" w:hAnsi="Arial" w:cs="Arial"/>
          <w:color w:val="000000"/>
          <w:sz w:val="20"/>
          <w:szCs w:val="20"/>
        </w:rPr>
        <w:t xml:space="preserve"> </w:t>
      </w:r>
      <w:r w:rsidR="00A1015D">
        <w:rPr>
          <w:rFonts w:ascii="Arial" w:hAnsi="Arial" w:cs="Arial"/>
          <w:color w:val="000000"/>
          <w:sz w:val="20"/>
          <w:szCs w:val="20"/>
        </w:rPr>
        <w:t>Mashal Ahmed</w:t>
      </w:r>
      <w:r w:rsidR="00A1015D" w:rsidRPr="00A1015D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="00A1015D">
        <w:rPr>
          <w:rFonts w:ascii="Arial" w:hAnsi="Arial" w:cs="Arial"/>
          <w:color w:val="000000"/>
          <w:sz w:val="20"/>
          <w:szCs w:val="20"/>
        </w:rPr>
        <w:t xml:space="preserve">, </w:t>
      </w:r>
      <w:r w:rsidRPr="002E2B57">
        <w:rPr>
          <w:rFonts w:ascii="Arial" w:hAnsi="Arial" w:cs="Arial"/>
          <w:color w:val="000000"/>
          <w:sz w:val="20"/>
          <w:szCs w:val="20"/>
        </w:rPr>
        <w:t>Matthaios Kapiris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 w:rsidRPr="002E2B57">
        <w:rPr>
          <w:rFonts w:ascii="Arial" w:hAnsi="Arial" w:cs="Arial"/>
          <w:color w:val="000000"/>
          <w:sz w:val="20"/>
          <w:szCs w:val="20"/>
        </w:rPr>
        <w:t>, Matthew Doe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7</w:t>
      </w:r>
      <w:r w:rsidRPr="002E2B57">
        <w:rPr>
          <w:rFonts w:ascii="Arial" w:hAnsi="Arial" w:cs="Arial"/>
          <w:color w:val="000000"/>
          <w:sz w:val="20"/>
          <w:szCs w:val="20"/>
        </w:rPr>
        <w:t>, Mayar Aswad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20</w:t>
      </w:r>
      <w:r w:rsidRPr="002E2B57">
        <w:rPr>
          <w:rFonts w:ascii="Arial" w:hAnsi="Arial" w:cs="Arial"/>
          <w:color w:val="000000"/>
          <w:sz w:val="20"/>
          <w:szCs w:val="20"/>
        </w:rPr>
        <w:t xml:space="preserve">, </w:t>
      </w:r>
      <w:r w:rsidR="00A1015D">
        <w:rPr>
          <w:rFonts w:ascii="Arial" w:hAnsi="Arial" w:cs="Arial"/>
          <w:color w:val="000000"/>
          <w:sz w:val="20"/>
          <w:szCs w:val="20"/>
        </w:rPr>
        <w:t>Mohammed Hamid</w:t>
      </w:r>
      <w:r w:rsidR="00A1015D" w:rsidRPr="00A1015D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="00A1015D">
        <w:rPr>
          <w:rFonts w:ascii="Arial" w:hAnsi="Arial" w:cs="Arial"/>
          <w:color w:val="000000"/>
          <w:sz w:val="20"/>
          <w:szCs w:val="20"/>
        </w:rPr>
        <w:t>, Mohammed Hoque</w:t>
      </w:r>
      <w:r w:rsidR="00A1015D" w:rsidRPr="00A1015D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="00A1015D">
        <w:rPr>
          <w:rFonts w:ascii="Arial" w:hAnsi="Arial" w:cs="Arial"/>
          <w:color w:val="000000"/>
          <w:sz w:val="20"/>
          <w:szCs w:val="20"/>
        </w:rPr>
        <w:t xml:space="preserve">, </w:t>
      </w:r>
      <w:r w:rsidRPr="002E2B57">
        <w:rPr>
          <w:rFonts w:ascii="Arial" w:hAnsi="Arial" w:cs="Arial"/>
          <w:color w:val="000000"/>
          <w:sz w:val="20"/>
          <w:szCs w:val="20"/>
        </w:rPr>
        <w:t>Mohan Hingorani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6</w:t>
      </w:r>
      <w:r w:rsidRPr="002E2B57">
        <w:rPr>
          <w:rFonts w:ascii="Arial" w:hAnsi="Arial" w:cs="Arial"/>
          <w:color w:val="000000"/>
          <w:sz w:val="20"/>
          <w:szCs w:val="20"/>
        </w:rPr>
        <w:t>, Michael Glaysher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1</w:t>
      </w:r>
      <w:r w:rsidRPr="002E2B57">
        <w:rPr>
          <w:rFonts w:ascii="Arial" w:hAnsi="Arial" w:cs="Arial"/>
          <w:color w:val="000000"/>
          <w:sz w:val="20"/>
          <w:szCs w:val="20"/>
        </w:rPr>
        <w:t>, Michael Hughes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Pr="002E2B57">
        <w:rPr>
          <w:rFonts w:ascii="Arial" w:hAnsi="Arial" w:cs="Arial"/>
          <w:color w:val="000000"/>
          <w:sz w:val="20"/>
          <w:szCs w:val="20"/>
        </w:rPr>
        <w:t>, Nakul Viswanath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  <w:r w:rsidRPr="002E2B57">
        <w:rPr>
          <w:rFonts w:ascii="Arial" w:hAnsi="Arial" w:cs="Arial"/>
          <w:color w:val="000000"/>
          <w:sz w:val="20"/>
          <w:szCs w:val="20"/>
        </w:rPr>
        <w:t>, Nathalie Webber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7</w:t>
      </w:r>
      <w:r w:rsidRPr="002E2B57">
        <w:rPr>
          <w:rFonts w:ascii="Arial" w:hAnsi="Arial" w:cs="Arial"/>
          <w:color w:val="000000"/>
          <w:sz w:val="20"/>
          <w:szCs w:val="20"/>
        </w:rPr>
        <w:t>, Nicholas Penney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4</w:t>
      </w:r>
      <w:r w:rsidRPr="002E2B57">
        <w:rPr>
          <w:rFonts w:ascii="Arial" w:hAnsi="Arial" w:cs="Arial"/>
          <w:color w:val="000000"/>
          <w:sz w:val="20"/>
          <w:szCs w:val="20"/>
        </w:rPr>
        <w:t>, Nicholas Maynard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0</w:t>
      </w:r>
      <w:r w:rsidRPr="002E2B57">
        <w:rPr>
          <w:rFonts w:ascii="Arial" w:hAnsi="Arial" w:cs="Arial"/>
          <w:color w:val="000000"/>
          <w:sz w:val="20"/>
          <w:szCs w:val="20"/>
        </w:rPr>
        <w:t>, Nicholas Gomez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23</w:t>
      </w:r>
      <w:r w:rsidRPr="002E2B57">
        <w:rPr>
          <w:rFonts w:ascii="Arial" w:hAnsi="Arial" w:cs="Arial"/>
          <w:color w:val="000000"/>
          <w:sz w:val="20"/>
          <w:szCs w:val="20"/>
        </w:rPr>
        <w:t>, Nila Tewari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Pr="002E2B57">
        <w:rPr>
          <w:rFonts w:ascii="Arial" w:hAnsi="Arial" w:cs="Arial"/>
          <w:color w:val="000000"/>
          <w:sz w:val="20"/>
          <w:szCs w:val="20"/>
        </w:rPr>
        <w:t>, Nitya Matcha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 w:rsidRPr="002E2B57">
        <w:rPr>
          <w:rFonts w:ascii="Arial" w:hAnsi="Arial" w:cs="Arial"/>
          <w:color w:val="000000"/>
          <w:sz w:val="20"/>
          <w:szCs w:val="20"/>
        </w:rPr>
        <w:t>, Nia Jackson</w:t>
      </w:r>
      <w:r w:rsidR="007D0AA5" w:rsidRPr="00A1015D">
        <w:rPr>
          <w:rFonts w:ascii="Arial" w:hAnsi="Arial" w:cs="Arial"/>
          <w:color w:val="000000"/>
          <w:sz w:val="20"/>
          <w:szCs w:val="20"/>
          <w:vertAlign w:val="superscript"/>
        </w:rPr>
        <w:t>9</w:t>
      </w:r>
      <w:r w:rsidRPr="002E2B57">
        <w:rPr>
          <w:rFonts w:ascii="Arial" w:hAnsi="Arial" w:cs="Arial"/>
          <w:color w:val="000000"/>
          <w:sz w:val="20"/>
          <w:szCs w:val="20"/>
        </w:rPr>
        <w:t>, Paul Williams</w:t>
      </w:r>
      <w:r w:rsidR="007D0AA5" w:rsidRPr="00824414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Pr="002E2B57">
        <w:rPr>
          <w:rFonts w:ascii="Arial" w:hAnsi="Arial" w:cs="Arial"/>
          <w:color w:val="000000"/>
          <w:sz w:val="20"/>
          <w:szCs w:val="20"/>
        </w:rPr>
        <w:t>, Poppy Jones</w:t>
      </w:r>
      <w:r w:rsidR="007D0AA5" w:rsidRPr="00824414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2E2B57">
        <w:rPr>
          <w:rFonts w:ascii="Arial" w:hAnsi="Arial" w:cs="Arial"/>
          <w:color w:val="000000"/>
          <w:sz w:val="20"/>
          <w:szCs w:val="20"/>
        </w:rPr>
        <w:t xml:space="preserve">, </w:t>
      </w:r>
      <w:r w:rsidR="007D0AA5">
        <w:rPr>
          <w:rFonts w:ascii="Arial" w:hAnsi="Arial" w:cs="Arial"/>
          <w:color w:val="000000"/>
          <w:sz w:val="20"/>
          <w:szCs w:val="20"/>
        </w:rPr>
        <w:t>Raj Nijjar</w:t>
      </w:r>
      <w:r w:rsidR="007D0AA5" w:rsidRPr="00824414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="007D0AA5">
        <w:rPr>
          <w:rFonts w:ascii="Arial" w:hAnsi="Arial" w:cs="Arial"/>
          <w:color w:val="000000"/>
          <w:sz w:val="20"/>
          <w:szCs w:val="20"/>
        </w:rPr>
        <w:t xml:space="preserve">, </w:t>
      </w:r>
      <w:r w:rsidRPr="002E2B57">
        <w:rPr>
          <w:rFonts w:ascii="Arial" w:hAnsi="Arial" w:cs="Arial"/>
          <w:color w:val="000000"/>
          <w:sz w:val="20"/>
          <w:szCs w:val="20"/>
        </w:rPr>
        <w:t>Rania Mohammed</w:t>
      </w:r>
      <w:r w:rsidR="007D0AA5" w:rsidRPr="00824414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  <w:r w:rsidRPr="002E2B57">
        <w:rPr>
          <w:rFonts w:ascii="Arial" w:hAnsi="Arial" w:cs="Arial"/>
          <w:color w:val="000000"/>
          <w:sz w:val="20"/>
          <w:szCs w:val="20"/>
        </w:rPr>
        <w:t>, Reem Mahmood</w:t>
      </w:r>
      <w:r w:rsidR="007D0AA5" w:rsidRPr="00824414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2E2B57">
        <w:rPr>
          <w:rFonts w:ascii="Arial" w:hAnsi="Arial" w:cs="Arial"/>
          <w:color w:val="000000"/>
          <w:sz w:val="20"/>
          <w:szCs w:val="20"/>
        </w:rPr>
        <w:t>, Rob Walker</w:t>
      </w:r>
      <w:r w:rsidR="007D0AA5" w:rsidRPr="00824414">
        <w:rPr>
          <w:rFonts w:ascii="Arial" w:hAnsi="Arial" w:cs="Arial"/>
          <w:color w:val="000000"/>
          <w:sz w:val="20"/>
          <w:szCs w:val="20"/>
          <w:vertAlign w:val="superscript"/>
        </w:rPr>
        <w:t>22</w:t>
      </w:r>
      <w:r w:rsidRPr="002E2B57">
        <w:rPr>
          <w:rFonts w:ascii="Arial" w:hAnsi="Arial" w:cs="Arial"/>
          <w:color w:val="000000"/>
          <w:sz w:val="20"/>
          <w:szCs w:val="20"/>
        </w:rPr>
        <w:t>, Said Alyacoubi</w:t>
      </w:r>
      <w:r w:rsidR="007D0AA5" w:rsidRPr="00824414">
        <w:rPr>
          <w:rFonts w:ascii="Arial" w:hAnsi="Arial" w:cs="Arial"/>
          <w:color w:val="000000"/>
          <w:sz w:val="20"/>
          <w:szCs w:val="20"/>
          <w:vertAlign w:val="superscript"/>
        </w:rPr>
        <w:t>22</w:t>
      </w:r>
      <w:r w:rsidRPr="002E2B57">
        <w:rPr>
          <w:rFonts w:ascii="Arial" w:hAnsi="Arial" w:cs="Arial"/>
          <w:color w:val="000000"/>
          <w:sz w:val="20"/>
          <w:szCs w:val="20"/>
        </w:rPr>
        <w:t>, Saleem Noormohamed</w:t>
      </w:r>
      <w:r w:rsidR="007D0AA5" w:rsidRPr="00824414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Pr="002E2B57">
        <w:rPr>
          <w:rFonts w:ascii="Arial" w:hAnsi="Arial" w:cs="Arial"/>
          <w:color w:val="000000"/>
          <w:sz w:val="20"/>
          <w:szCs w:val="20"/>
        </w:rPr>
        <w:t>, Sara Walker</w:t>
      </w:r>
      <w:r w:rsidR="007D0AA5" w:rsidRPr="00824414"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 w:rsidRPr="002E2B57">
        <w:rPr>
          <w:rFonts w:ascii="Arial" w:hAnsi="Arial" w:cs="Arial"/>
          <w:color w:val="000000"/>
          <w:sz w:val="20"/>
          <w:szCs w:val="20"/>
        </w:rPr>
        <w:t>, Sarah Gwynne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9</w:t>
      </w:r>
      <w:r w:rsidRPr="002E2B57">
        <w:rPr>
          <w:rFonts w:ascii="Arial" w:hAnsi="Arial" w:cs="Arial"/>
          <w:color w:val="000000"/>
          <w:sz w:val="20"/>
          <w:szCs w:val="20"/>
        </w:rPr>
        <w:t>, Shameen Jaunoo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15</w:t>
      </w:r>
      <w:r w:rsidRPr="002E2B57">
        <w:rPr>
          <w:rFonts w:ascii="Arial" w:hAnsi="Arial" w:cs="Arial"/>
          <w:color w:val="000000"/>
          <w:sz w:val="20"/>
          <w:szCs w:val="20"/>
        </w:rPr>
        <w:t>, Shiv Uppal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20</w:t>
      </w:r>
      <w:r w:rsidRPr="002E2B57">
        <w:rPr>
          <w:rFonts w:ascii="Arial" w:hAnsi="Arial" w:cs="Arial"/>
          <w:color w:val="000000"/>
          <w:sz w:val="20"/>
          <w:szCs w:val="20"/>
        </w:rPr>
        <w:t xml:space="preserve">, </w:t>
      </w:r>
      <w:r w:rsidR="00A1015D">
        <w:rPr>
          <w:rFonts w:ascii="Arial" w:hAnsi="Arial" w:cs="Arial"/>
          <w:color w:val="000000"/>
          <w:sz w:val="20"/>
          <w:szCs w:val="20"/>
        </w:rPr>
        <w:t>Sinthuri Raveendran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="00A1015D">
        <w:rPr>
          <w:rFonts w:ascii="Arial" w:hAnsi="Arial" w:cs="Arial"/>
          <w:color w:val="000000"/>
          <w:sz w:val="20"/>
          <w:szCs w:val="20"/>
        </w:rPr>
        <w:t xml:space="preserve">, </w:t>
      </w:r>
      <w:r w:rsidRPr="002E2B57">
        <w:rPr>
          <w:rFonts w:ascii="Arial" w:hAnsi="Arial" w:cs="Arial"/>
          <w:color w:val="000000"/>
          <w:sz w:val="20"/>
          <w:szCs w:val="20"/>
        </w:rPr>
        <w:t>Siobhan Chien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 w:rsidRPr="002E2B57">
        <w:rPr>
          <w:rFonts w:ascii="Arial" w:hAnsi="Arial" w:cs="Arial"/>
          <w:color w:val="000000"/>
          <w:sz w:val="20"/>
          <w:szCs w:val="20"/>
        </w:rPr>
        <w:t>, Siona Growcott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17</w:t>
      </w:r>
      <w:r w:rsidRPr="002E2B57">
        <w:rPr>
          <w:rFonts w:ascii="Arial" w:hAnsi="Arial" w:cs="Arial"/>
          <w:color w:val="000000"/>
          <w:sz w:val="20"/>
          <w:szCs w:val="20"/>
        </w:rPr>
        <w:t xml:space="preserve">, </w:t>
      </w:r>
      <w:r w:rsidR="00A1015D">
        <w:rPr>
          <w:rFonts w:ascii="Arial" w:hAnsi="Arial" w:cs="Arial"/>
          <w:color w:val="000000"/>
          <w:sz w:val="20"/>
          <w:szCs w:val="20"/>
        </w:rPr>
        <w:t>Sufyan Azam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="00A1015D">
        <w:rPr>
          <w:rFonts w:ascii="Arial" w:hAnsi="Arial" w:cs="Arial"/>
          <w:color w:val="000000"/>
          <w:sz w:val="20"/>
          <w:szCs w:val="20"/>
        </w:rPr>
        <w:t xml:space="preserve">, </w:t>
      </w:r>
      <w:r w:rsidRPr="002E2B57">
        <w:rPr>
          <w:rFonts w:ascii="Arial" w:hAnsi="Arial" w:cs="Arial"/>
          <w:color w:val="000000"/>
          <w:sz w:val="20"/>
          <w:szCs w:val="20"/>
        </w:rPr>
        <w:t>Swetha Prathap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23</w:t>
      </w:r>
      <w:r w:rsidRPr="002E2B57">
        <w:rPr>
          <w:rFonts w:ascii="Arial" w:hAnsi="Arial" w:cs="Arial"/>
          <w:color w:val="000000"/>
          <w:sz w:val="20"/>
          <w:szCs w:val="20"/>
        </w:rPr>
        <w:t>, Tasia Aghadiuno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22</w:t>
      </w:r>
      <w:r w:rsidRPr="002E2B57">
        <w:rPr>
          <w:rFonts w:ascii="Arial" w:hAnsi="Arial" w:cs="Arial"/>
          <w:color w:val="000000"/>
          <w:sz w:val="20"/>
          <w:szCs w:val="20"/>
        </w:rPr>
        <w:t>, Terence Lo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6</w:t>
      </w:r>
      <w:r w:rsidRPr="002E2B57">
        <w:rPr>
          <w:rFonts w:ascii="Arial" w:hAnsi="Arial" w:cs="Arial"/>
          <w:color w:val="000000"/>
          <w:sz w:val="20"/>
          <w:szCs w:val="20"/>
        </w:rPr>
        <w:t>, Waleed Al-Khyatt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  <w:r w:rsidRPr="002E2B57">
        <w:rPr>
          <w:rFonts w:ascii="Arial" w:hAnsi="Arial" w:cs="Arial"/>
          <w:color w:val="000000"/>
          <w:sz w:val="20"/>
          <w:szCs w:val="20"/>
        </w:rPr>
        <w:t>, Zubair Khanzada</w:t>
      </w:r>
      <w:r w:rsidR="00A1015D" w:rsidRPr="00824414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</w:p>
    <w:p w14:paraId="69FEA929" w14:textId="095D29E7" w:rsidR="002D533F" w:rsidRPr="00537657" w:rsidRDefault="002D533F" w:rsidP="002D533F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  <w:r w:rsidRPr="00537657">
        <w:rPr>
          <w:rFonts w:ascii="Arial" w:eastAsia="Arial" w:hAnsi="Arial" w:cs="Arial"/>
          <w:b/>
          <w:bCs/>
          <w:color w:val="000000"/>
          <w:sz w:val="20"/>
          <w:szCs w:val="20"/>
        </w:rPr>
        <w:lastRenderedPageBreak/>
        <w:t>Supplementary Figure 1 – Centre Level Treatment Variation</w:t>
      </w:r>
    </w:p>
    <w:p w14:paraId="7E9FAE7D" w14:textId="4EF5FEB9" w:rsidR="00773A75" w:rsidRDefault="00773A75" w:rsidP="002D533F">
      <w:pPr>
        <w:rPr>
          <w:rFonts w:ascii="Arial" w:eastAsia="Arial" w:hAnsi="Arial" w:cs="Arial"/>
          <w:color w:val="000000"/>
          <w:sz w:val="20"/>
          <w:szCs w:val="20"/>
        </w:rPr>
      </w:pPr>
    </w:p>
    <w:p w14:paraId="4E39EF39" w14:textId="1F9B4CC1" w:rsidR="00773A75" w:rsidRPr="00AB5CFD" w:rsidRDefault="00773A75" w:rsidP="002D533F">
      <w:pPr>
        <w:rPr>
          <w:rFonts w:ascii="Arial" w:eastAsia="Arial" w:hAnsi="Arial" w:cs="Arial"/>
          <w:color w:val="000000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23DC42EF" wp14:editId="5AC9A0A1">
            <wp:extent cx="5727700" cy="2429799"/>
            <wp:effectExtent l="0" t="0" r="12700" b="889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B0A143C-D96B-15B1-2305-4B58365F52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9891D06" w14:textId="77777777" w:rsidR="002D533F" w:rsidRDefault="002D533F" w:rsidP="009274CA">
      <w:pPr>
        <w:pStyle w:val="Heading1"/>
        <w:spacing w:before="0" w:line="360" w:lineRule="auto"/>
        <w:rPr>
          <w:rFonts w:ascii="Arial" w:eastAsia="Arial" w:hAnsi="Arial" w:cs="Arial"/>
          <w:b w:val="0"/>
          <w:color w:val="000000"/>
          <w:sz w:val="20"/>
          <w:szCs w:val="20"/>
        </w:rPr>
      </w:pPr>
    </w:p>
    <w:tbl>
      <w:tblPr>
        <w:tblStyle w:val="GridTable4"/>
        <w:tblW w:w="8400" w:type="dxa"/>
        <w:tblLook w:val="04A0" w:firstRow="1" w:lastRow="0" w:firstColumn="1" w:lastColumn="0" w:noHBand="0" w:noVBand="1"/>
      </w:tblPr>
      <w:tblGrid>
        <w:gridCol w:w="2028"/>
        <w:gridCol w:w="1506"/>
        <w:gridCol w:w="1506"/>
        <w:gridCol w:w="1332"/>
        <w:gridCol w:w="2028"/>
      </w:tblGrid>
      <w:tr w:rsidR="00773A75" w:rsidRPr="00543F1B" w14:paraId="5759F0BC" w14:textId="77777777" w:rsidTr="00623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  <w:noWrap/>
            <w:hideMark/>
          </w:tcPr>
          <w:p w14:paraId="0DF026CC" w14:textId="1CD23B54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10D208C" w14:textId="77777777" w:rsidR="00773A75" w:rsidRPr="00543F1B" w:rsidRDefault="00773A75" w:rsidP="00623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CRT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FA67CC9" w14:textId="77777777" w:rsidR="00773A75" w:rsidRPr="00543F1B" w:rsidRDefault="00773A75" w:rsidP="00623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CRT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310E3ABC" w14:textId="77777777" w:rsidR="00773A75" w:rsidRPr="00543F1B" w:rsidRDefault="00773A75" w:rsidP="00623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CT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14:paraId="09F000C3" w14:textId="77777777" w:rsidR="00773A75" w:rsidRPr="00543F1B" w:rsidRDefault="00773A75" w:rsidP="00623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gery Only</w:t>
            </w:r>
          </w:p>
        </w:tc>
      </w:tr>
      <w:tr w:rsidR="00773A75" w:rsidRPr="00543F1B" w14:paraId="737A3557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30754978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6" w:type="dxa"/>
            <w:noWrap/>
            <w:hideMark/>
          </w:tcPr>
          <w:p w14:paraId="1E904D06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506" w:type="dxa"/>
            <w:noWrap/>
            <w:hideMark/>
          </w:tcPr>
          <w:p w14:paraId="20E79D26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1332" w:type="dxa"/>
            <w:noWrap/>
            <w:hideMark/>
          </w:tcPr>
          <w:p w14:paraId="70847698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028" w:type="dxa"/>
            <w:noWrap/>
            <w:hideMark/>
          </w:tcPr>
          <w:p w14:paraId="24C6A37A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773A75" w:rsidRPr="00543F1B" w14:paraId="08C8234B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325D4963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06" w:type="dxa"/>
            <w:noWrap/>
            <w:hideMark/>
          </w:tcPr>
          <w:p w14:paraId="3FD51B54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506" w:type="dxa"/>
            <w:noWrap/>
            <w:hideMark/>
          </w:tcPr>
          <w:p w14:paraId="6D86407A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526475CA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2028" w:type="dxa"/>
            <w:noWrap/>
            <w:hideMark/>
          </w:tcPr>
          <w:p w14:paraId="7307AEC1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73A75" w:rsidRPr="00543F1B" w14:paraId="2B783D70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00FEAD6C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6" w:type="dxa"/>
            <w:noWrap/>
            <w:hideMark/>
          </w:tcPr>
          <w:p w14:paraId="454FAC0D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506" w:type="dxa"/>
            <w:noWrap/>
            <w:hideMark/>
          </w:tcPr>
          <w:p w14:paraId="1C8841D2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332" w:type="dxa"/>
            <w:noWrap/>
            <w:hideMark/>
          </w:tcPr>
          <w:p w14:paraId="3251E517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2028" w:type="dxa"/>
            <w:noWrap/>
            <w:hideMark/>
          </w:tcPr>
          <w:p w14:paraId="0ACE67FE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6</w:t>
            </w:r>
          </w:p>
        </w:tc>
      </w:tr>
      <w:tr w:rsidR="00773A75" w:rsidRPr="00543F1B" w14:paraId="162EB746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3ED9B413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06" w:type="dxa"/>
            <w:noWrap/>
            <w:hideMark/>
          </w:tcPr>
          <w:p w14:paraId="40DE1432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506" w:type="dxa"/>
            <w:noWrap/>
            <w:hideMark/>
          </w:tcPr>
          <w:p w14:paraId="22B98D18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332" w:type="dxa"/>
            <w:noWrap/>
            <w:hideMark/>
          </w:tcPr>
          <w:p w14:paraId="43669DC5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2028" w:type="dxa"/>
            <w:noWrap/>
            <w:hideMark/>
          </w:tcPr>
          <w:p w14:paraId="52BF766B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3</w:t>
            </w:r>
          </w:p>
        </w:tc>
      </w:tr>
      <w:tr w:rsidR="00773A75" w:rsidRPr="00543F1B" w14:paraId="654F268E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1939A816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506" w:type="dxa"/>
            <w:noWrap/>
            <w:hideMark/>
          </w:tcPr>
          <w:p w14:paraId="53F21B8C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506" w:type="dxa"/>
            <w:noWrap/>
            <w:hideMark/>
          </w:tcPr>
          <w:p w14:paraId="0A17B59C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332" w:type="dxa"/>
            <w:noWrap/>
            <w:hideMark/>
          </w:tcPr>
          <w:p w14:paraId="4A9EDCCA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28" w:type="dxa"/>
            <w:noWrap/>
            <w:hideMark/>
          </w:tcPr>
          <w:p w14:paraId="4B891749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773A75" w:rsidRPr="00543F1B" w14:paraId="49035092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28870A07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06" w:type="dxa"/>
            <w:noWrap/>
            <w:hideMark/>
          </w:tcPr>
          <w:p w14:paraId="5F986C5B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506" w:type="dxa"/>
            <w:noWrap/>
            <w:hideMark/>
          </w:tcPr>
          <w:p w14:paraId="7581D9A3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332" w:type="dxa"/>
            <w:noWrap/>
            <w:hideMark/>
          </w:tcPr>
          <w:p w14:paraId="118748B7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28" w:type="dxa"/>
            <w:noWrap/>
            <w:hideMark/>
          </w:tcPr>
          <w:p w14:paraId="0DFD49C2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73A75" w:rsidRPr="00543F1B" w14:paraId="69E3E5A8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1F36DA9E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6" w:type="dxa"/>
            <w:noWrap/>
            <w:hideMark/>
          </w:tcPr>
          <w:p w14:paraId="166D9041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506" w:type="dxa"/>
            <w:noWrap/>
            <w:hideMark/>
          </w:tcPr>
          <w:p w14:paraId="0443D194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332" w:type="dxa"/>
            <w:noWrap/>
            <w:hideMark/>
          </w:tcPr>
          <w:p w14:paraId="38CBC494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028" w:type="dxa"/>
            <w:noWrap/>
            <w:hideMark/>
          </w:tcPr>
          <w:p w14:paraId="7C4122E0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773A75" w:rsidRPr="00543F1B" w14:paraId="0AF9FD80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66EE48A7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506" w:type="dxa"/>
            <w:noWrap/>
            <w:hideMark/>
          </w:tcPr>
          <w:p w14:paraId="5E661AB7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506" w:type="dxa"/>
            <w:noWrap/>
            <w:hideMark/>
          </w:tcPr>
          <w:p w14:paraId="0E1BB57A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32" w:type="dxa"/>
            <w:noWrap/>
            <w:hideMark/>
          </w:tcPr>
          <w:p w14:paraId="580DB860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028" w:type="dxa"/>
            <w:noWrap/>
            <w:hideMark/>
          </w:tcPr>
          <w:p w14:paraId="2167176A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773A75" w:rsidRPr="00543F1B" w14:paraId="1F7DAAA7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337ECF9F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506" w:type="dxa"/>
            <w:noWrap/>
            <w:hideMark/>
          </w:tcPr>
          <w:p w14:paraId="22EFE27A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6" w:type="dxa"/>
            <w:noWrap/>
            <w:hideMark/>
          </w:tcPr>
          <w:p w14:paraId="67D02262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2" w:type="dxa"/>
            <w:noWrap/>
            <w:hideMark/>
          </w:tcPr>
          <w:p w14:paraId="36C3EF0E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2028" w:type="dxa"/>
            <w:noWrap/>
            <w:hideMark/>
          </w:tcPr>
          <w:p w14:paraId="15B6C3AE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773A75" w:rsidRPr="00543F1B" w14:paraId="28AC4928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3308843D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506" w:type="dxa"/>
            <w:noWrap/>
            <w:hideMark/>
          </w:tcPr>
          <w:p w14:paraId="68C5DB25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1506" w:type="dxa"/>
            <w:noWrap/>
            <w:hideMark/>
          </w:tcPr>
          <w:p w14:paraId="0975031F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332" w:type="dxa"/>
            <w:noWrap/>
            <w:hideMark/>
          </w:tcPr>
          <w:p w14:paraId="69056638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028" w:type="dxa"/>
            <w:noWrap/>
            <w:hideMark/>
          </w:tcPr>
          <w:p w14:paraId="0F2F67C2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3</w:t>
            </w:r>
          </w:p>
        </w:tc>
      </w:tr>
      <w:tr w:rsidR="00773A75" w:rsidRPr="00543F1B" w14:paraId="365C820A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747F488A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506" w:type="dxa"/>
            <w:noWrap/>
            <w:hideMark/>
          </w:tcPr>
          <w:p w14:paraId="520EBB23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1506" w:type="dxa"/>
            <w:noWrap/>
            <w:hideMark/>
          </w:tcPr>
          <w:p w14:paraId="1A2E01DD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332" w:type="dxa"/>
            <w:noWrap/>
            <w:hideMark/>
          </w:tcPr>
          <w:p w14:paraId="720A2E15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28" w:type="dxa"/>
            <w:noWrap/>
            <w:hideMark/>
          </w:tcPr>
          <w:p w14:paraId="0B96E1AE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773A75" w:rsidRPr="00543F1B" w14:paraId="3C826109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15F58B75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506" w:type="dxa"/>
            <w:noWrap/>
            <w:hideMark/>
          </w:tcPr>
          <w:p w14:paraId="07F3C878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1506" w:type="dxa"/>
            <w:noWrap/>
            <w:hideMark/>
          </w:tcPr>
          <w:p w14:paraId="2E5E6994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332" w:type="dxa"/>
            <w:noWrap/>
            <w:hideMark/>
          </w:tcPr>
          <w:p w14:paraId="77051F44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2028" w:type="dxa"/>
            <w:noWrap/>
            <w:hideMark/>
          </w:tcPr>
          <w:p w14:paraId="1A8D5F01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73A75" w:rsidRPr="00543F1B" w14:paraId="7F862217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70D16E88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06" w:type="dxa"/>
            <w:noWrap/>
            <w:hideMark/>
          </w:tcPr>
          <w:p w14:paraId="2D8A5690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1506" w:type="dxa"/>
            <w:noWrap/>
            <w:hideMark/>
          </w:tcPr>
          <w:p w14:paraId="2F278F3B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332" w:type="dxa"/>
            <w:noWrap/>
            <w:hideMark/>
          </w:tcPr>
          <w:p w14:paraId="1BAE97C3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2028" w:type="dxa"/>
            <w:noWrap/>
            <w:hideMark/>
          </w:tcPr>
          <w:p w14:paraId="1400D8B4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773A75" w:rsidRPr="00543F1B" w14:paraId="69DAF373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57D6CF1B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06" w:type="dxa"/>
            <w:noWrap/>
            <w:hideMark/>
          </w:tcPr>
          <w:p w14:paraId="66D4174C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506" w:type="dxa"/>
            <w:noWrap/>
            <w:hideMark/>
          </w:tcPr>
          <w:p w14:paraId="718EAC4D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332" w:type="dxa"/>
            <w:noWrap/>
            <w:hideMark/>
          </w:tcPr>
          <w:p w14:paraId="0975032E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2028" w:type="dxa"/>
            <w:noWrap/>
            <w:hideMark/>
          </w:tcPr>
          <w:p w14:paraId="6907C344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773A75" w:rsidRPr="00543F1B" w14:paraId="2150CDA1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0FBA6443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506" w:type="dxa"/>
            <w:noWrap/>
            <w:hideMark/>
          </w:tcPr>
          <w:p w14:paraId="7CA51DE0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06" w:type="dxa"/>
            <w:noWrap/>
            <w:hideMark/>
          </w:tcPr>
          <w:p w14:paraId="65781BC6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32" w:type="dxa"/>
            <w:noWrap/>
            <w:hideMark/>
          </w:tcPr>
          <w:p w14:paraId="4BCE6F71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2028" w:type="dxa"/>
            <w:noWrap/>
            <w:hideMark/>
          </w:tcPr>
          <w:p w14:paraId="49962D33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773A75" w:rsidRPr="00543F1B" w14:paraId="6700DC58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33ED53A2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506" w:type="dxa"/>
            <w:noWrap/>
            <w:hideMark/>
          </w:tcPr>
          <w:p w14:paraId="32AE45E5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1506" w:type="dxa"/>
            <w:noWrap/>
            <w:hideMark/>
          </w:tcPr>
          <w:p w14:paraId="62BC2613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670D9678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2028" w:type="dxa"/>
            <w:noWrap/>
            <w:hideMark/>
          </w:tcPr>
          <w:p w14:paraId="0F526532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773A75" w:rsidRPr="00543F1B" w14:paraId="7F763D3B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27120A1D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1506" w:type="dxa"/>
            <w:noWrap/>
            <w:hideMark/>
          </w:tcPr>
          <w:p w14:paraId="7A1AD4D2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1506" w:type="dxa"/>
            <w:noWrap/>
            <w:hideMark/>
          </w:tcPr>
          <w:p w14:paraId="726377C5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332" w:type="dxa"/>
            <w:noWrap/>
            <w:hideMark/>
          </w:tcPr>
          <w:p w14:paraId="6CF6A797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2028" w:type="dxa"/>
            <w:noWrap/>
            <w:hideMark/>
          </w:tcPr>
          <w:p w14:paraId="4D8842C4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773A75" w:rsidRPr="00543F1B" w14:paraId="64221F45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7617ED14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506" w:type="dxa"/>
            <w:noWrap/>
            <w:hideMark/>
          </w:tcPr>
          <w:p w14:paraId="0EEF00CB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1506" w:type="dxa"/>
            <w:noWrap/>
            <w:hideMark/>
          </w:tcPr>
          <w:p w14:paraId="01FE2E36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332" w:type="dxa"/>
            <w:noWrap/>
            <w:hideMark/>
          </w:tcPr>
          <w:p w14:paraId="0F3F8584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2028" w:type="dxa"/>
            <w:noWrap/>
            <w:hideMark/>
          </w:tcPr>
          <w:p w14:paraId="12F1DFC4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773A75" w:rsidRPr="00543F1B" w14:paraId="1A8A9A03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0C167555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06" w:type="dxa"/>
            <w:noWrap/>
            <w:hideMark/>
          </w:tcPr>
          <w:p w14:paraId="549FFA7F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1506" w:type="dxa"/>
            <w:noWrap/>
            <w:hideMark/>
          </w:tcPr>
          <w:p w14:paraId="1859B1F5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32" w:type="dxa"/>
            <w:noWrap/>
            <w:hideMark/>
          </w:tcPr>
          <w:p w14:paraId="440CB2FC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028" w:type="dxa"/>
            <w:noWrap/>
            <w:hideMark/>
          </w:tcPr>
          <w:p w14:paraId="363B431E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773A75" w:rsidRPr="00543F1B" w14:paraId="4A63E8B1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52431CD6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6" w:type="dxa"/>
            <w:noWrap/>
            <w:hideMark/>
          </w:tcPr>
          <w:p w14:paraId="73B61CF9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1506" w:type="dxa"/>
            <w:noWrap/>
            <w:hideMark/>
          </w:tcPr>
          <w:p w14:paraId="2C82777E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32" w:type="dxa"/>
            <w:noWrap/>
            <w:hideMark/>
          </w:tcPr>
          <w:p w14:paraId="242EDA24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028" w:type="dxa"/>
            <w:noWrap/>
            <w:hideMark/>
          </w:tcPr>
          <w:p w14:paraId="347367DA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773A75" w:rsidRPr="00543F1B" w14:paraId="68A48A30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75E2A79D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06" w:type="dxa"/>
            <w:noWrap/>
            <w:hideMark/>
          </w:tcPr>
          <w:p w14:paraId="13451FA9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1506" w:type="dxa"/>
            <w:noWrap/>
            <w:hideMark/>
          </w:tcPr>
          <w:p w14:paraId="5DDC3FFA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658F52C1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2028" w:type="dxa"/>
            <w:noWrap/>
            <w:hideMark/>
          </w:tcPr>
          <w:p w14:paraId="46669665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73A75" w:rsidRPr="00543F1B" w14:paraId="0C0A5FE3" w14:textId="77777777" w:rsidTr="00773A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0B564A0D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506" w:type="dxa"/>
            <w:noWrap/>
            <w:hideMark/>
          </w:tcPr>
          <w:p w14:paraId="08639CCF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1506" w:type="dxa"/>
            <w:noWrap/>
            <w:hideMark/>
          </w:tcPr>
          <w:p w14:paraId="70835AA2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32" w:type="dxa"/>
            <w:noWrap/>
            <w:hideMark/>
          </w:tcPr>
          <w:p w14:paraId="7A38E3D9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028" w:type="dxa"/>
            <w:noWrap/>
            <w:hideMark/>
          </w:tcPr>
          <w:p w14:paraId="7389E45B" w14:textId="77777777" w:rsidR="00773A75" w:rsidRPr="00543F1B" w:rsidRDefault="00773A75" w:rsidP="00574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773A75" w:rsidRPr="00543F1B" w14:paraId="7AAA3093" w14:textId="77777777" w:rsidTr="00773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noWrap/>
            <w:hideMark/>
          </w:tcPr>
          <w:p w14:paraId="050D3F71" w14:textId="77777777" w:rsidR="00773A75" w:rsidRPr="00543F1B" w:rsidRDefault="00773A75" w:rsidP="00574C4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506" w:type="dxa"/>
            <w:noWrap/>
            <w:hideMark/>
          </w:tcPr>
          <w:p w14:paraId="68477976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3F1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06" w:type="dxa"/>
            <w:noWrap/>
            <w:hideMark/>
          </w:tcPr>
          <w:p w14:paraId="190B928A" w14:textId="77777777" w:rsidR="00773A75" w:rsidRPr="00543F1B" w:rsidRDefault="00773A75" w:rsidP="00574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6C017679" w14:textId="77777777" w:rsidR="00773A75" w:rsidRPr="00543F1B" w:rsidRDefault="00773A75" w:rsidP="00574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noWrap/>
            <w:hideMark/>
          </w:tcPr>
          <w:p w14:paraId="0F2ADE98" w14:textId="77777777" w:rsidR="00773A75" w:rsidRPr="00543F1B" w:rsidRDefault="00773A75" w:rsidP="00574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0A8A26" w14:textId="77777777" w:rsidR="006A1651" w:rsidRDefault="006A165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56F2B23" w14:textId="7C572A9B" w:rsidR="00A97C27" w:rsidRPr="00537657" w:rsidRDefault="00A97C27" w:rsidP="00A97C27">
      <w:pPr>
        <w:pStyle w:val="BodyText"/>
        <w:rPr>
          <w:rFonts w:ascii="Arial" w:hAnsi="Arial" w:cs="Arial"/>
          <w:b/>
          <w:bCs/>
          <w:sz w:val="20"/>
          <w:szCs w:val="20"/>
        </w:rPr>
      </w:pPr>
      <w:r w:rsidRPr="00537657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1 – CTCAE </w:t>
      </w:r>
      <w:r w:rsidRPr="0053765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grade ≥3 </w:t>
      </w:r>
      <w:r w:rsidRPr="00537657">
        <w:rPr>
          <w:rFonts w:ascii="Arial" w:hAnsi="Arial" w:cs="Arial"/>
          <w:b/>
          <w:bCs/>
          <w:sz w:val="20"/>
          <w:szCs w:val="20"/>
        </w:rPr>
        <w:t>Complications of oncological treatment</w:t>
      </w:r>
    </w:p>
    <w:tbl>
      <w:tblPr>
        <w:tblpPr w:leftFromText="180" w:rightFromText="180" w:vertAnchor="text" w:horzAnchor="margin" w:tblpXSpec="center" w:tblpY="-83"/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4311"/>
        <w:gridCol w:w="636"/>
        <w:gridCol w:w="636"/>
        <w:gridCol w:w="636"/>
        <w:gridCol w:w="977"/>
        <w:gridCol w:w="902"/>
        <w:gridCol w:w="902"/>
      </w:tblGrid>
      <w:tr w:rsidR="00A97C27" w:rsidRPr="00537657" w14:paraId="77732B72" w14:textId="77777777" w:rsidTr="00537657">
        <w:trPr>
          <w:trHeight w:val="72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73" w:type="nil"/>
              <w:left w:w="20" w:type="nil"/>
              <w:right w:w="73" w:type="nil"/>
            </w:tcMar>
          </w:tcPr>
          <w:p w14:paraId="382C89B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Complicatio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73" w:type="nil"/>
              <w:left w:w="20" w:type="nil"/>
              <w:right w:w="73" w:type="nil"/>
            </w:tcMar>
          </w:tcPr>
          <w:p w14:paraId="1FACBA0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d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73" w:type="nil"/>
              <w:left w:w="20" w:type="nil"/>
              <w:right w:w="73" w:type="nil"/>
            </w:tcMar>
          </w:tcPr>
          <w:p w14:paraId="406A6CE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73" w:type="nil"/>
              <w:left w:w="20" w:type="nil"/>
              <w:right w:w="73" w:type="nil"/>
            </w:tcMar>
          </w:tcPr>
          <w:p w14:paraId="4DDF934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73" w:type="nil"/>
              <w:left w:w="20" w:type="nil"/>
              <w:right w:w="73" w:type="nil"/>
            </w:tcMar>
          </w:tcPr>
          <w:p w14:paraId="15221D0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dCRT vs n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73" w:type="nil"/>
              <w:left w:w="20" w:type="nil"/>
              <w:right w:w="73" w:type="nil"/>
            </w:tcMar>
          </w:tcPr>
          <w:p w14:paraId="58C16B2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dCRT vs n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73" w:type="nil"/>
              <w:left w:w="20" w:type="nil"/>
              <w:right w:w="73" w:type="nil"/>
            </w:tcMar>
          </w:tcPr>
          <w:p w14:paraId="0F3821B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CRT vs nCT</w:t>
            </w:r>
          </w:p>
        </w:tc>
      </w:tr>
      <w:tr w:rsidR="00A97C27" w:rsidRPr="00537657" w14:paraId="6ED61C46" w14:textId="77777777" w:rsidTr="00537657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856A1D0" w14:textId="77777777" w:rsidR="00A97C27" w:rsidRPr="00537657" w:rsidRDefault="00A97C27" w:rsidP="00A97C27">
            <w:pPr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E8A638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23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E193060" w14:textId="05078336" w:rsidR="00A97C27" w:rsidRPr="00537657" w:rsidRDefault="00574C4F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18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7618FCB" w14:textId="6A990331" w:rsidR="00A97C27" w:rsidRPr="00537657" w:rsidRDefault="00574C4F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86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4D62C1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p values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76599C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p values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FC8A4E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p values</w:t>
            </w:r>
          </w:p>
          <w:p w14:paraId="1F6B34D2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</w:tr>
      <w:tr w:rsidR="00A97C27" w:rsidRPr="00537657" w14:paraId="56CAB715" w14:textId="77777777" w:rsidTr="00537657">
        <w:tblPrEx>
          <w:tblBorders>
            <w:top w:val="none" w:sz="0" w:space="0" w:color="auto"/>
          </w:tblBorders>
        </w:tblPrEx>
        <w:trPr>
          <w:trHeight w:val="3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707AE48" w14:textId="77777777" w:rsidR="00A97C27" w:rsidRPr="00537657" w:rsidRDefault="00A97C27" w:rsidP="00A97C27">
            <w:pPr>
              <w:rPr>
                <w:b/>
                <w:sz w:val="14"/>
                <w:szCs w:val="14"/>
              </w:rPr>
            </w:pPr>
            <w:r w:rsidRPr="00537657">
              <w:rPr>
                <w:b/>
                <w:sz w:val="14"/>
                <w:szCs w:val="14"/>
              </w:rPr>
              <w:t>Hematologic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6CB5B59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.6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203DC2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.81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3921F23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.2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656730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1D88038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5FD058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2</w:t>
            </w:r>
          </w:p>
        </w:tc>
      </w:tr>
      <w:tr w:rsidR="00A97C27" w:rsidRPr="00537657" w14:paraId="5BB74318" w14:textId="77777777" w:rsidTr="00537657">
        <w:tblPrEx>
          <w:tblBorders>
            <w:top w:val="none" w:sz="0" w:space="0" w:color="auto"/>
          </w:tblBorders>
        </w:tblPrEx>
        <w:trPr>
          <w:trHeight w:val="18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9DE77B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Anaemia (Hb&lt;80g/L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6A2C40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44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D47FF2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8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E13C87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7FD720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10BCA9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C66B84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2</w:t>
            </w:r>
          </w:p>
        </w:tc>
      </w:tr>
      <w:tr w:rsidR="00A97C27" w:rsidRPr="00537657" w14:paraId="56F25410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095D36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Febrile neutropeni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2EDAD3A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.3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BF790D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.5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037BEDF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.2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4649AC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6292CF2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5213B7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5</w:t>
            </w:r>
          </w:p>
        </w:tc>
      </w:tr>
      <w:tr w:rsidR="00A97C27" w:rsidRPr="00537657" w14:paraId="4E40AEBE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98FC6E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hrombocytopenia (Platelets&lt;50,000mm</w:t>
            </w:r>
            <w:r w:rsidRPr="00537657">
              <w:rPr>
                <w:sz w:val="14"/>
                <w:szCs w:val="14"/>
                <w:vertAlign w:val="superscript"/>
              </w:rPr>
              <w:t>3</w:t>
            </w:r>
            <w:r w:rsidRPr="0053765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BCD49C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72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D943F4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2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B4CFE9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6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3CF67E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6D1F79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0141A4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7</w:t>
            </w:r>
          </w:p>
        </w:tc>
      </w:tr>
      <w:tr w:rsidR="00A97C27" w:rsidRPr="00537657" w14:paraId="43CB19B7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27C9B9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on-hematologic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2169F7A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9.31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94D940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0.8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3035E29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8.6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E43488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16420BF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ED1703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6</w:t>
            </w:r>
          </w:p>
        </w:tc>
      </w:tr>
      <w:tr w:rsidR="00A97C27" w:rsidRPr="00537657" w14:paraId="02152A6B" w14:textId="77777777" w:rsidTr="00537657">
        <w:tblPrEx>
          <w:tblBorders>
            <w:top w:val="none" w:sz="0" w:space="0" w:color="auto"/>
          </w:tblBorders>
        </w:tblPrEx>
        <w:trPr>
          <w:trHeight w:val="21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1A6679B" w14:textId="77777777" w:rsidR="00A97C27" w:rsidRPr="00537657" w:rsidRDefault="00A97C27" w:rsidP="00A97C27">
            <w:pPr>
              <w:rPr>
                <w:b/>
                <w:sz w:val="14"/>
                <w:szCs w:val="14"/>
              </w:rPr>
            </w:pPr>
            <w:r w:rsidRPr="00537657">
              <w:rPr>
                <w:b/>
                <w:sz w:val="14"/>
                <w:szCs w:val="14"/>
              </w:rPr>
              <w:t>Cardi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7E1954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44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427A05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8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F3E757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A2CD32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4AD94A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22C8C7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0</w:t>
            </w:r>
          </w:p>
        </w:tc>
      </w:tr>
      <w:tr w:rsidR="00A97C27" w:rsidRPr="00537657" w14:paraId="4A21A76D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108EA0C" w14:textId="2449F600" w:rsidR="00A97C27" w:rsidRPr="00537657" w:rsidRDefault="003C11CE" w:rsidP="00A97C2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ocardial infac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4E07880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0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1FB27B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6B2E75B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0669AB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2B4B136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A34796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</w:t>
            </w:r>
          </w:p>
        </w:tc>
      </w:tr>
      <w:tr w:rsidR="00A97C27" w:rsidRPr="00537657" w14:paraId="1F55B5FE" w14:textId="77777777" w:rsidTr="00537657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820E02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ew onset atrial/ventricular arrhythmia requiring urgent atten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043428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14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F5C2E8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E70CF4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8CC840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8F2B57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228B93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</w:t>
            </w:r>
          </w:p>
        </w:tc>
      </w:tr>
      <w:tr w:rsidR="00A97C27" w:rsidRPr="00537657" w14:paraId="2913DD9F" w14:textId="77777777" w:rsidTr="00537657">
        <w:tblPrEx>
          <w:tblBorders>
            <w:top w:val="none" w:sz="0" w:space="0" w:color="auto"/>
          </w:tblBorders>
        </w:tblPrEx>
        <w:trPr>
          <w:trHeight w:val="42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6338A72" w14:textId="77777777" w:rsidR="00A97C27" w:rsidRPr="00537657" w:rsidRDefault="00A97C27" w:rsidP="00A97C27">
            <w:pPr>
              <w:rPr>
                <w:b/>
                <w:sz w:val="14"/>
                <w:szCs w:val="14"/>
              </w:rPr>
            </w:pPr>
            <w:r w:rsidRPr="00537657">
              <w:rPr>
                <w:b/>
                <w:sz w:val="14"/>
                <w:szCs w:val="14"/>
              </w:rPr>
              <w:t>Dermatologic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7253019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1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570F75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%</w:t>
            </w:r>
          </w:p>
          <w:p w14:paraId="09CCA2D7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0A8FBF7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%</w:t>
            </w:r>
          </w:p>
          <w:p w14:paraId="47B00168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632C4D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24B5CEE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DCE941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</w:tr>
      <w:tr w:rsidR="00A97C27" w:rsidRPr="00537657" w14:paraId="56A9100B" w14:textId="77777777" w:rsidTr="00537657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A29D72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Rash/acne covering 30% of the body surface area or requiring antibiotic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22EF9EF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1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F3723D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%</w:t>
            </w:r>
          </w:p>
          <w:p w14:paraId="11678731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BBA153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%</w:t>
            </w:r>
          </w:p>
          <w:p w14:paraId="3CCD3547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781AB2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48FC02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9CB488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</w:tr>
      <w:tr w:rsidR="00A97C27" w:rsidRPr="00537657" w14:paraId="485E5641" w14:textId="77777777" w:rsidTr="00537657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ED9630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Hand foot syndrome, severe skin changes with pa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64B8754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3791DE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287D2EB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%</w:t>
            </w:r>
          </w:p>
          <w:p w14:paraId="6574F4DF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2E2EE2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66D7DBAF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213B04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</w:tr>
      <w:tr w:rsidR="00A97C27" w:rsidRPr="00537657" w14:paraId="35BA521E" w14:textId="77777777" w:rsidTr="00537657">
        <w:tblPrEx>
          <w:tblBorders>
            <w:top w:val="none" w:sz="0" w:space="0" w:color="auto"/>
          </w:tblBorders>
        </w:tblPrEx>
        <w:trPr>
          <w:trHeight w:val="42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61FD9E0" w14:textId="19DB0BF2" w:rsidR="00A97C27" w:rsidRPr="00537657" w:rsidRDefault="00A97C27" w:rsidP="00A97C27">
            <w:pPr>
              <w:rPr>
                <w:b/>
                <w:sz w:val="14"/>
                <w:szCs w:val="14"/>
              </w:rPr>
            </w:pPr>
            <w:r w:rsidRPr="00537657">
              <w:rPr>
                <w:b/>
                <w:sz w:val="14"/>
                <w:szCs w:val="14"/>
              </w:rPr>
              <w:t>Metabol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EF6442F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6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8A2A8C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8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3327F5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3%</w:t>
            </w:r>
          </w:p>
          <w:p w14:paraId="134BEF5F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32ABCE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99E600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BD7ED6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2</w:t>
            </w:r>
          </w:p>
        </w:tc>
      </w:tr>
      <w:tr w:rsidR="00A97C27" w:rsidRPr="00537657" w14:paraId="117E209F" w14:textId="77777777" w:rsidTr="00537657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7ED255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Hypomagnesaemia (Magnesium &lt;0.4mmol/L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6FBF19C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72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14DD67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7228886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%</w:t>
            </w:r>
          </w:p>
          <w:p w14:paraId="180527EB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8D90FD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5A4201D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14DD20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</w:tr>
      <w:tr w:rsidR="00A97C27" w:rsidRPr="00537657" w14:paraId="3F1BF825" w14:textId="77777777" w:rsidTr="00537657">
        <w:tblPrEx>
          <w:tblBorders>
            <w:top w:val="none" w:sz="0" w:space="0" w:color="auto"/>
          </w:tblBorders>
        </w:tblPrEx>
        <w:trPr>
          <w:trHeight w:val="42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EB6265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Hypokalaemia (&lt;3mmol/L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CE9A26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5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A076E1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8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A16E55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3%</w:t>
            </w:r>
          </w:p>
          <w:p w14:paraId="7B69CA11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479F19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5366B7F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3C6DD1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2</w:t>
            </w:r>
          </w:p>
        </w:tc>
      </w:tr>
      <w:tr w:rsidR="00A97C27" w:rsidRPr="00537657" w14:paraId="50B4B9A1" w14:textId="77777777" w:rsidTr="00537657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F0B7FE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Hypophosphatemia (causing hospitalisation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6736A04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1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5B08C9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510DE51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%</w:t>
            </w:r>
          </w:p>
          <w:p w14:paraId="1D1B0065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FEAF66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63FB09A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0AF509F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</w:t>
            </w:r>
          </w:p>
        </w:tc>
      </w:tr>
      <w:tr w:rsidR="00A97C27" w:rsidRPr="00537657" w14:paraId="2AD0B26A" w14:textId="77777777" w:rsidTr="00537657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042357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Hyponatraemia (125-129 if symptomatic, &lt;125 if asymptomatic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70A309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1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CF6A4D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D1F78D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3%</w:t>
            </w:r>
          </w:p>
          <w:p w14:paraId="4B6CBAAF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542A3D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89447E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B96FF6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</w:t>
            </w:r>
          </w:p>
        </w:tc>
      </w:tr>
      <w:tr w:rsidR="00A97C27" w:rsidRPr="00537657" w14:paraId="4DBED50C" w14:textId="77777777" w:rsidTr="00537657">
        <w:tblPrEx>
          <w:tblBorders>
            <w:top w:val="none" w:sz="0" w:space="0" w:color="auto"/>
          </w:tblBorders>
        </w:tblPrEx>
        <w:trPr>
          <w:trHeight w:val="21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359557D" w14:textId="77777777" w:rsidR="00A97C27" w:rsidRPr="00537657" w:rsidRDefault="00A97C27" w:rsidP="00A97C27">
            <w:pPr>
              <w:rPr>
                <w:b/>
                <w:sz w:val="14"/>
                <w:szCs w:val="14"/>
              </w:rPr>
            </w:pPr>
            <w:r w:rsidRPr="00537657">
              <w:rPr>
                <w:b/>
                <w:sz w:val="14"/>
                <w:szCs w:val="14"/>
              </w:rPr>
              <w:t>Pulmonar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3531731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.19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5198C5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.11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002A45B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96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0C1625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45E6437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DB682A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3</w:t>
            </w:r>
          </w:p>
        </w:tc>
      </w:tr>
      <w:tr w:rsidR="00A97C27" w:rsidRPr="00537657" w14:paraId="02BE4C6F" w14:textId="77777777" w:rsidTr="00537657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D0016C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Dyspnoea-shortness of breath at rest or impacting quality of lif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776E64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62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76DE42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DD761D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3%</w:t>
            </w:r>
          </w:p>
          <w:p w14:paraId="0AD190F6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4B2D9A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C549C8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506D8F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</w:t>
            </w:r>
          </w:p>
        </w:tc>
      </w:tr>
      <w:tr w:rsidR="00A97C27" w:rsidRPr="00537657" w14:paraId="5256E814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986E37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Pneumonia requiring antibiotic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26D20FD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.6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3B6D5B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.6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7831BE2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6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7597F0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2F6A9EF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861FDE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3</w:t>
            </w:r>
          </w:p>
        </w:tc>
      </w:tr>
      <w:tr w:rsidR="00A97C27" w:rsidRPr="00537657" w14:paraId="0B460627" w14:textId="77777777" w:rsidTr="00537657">
        <w:tblPrEx>
          <w:tblBorders>
            <w:top w:val="none" w:sz="0" w:space="0" w:color="auto"/>
          </w:tblBorders>
        </w:tblPrEx>
        <w:trPr>
          <w:trHeight w:val="42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B121A95" w14:textId="77777777" w:rsidR="00A97C27" w:rsidRPr="00537657" w:rsidRDefault="00A97C27" w:rsidP="00A97C27">
            <w:pPr>
              <w:rPr>
                <w:b/>
                <w:sz w:val="14"/>
                <w:szCs w:val="14"/>
              </w:rPr>
            </w:pPr>
            <w:r w:rsidRPr="00537657">
              <w:rPr>
                <w:b/>
                <w:sz w:val="14"/>
                <w:szCs w:val="14"/>
              </w:rPr>
              <w:t>Constitutional(fatigue/weight loss)</w:t>
            </w:r>
          </w:p>
          <w:p w14:paraId="3092C5BC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9B87DA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.51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5B9975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.26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BF06B8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61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15A025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518BDD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136B83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5</w:t>
            </w:r>
          </w:p>
        </w:tc>
      </w:tr>
      <w:tr w:rsidR="00A97C27" w:rsidRPr="00537657" w14:paraId="31854740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866B66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Fatigue not relieved by res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3771262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86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AD2572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1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42654B1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61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2FF148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4EC3C1C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6EDF2B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6</w:t>
            </w:r>
          </w:p>
        </w:tc>
      </w:tr>
      <w:tr w:rsidR="00A97C27" w:rsidRPr="00537657" w14:paraId="3EB2C039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10B23E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Weight loss requiring tube feeding or TP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36C99C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44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8551B3F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9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4032E8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6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91DE25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A81EF7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5CC6E5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3</w:t>
            </w:r>
          </w:p>
        </w:tc>
      </w:tr>
      <w:tr w:rsidR="00A97C27" w:rsidRPr="00537657" w14:paraId="3ABB235B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A852DD6" w14:textId="374A1E7F" w:rsidR="00A97C27" w:rsidRPr="00537657" w:rsidRDefault="00A97C27" w:rsidP="00A97C27">
            <w:pPr>
              <w:rPr>
                <w:b/>
                <w:sz w:val="14"/>
                <w:szCs w:val="14"/>
              </w:rPr>
            </w:pPr>
            <w:r w:rsidRPr="00537657">
              <w:rPr>
                <w:b/>
                <w:sz w:val="14"/>
                <w:szCs w:val="14"/>
              </w:rPr>
              <w:t>G</w:t>
            </w:r>
            <w:r w:rsidR="003C11CE">
              <w:rPr>
                <w:b/>
                <w:sz w:val="14"/>
                <w:szCs w:val="14"/>
              </w:rPr>
              <w:t>astrointestin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123C507F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4.14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EE8E53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1.49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37AF2B7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7.84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623CAC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3626030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B4E6D1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8</w:t>
            </w:r>
          </w:p>
        </w:tc>
      </w:tr>
      <w:tr w:rsidR="00A97C27" w:rsidRPr="00537657" w14:paraId="7133E1E2" w14:textId="77777777" w:rsidTr="00537657">
        <w:tblPrEx>
          <w:tblBorders>
            <w:top w:val="none" w:sz="0" w:space="0" w:color="auto"/>
          </w:tblBorders>
        </w:tblPrEx>
        <w:trPr>
          <w:trHeight w:val="42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8482F6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Diarrhoea (6 stools above baseline or hospitalisation indica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44F57F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.72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2EF4905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5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0D122E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.27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235BD5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2AD3A8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AABF07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1</w:t>
            </w:r>
          </w:p>
        </w:tc>
      </w:tr>
      <w:tr w:rsidR="00A97C27" w:rsidRPr="00537657" w14:paraId="2FB30951" w14:textId="77777777" w:rsidTr="00537657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E6D9C3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Dysphagia, oesophagitis, tube feeding, TPN or hospitalisation indica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7E0E4F8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.64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60DE9C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9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5ECD406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6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32C2DC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50E4B88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188FF3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3</w:t>
            </w:r>
          </w:p>
        </w:tc>
      </w:tr>
      <w:tr w:rsidR="00A97C27" w:rsidRPr="00537657" w14:paraId="0A0D8B92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2792E7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Mucositis interfering with oral intak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DF91E8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914952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2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5AA086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6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711231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77C3B1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3F3C65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3</w:t>
            </w:r>
          </w:p>
        </w:tc>
      </w:tr>
      <w:tr w:rsidR="00A97C27" w:rsidRPr="00537657" w14:paraId="14DA6EEE" w14:textId="77777777" w:rsidTr="00537657">
        <w:tblPrEx>
          <w:tblBorders>
            <w:top w:val="none" w:sz="0" w:space="0" w:color="auto"/>
          </w:tblBorders>
        </w:tblPrEx>
        <w:trPr>
          <w:trHeight w:val="42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4B012D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ausea vomiting, tube feeding, TPN or hospitalisation indicated.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31CFA1C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.50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57E9A8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.5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64F9EB5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.8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2C6C72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7ED29C0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0B96EB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</w:t>
            </w:r>
          </w:p>
        </w:tc>
      </w:tr>
      <w:tr w:rsidR="00A97C27" w:rsidRPr="00537657" w14:paraId="34BCC7E5" w14:textId="77777777" w:rsidTr="00537657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ADE565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Anorexia , tube feeding, TPN or hospitalisation indica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EA2EBB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6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B39E0D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5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67265C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3%</w:t>
            </w:r>
          </w:p>
          <w:p w14:paraId="4DB75171" w14:textId="77777777" w:rsidR="00A97C27" w:rsidRPr="00537657" w:rsidRDefault="00A97C27" w:rsidP="00A97C27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CBC473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2E043FA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409BDA1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2</w:t>
            </w:r>
          </w:p>
        </w:tc>
      </w:tr>
      <w:tr w:rsidR="00A97C27" w:rsidRPr="00537657" w14:paraId="72D61683" w14:textId="77777777" w:rsidTr="00537657">
        <w:tblPrEx>
          <w:tblBorders>
            <w:top w:val="none" w:sz="0" w:space="0" w:color="auto"/>
          </w:tblBorders>
        </w:tblPrEx>
        <w:trPr>
          <w:trHeight w:val="21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94D602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Infection excluding pneumoni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386E885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89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371591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9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2E734E8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9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8993B7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498BC9B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2C6E1E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6</w:t>
            </w:r>
          </w:p>
        </w:tc>
      </w:tr>
      <w:tr w:rsidR="00A97C27" w:rsidRPr="00537657" w14:paraId="25CC8E0E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A2AA27E" w14:textId="77777777" w:rsidR="00A97C27" w:rsidRPr="00537657" w:rsidRDefault="00A97C27" w:rsidP="00A97C27">
            <w:pPr>
              <w:rPr>
                <w:b/>
                <w:sz w:val="14"/>
                <w:szCs w:val="14"/>
              </w:rPr>
            </w:pPr>
            <w:r w:rsidRPr="00537657">
              <w:rPr>
                <w:b/>
                <w:sz w:val="14"/>
                <w:szCs w:val="14"/>
              </w:rPr>
              <w:t>Vascula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0A87BD6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37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AA3A63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5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32BA3E8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29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C3BC9A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CB40BB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2327C04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42</w:t>
            </w:r>
          </w:p>
        </w:tc>
      </w:tr>
      <w:tr w:rsidR="00A97C27" w:rsidRPr="00537657" w14:paraId="42E45AA8" w14:textId="77777777" w:rsidTr="00537657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33727871" w14:textId="77777777" w:rsidR="00A97C27" w:rsidRPr="00537657" w:rsidRDefault="00A97C27" w:rsidP="00A97C27">
            <w:pPr>
              <w:rPr>
                <w:b/>
                <w:sz w:val="14"/>
                <w:szCs w:val="14"/>
              </w:rPr>
            </w:pPr>
            <w:r w:rsidRPr="00537657">
              <w:rPr>
                <w:b/>
                <w:sz w:val="14"/>
                <w:szCs w:val="14"/>
              </w:rPr>
              <w:t>Ren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49835A39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37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F29080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2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7425239E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.63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FD45E0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3" w:type="nil"/>
              <w:left w:w="20" w:type="nil"/>
              <w:right w:w="73" w:type="nil"/>
            </w:tcMar>
          </w:tcPr>
          <w:p w14:paraId="21274513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7A91B547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37</w:t>
            </w:r>
          </w:p>
        </w:tc>
      </w:tr>
      <w:tr w:rsidR="00A97C27" w:rsidRPr="00537657" w14:paraId="6220DE06" w14:textId="77777777" w:rsidTr="00537657">
        <w:trPr>
          <w:trHeight w:val="2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4D76AE3B" w14:textId="77777777" w:rsidR="00A97C27" w:rsidRPr="00537657" w:rsidRDefault="00A97C27" w:rsidP="00A97C27">
            <w:pPr>
              <w:rPr>
                <w:b/>
                <w:sz w:val="14"/>
                <w:szCs w:val="14"/>
              </w:rPr>
            </w:pPr>
            <w:r w:rsidRPr="00537657">
              <w:rPr>
                <w:b/>
                <w:sz w:val="14"/>
                <w:szCs w:val="14"/>
              </w:rPr>
              <w:t>Oth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5D06E70C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.72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CDA9A7D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.98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1965932A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.90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8CB7F82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61E7827B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3" w:type="nil"/>
              <w:left w:w="20" w:type="nil"/>
              <w:right w:w="73" w:type="nil"/>
            </w:tcMar>
          </w:tcPr>
          <w:p w14:paraId="098583E0" w14:textId="77777777" w:rsidR="00A97C27" w:rsidRPr="00537657" w:rsidRDefault="00A97C27" w:rsidP="00A97C27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12</w:t>
            </w:r>
          </w:p>
        </w:tc>
      </w:tr>
    </w:tbl>
    <w:p w14:paraId="440BEEEA" w14:textId="77777777" w:rsidR="00537657" w:rsidRDefault="00537657" w:rsidP="009274CA">
      <w:pPr>
        <w:pStyle w:val="Heading1"/>
        <w:spacing w:before="0" w:line="360" w:lineRule="auto"/>
        <w:rPr>
          <w:rFonts w:ascii="Arial" w:eastAsia="Arial" w:hAnsi="Arial" w:cs="Arial"/>
          <w:b w:val="0"/>
          <w:color w:val="000000"/>
          <w:sz w:val="20"/>
          <w:szCs w:val="20"/>
        </w:rPr>
      </w:pPr>
    </w:p>
    <w:p w14:paraId="639696D5" w14:textId="77777777" w:rsidR="00537657" w:rsidRDefault="00537657">
      <w:pPr>
        <w:rPr>
          <w:rFonts w:ascii="Arial" w:eastAsia="Arial" w:hAnsi="Arial" w:cs="Arial"/>
          <w:bCs/>
          <w:color w:val="000000"/>
          <w:sz w:val="20"/>
          <w:szCs w:val="20"/>
          <w:lang w:val="en-US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br w:type="page"/>
      </w:r>
    </w:p>
    <w:p w14:paraId="59631B5C" w14:textId="18D94E1E" w:rsidR="009274CA" w:rsidRPr="00537657" w:rsidRDefault="009274CA" w:rsidP="009274CA">
      <w:pPr>
        <w:pStyle w:val="Heading1"/>
        <w:spacing w:before="0" w:line="360" w:lineRule="auto"/>
        <w:rPr>
          <w:rFonts w:ascii="Arial" w:eastAsia="Arial" w:hAnsi="Arial" w:cs="Arial"/>
          <w:bCs w:val="0"/>
          <w:color w:val="000000"/>
          <w:sz w:val="20"/>
          <w:szCs w:val="20"/>
        </w:rPr>
      </w:pPr>
      <w:r w:rsidRPr="00537657">
        <w:rPr>
          <w:rFonts w:ascii="Arial" w:eastAsia="Arial" w:hAnsi="Arial" w:cs="Arial"/>
          <w:bCs w:val="0"/>
          <w:color w:val="000000"/>
          <w:sz w:val="20"/>
          <w:szCs w:val="20"/>
        </w:rPr>
        <w:lastRenderedPageBreak/>
        <w:t>Supplementary table 2 Baseline characteristics of patients with oesophageal squamous cell</w:t>
      </w:r>
      <w:r w:rsidR="007501D5" w:rsidRPr="00537657">
        <w:rPr>
          <w:rFonts w:ascii="Arial" w:eastAsia="Arial" w:hAnsi="Arial" w:cs="Arial"/>
          <w:bCs w:val="0"/>
          <w:color w:val="000000"/>
          <w:sz w:val="20"/>
          <w:szCs w:val="20"/>
        </w:rPr>
        <w:t xml:space="preserve"> carcinoma undergoing surger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677"/>
        <w:gridCol w:w="856"/>
        <w:gridCol w:w="931"/>
        <w:gridCol w:w="931"/>
        <w:gridCol w:w="931"/>
        <w:gridCol w:w="931"/>
        <w:gridCol w:w="931"/>
        <w:gridCol w:w="487"/>
      </w:tblGrid>
      <w:tr w:rsidR="009274CA" w:rsidRPr="00537657" w14:paraId="0CF37CFA" w14:textId="77777777" w:rsidTr="00537657">
        <w:trPr>
          <w:trHeight w:val="2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1D7D8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864729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08DC61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b/>
                <w:bCs/>
                <w:sz w:val="14"/>
                <w:szCs w:val="14"/>
              </w:rPr>
              <w:t>d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9F4CD5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b/>
                <w:bCs/>
                <w:sz w:val="14"/>
                <w:szCs w:val="14"/>
              </w:rPr>
              <w:t>n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75BDE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b/>
                <w:bCs/>
                <w:sz w:val="14"/>
                <w:szCs w:val="14"/>
              </w:rPr>
              <w:t>n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302E4B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b/>
                <w:bCs/>
                <w:sz w:val="14"/>
                <w:szCs w:val="14"/>
              </w:rPr>
              <w:t>Surgery On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10E0BB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2E52CC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b/>
                <w:bCs/>
                <w:sz w:val="14"/>
                <w:szCs w:val="14"/>
              </w:rPr>
              <w:t>p</w:t>
            </w:r>
          </w:p>
        </w:tc>
      </w:tr>
      <w:tr w:rsidR="009274CA" w:rsidRPr="00537657" w14:paraId="5E6D2B77" w14:textId="77777777" w:rsidTr="00537657">
        <w:trPr>
          <w:trHeight w:val="256"/>
          <w:jc w:val="center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0E3C8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otal N (%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134688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29B9F8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4 (8.2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7448BC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71 (31.8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B3744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04 (38.0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E800AC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18 (22.0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12B39D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37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257693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2E81FD9A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295A0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70C58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8-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F56518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D81F26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D3CE46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1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41444C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1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89F409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2 (2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07DA07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&lt;0.001</w:t>
            </w:r>
          </w:p>
        </w:tc>
      </w:tr>
      <w:tr w:rsidR="009274CA" w:rsidRPr="00537657" w14:paraId="66592020" w14:textId="77777777" w:rsidTr="00537657">
        <w:trPr>
          <w:trHeight w:val="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BEAC6E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DD4A1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5-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C70E4D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6 (3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090A8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5 (32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E62D9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5 (27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C6F00E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3 (19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983482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49 (2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C73177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6B4ED34E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432667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C907F0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0-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E64F23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4 (5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1AC682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10 (64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E24103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42 (69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8EA70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72 (61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A9C4D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48 (64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F0CF5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05065CC4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0D58F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D1ACF6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&gt;/=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945E5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EF31B7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71C6D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 (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AE56CA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1 (17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E8576D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6 (4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12CF6D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32B67A6B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2189B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1AC37E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(Missing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6E8476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808B2C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C07EF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3D4E7A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9C71A6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0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4BBDA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1F17D91F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8325C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B4DF58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Ma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D0FD8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8 (4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49B1AC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74 (43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D6026D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86 (42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CBF671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1 (4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5E3AF4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29 (42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AC83EA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987</w:t>
            </w:r>
          </w:p>
        </w:tc>
      </w:tr>
      <w:tr w:rsidR="009274CA" w:rsidRPr="00537657" w14:paraId="70A98A28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0F12EE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FA27B4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75F9DA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6 (5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A308B5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5 (55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35EDA8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15 (5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8F351C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6 (5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995113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02 (56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6C14CB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56A5425B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32613D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D4344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5E6C72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173464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1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E5C48E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 (1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566368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D4622F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 (1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B7723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514FE18B" w14:textId="77777777" w:rsidTr="00537657">
        <w:trPr>
          <w:trHeight w:val="2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CEF748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ECOG Statu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9552B5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36D78F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9 (4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9C6379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11 (64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44FFEA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00 (49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BE992E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4 (45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AB67FC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84 (52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6504AB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4</w:t>
            </w:r>
          </w:p>
        </w:tc>
      </w:tr>
      <w:tr w:rsidR="009274CA" w:rsidRPr="00537657" w14:paraId="06D521F8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08C63C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4DC40F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0B58A7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0 (45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F8CEB4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4 (31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C2BCDC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82 (40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782944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9 (41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77E3B3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05 (38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0B33A6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10979A75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984EDA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9EE3B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&gt;/=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9936DA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 (11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7E1742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F3204F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2 (1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CF62B4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5 (12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AE867F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8 (8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0E948B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5564A7E1" w14:textId="77777777" w:rsidTr="00537657">
        <w:trPr>
          <w:trHeight w:val="485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30D254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Charlson Comorbidity Inde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5C625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53636C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8 (8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BE0603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32 (77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9D8C5E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57 (77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C2BE15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72 (61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A6FAA1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99 (74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8DCB04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5</w:t>
            </w:r>
          </w:p>
        </w:tc>
      </w:tr>
      <w:tr w:rsidR="009274CA" w:rsidRPr="00537657" w14:paraId="6124EEA6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189532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C47048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-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B84E22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3E5578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9 (17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05B899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4 (16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2BA64D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3 (28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3BC213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7 (18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52236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6D77A4D5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E4340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DAD466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&gt;/=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B722D3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63E5ED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0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CA3F1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1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6E34A6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1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A9D40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 (1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6386B4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0204EE1E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1FB61E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3E7FC1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(Missing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5BECD0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 (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3CC7B1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 (5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69B946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1 (5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999D65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1 (9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DC1938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5 (6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645E23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68F7A97D" w14:textId="77777777" w:rsidTr="00537657">
        <w:trPr>
          <w:trHeight w:val="23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2FB1F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umor Grad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CB2BF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We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F63A94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D6117B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0D810C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8 (8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C09D80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7 (14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0B13DB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3 (8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A995FA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5</w:t>
            </w:r>
          </w:p>
        </w:tc>
      </w:tr>
      <w:tr w:rsidR="009274CA" w:rsidRPr="00537657" w14:paraId="33D06C5C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02E0B3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16FDDB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98C46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1 (4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EB3FB0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79 (46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9B2E70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6 (47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55F87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5 (38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02AEAC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41 (44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97D37B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1EC0A715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DD9D45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B331E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Po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D8DEB7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6 (3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88E324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8 (28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22CB58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0 (29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83CB1B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5 (21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B79AF3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49 (2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448C2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785C2A6F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FD682F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36BB36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5CF00B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 (11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15B351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8 (22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10673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0 (14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7542A6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1 (26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2EB9C9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04 (19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E236C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5438974F" w14:textId="77777777" w:rsidTr="00537657">
        <w:trPr>
          <w:trHeight w:val="2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D4E2BB" w14:textId="1ABC812C" w:rsidR="009274CA" w:rsidRPr="00537657" w:rsidRDefault="00860894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 xml:space="preserve">Basaloid type </w:t>
            </w:r>
            <w:r w:rsidR="009274CA" w:rsidRPr="00537657">
              <w:rPr>
                <w:sz w:val="14"/>
                <w:szCs w:val="14"/>
              </w:rPr>
              <w:t>SC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C0AE3E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D5985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3 (5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543264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21 (7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C1FC98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56 (76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A84380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81 (68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D66770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81 (7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EF1258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60</w:t>
            </w:r>
          </w:p>
        </w:tc>
      </w:tr>
      <w:tr w:rsidR="009274CA" w:rsidRPr="00537657" w14:paraId="690BA47C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A119C8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0AF817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805E36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 (6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F1E35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8 (4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AAB91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7 (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68CCFA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307EB9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1 (3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1E63F0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086B9B27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B21FC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7B1E3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84311E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8 (4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12904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2 (24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336BB7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1 (20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5C2370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4 (28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6C67C0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35 (25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791335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6845EB19" w14:textId="77777777" w:rsidTr="00537657">
        <w:trPr>
          <w:trHeight w:val="3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32BD50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umor Loc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98275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Middle 1/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F2903A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7 (61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37CE99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6 (38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A1B19B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0 (29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CB6F1C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0 (42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16626C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03 (37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6EA5ED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001</w:t>
            </w:r>
          </w:p>
        </w:tc>
      </w:tr>
      <w:tr w:rsidR="009274CA" w:rsidRPr="00537657" w14:paraId="59EB1A8C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D58FB5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9B0247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Lower 1/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573782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5 (34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9D4DC8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0 (52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1D5D5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24 (6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92D03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1 (4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E49856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80 (52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58F6A3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419458F8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B6640C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CCFFCE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GOJ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226890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64B51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 (5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18395B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7 (8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012371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 (7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5D9138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6 (6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3CEDA2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5FB72C3A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326088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521BBC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2D4C4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6D5411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2E4F9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 (1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1B03DF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8 (6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459B4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8 (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66299E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451CD77B" w14:textId="77777777" w:rsidTr="00537657">
        <w:trPr>
          <w:trHeight w:val="2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12889D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umor Lengt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B3C854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D1A08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.0 (3.1 to 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091E0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.0 (4.0 to 6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CD3015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.0 (4.0 to 6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5E6283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.0 (2.0 to 4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9A18AC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.7 (3.0 to 6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555514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&lt;0.001</w:t>
            </w:r>
          </w:p>
        </w:tc>
      </w:tr>
      <w:tr w:rsidR="009274CA" w:rsidRPr="00537657" w14:paraId="5EFBB10F" w14:textId="77777777" w:rsidTr="00537657">
        <w:trPr>
          <w:trHeight w:val="2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8361B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Staging 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148E07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3D7B1D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 (6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CF181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1 (1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7DC1C0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7 (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22BDAC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3 (19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7752B3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4 (10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5086AF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&lt;0.001</w:t>
            </w:r>
          </w:p>
        </w:tc>
      </w:tr>
      <w:tr w:rsidR="009274CA" w:rsidRPr="00537657" w14:paraId="1F19BBA4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8C4830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5E4C4E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462552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1 (9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B6918A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50 (8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9E3789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97 (96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95FBF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5 (8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2F10F8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83 (89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4ED4FC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7C705FFB" w14:textId="77777777" w:rsidTr="00537657">
        <w:trPr>
          <w:trHeight w:val="23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940473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Staging PE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F8CB2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0960CD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776F87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8 (4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A26797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0DD53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4 (20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AB89D4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9 (7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7769CF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&lt;0.001</w:t>
            </w:r>
          </w:p>
        </w:tc>
      </w:tr>
      <w:tr w:rsidR="009274CA" w:rsidRPr="00537657" w14:paraId="64265230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1F1F7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B07C94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4C0FAD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2 (95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A64BCD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63 (95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5AE363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99 (97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761A95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4 (79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AABA5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98 (92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8BB4A8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74644B71" w14:textId="77777777" w:rsidTr="00537657">
        <w:trPr>
          <w:trHeight w:val="2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D2BEA0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Staging MR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BE12A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DE005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2 (95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5BFA62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67 (9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45607F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95 (95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37BD0B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17 (99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001E0D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21 (97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31C012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70</w:t>
            </w:r>
          </w:p>
        </w:tc>
      </w:tr>
      <w:tr w:rsidR="009274CA" w:rsidRPr="00537657" w14:paraId="460B27D5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6AF22F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7DC38D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7C656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D4B9C4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8B6300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 (4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05E0C4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30B054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6 (3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8D6085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7D9F7480" w14:textId="77777777" w:rsidTr="00537657">
        <w:trPr>
          <w:trHeight w:val="2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503E6A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Staging EU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B3769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CD88ED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6 (3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AEC92D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1 (29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0C9250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8 (33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9F6EB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3 (28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2673A2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68 (31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D2E8B3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637</w:t>
            </w:r>
          </w:p>
        </w:tc>
      </w:tr>
      <w:tr w:rsidR="009274CA" w:rsidRPr="00537657" w14:paraId="63E70AAD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945434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1326FC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6F70A9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8 (6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E5E593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20 (70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49241D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36 (66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9F4B66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85 (7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C07BEA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69 (68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029EFF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39B388A5" w14:textId="77777777" w:rsidTr="00537657">
        <w:trPr>
          <w:trHeight w:val="23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191810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Staging EBU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6103DF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82604B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4 (10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58F03F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65 (96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A97283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00 (98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3EF976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12 (94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98F61A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21 (97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CA2B98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.255</w:t>
            </w:r>
          </w:p>
        </w:tc>
      </w:tr>
      <w:tr w:rsidR="009274CA" w:rsidRPr="00537657" w14:paraId="6C7A7DB9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78DE24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92FA54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3E5421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D24E19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AEE4B8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 (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2D410F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 (5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C9BEA6A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6 (3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7CA2B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12BD1FCC" w14:textId="77777777" w:rsidTr="00537657">
        <w:trPr>
          <w:trHeight w:val="384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236142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AJCC Clinical T St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FB0C07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1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AD45EF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4BD30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0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7EB1D8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D81B5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5 (21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A9E5A1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7 (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7F1CFC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&lt;0.001</w:t>
            </w:r>
          </w:p>
        </w:tc>
      </w:tr>
      <w:tr w:rsidR="009274CA" w:rsidRPr="00537657" w14:paraId="06EF62AB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C799D9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9E8FF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1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E055A2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E618F0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 (2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B98E4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 (4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C935E2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0 (25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C8FF8C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46 (8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A46BDE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6C8A2FC9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8A8EC6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381DA5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7A170C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8 (18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76F646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0 (17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76C419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2 (15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F1C830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5 (29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3DBD9E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05 (19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43EA8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76C3D043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C5828E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D27167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F96A60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3 (7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16D4F7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29 (75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98E3CA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50 (7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0BABEB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6 (2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7346F9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38 (62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A8E0C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240EEE59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1198D5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C50AF0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4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E56962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ACA1E8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701A67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2 (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55AF38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 (1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3D378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1 (3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0889D7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66F5F272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BDAA4AC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DEC3A3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T4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A833BC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7985626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A2DAD0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553820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AFAE3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1BA665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313BEF64" w14:textId="77777777" w:rsidTr="00537657">
        <w:trPr>
          <w:trHeight w:val="384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462F881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AJCC Clinical N St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E4255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27A129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9 (4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28E2D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6 (32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B93D2E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75 (36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10E147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5 (8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4334C4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45 (45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F022B1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&lt;0.001</w:t>
            </w:r>
          </w:p>
        </w:tc>
      </w:tr>
      <w:tr w:rsidR="009274CA" w:rsidRPr="00537657" w14:paraId="46C096B6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5BA79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E394B0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6FF6EE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2 (5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04F8D2F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84 (4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E80D0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97 (47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F49A8C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16 (1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7DCBA33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19 (4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9E0238D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463F1CD6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562B0B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621315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6EDBE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 (6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1F70C1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8 (1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D9728F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27 (1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B0B736E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7 (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1582BC9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65 (12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E949C5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  <w:tr w:rsidR="009274CA" w:rsidRPr="00537657" w14:paraId="7C35A6D3" w14:textId="77777777" w:rsidTr="00537657">
        <w:trPr>
          <w:trHeight w:val="15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42060B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5EEDF1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N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7F04772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7F1CA10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3 (1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E1A625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5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8AFCD94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B6E9597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8 (1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C6D67D8" w14:textId="77777777" w:rsidR="009274CA" w:rsidRPr="00537657" w:rsidRDefault="009274CA" w:rsidP="007501D5">
            <w:pPr>
              <w:rPr>
                <w:sz w:val="14"/>
                <w:szCs w:val="14"/>
              </w:rPr>
            </w:pPr>
            <w:r w:rsidRPr="00537657">
              <w:rPr>
                <w:sz w:val="14"/>
                <w:szCs w:val="14"/>
              </w:rPr>
              <w:t> </w:t>
            </w:r>
          </w:p>
        </w:tc>
      </w:tr>
    </w:tbl>
    <w:p w14:paraId="719D962B" w14:textId="4596DF0A" w:rsidR="007501D5" w:rsidRDefault="007501D5"/>
    <w:p w14:paraId="2857A704" w14:textId="77777777" w:rsidR="006A1651" w:rsidRDefault="006A1651">
      <w:pPr>
        <w:rPr>
          <w:rFonts w:ascii="Arial" w:eastAsia="Arial" w:hAnsi="Arial" w:cs="Arial"/>
          <w:bCs/>
          <w:color w:val="000000"/>
          <w:sz w:val="20"/>
          <w:szCs w:val="20"/>
          <w:lang w:val="en-US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br w:type="page"/>
      </w:r>
    </w:p>
    <w:p w14:paraId="287DB84C" w14:textId="2EF28150" w:rsidR="007501D5" w:rsidRPr="0083298C" w:rsidRDefault="007501D5" w:rsidP="007501D5">
      <w:pPr>
        <w:pStyle w:val="Heading1"/>
        <w:spacing w:before="0" w:line="360" w:lineRule="auto"/>
        <w:rPr>
          <w:rFonts w:ascii="Arial" w:eastAsia="Arial" w:hAnsi="Arial" w:cs="Arial"/>
          <w:bCs w:val="0"/>
          <w:color w:val="000000"/>
          <w:sz w:val="20"/>
          <w:szCs w:val="20"/>
        </w:rPr>
      </w:pPr>
      <w:r w:rsidRPr="0083298C">
        <w:rPr>
          <w:rFonts w:ascii="Arial" w:eastAsia="Arial" w:hAnsi="Arial" w:cs="Arial"/>
          <w:bCs w:val="0"/>
          <w:color w:val="000000"/>
          <w:sz w:val="20"/>
          <w:szCs w:val="20"/>
        </w:rPr>
        <w:lastRenderedPageBreak/>
        <w:t>Supplementary table 3 Postoperative and pathological outcomes of patients with squamous cell carcinoma undergoing surger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541"/>
        <w:gridCol w:w="892"/>
        <w:gridCol w:w="1180"/>
        <w:gridCol w:w="1180"/>
        <w:gridCol w:w="1180"/>
        <w:gridCol w:w="1180"/>
        <w:gridCol w:w="1180"/>
        <w:gridCol w:w="523"/>
      </w:tblGrid>
      <w:tr w:rsidR="007501D5" w:rsidRPr="00EC7F60" w14:paraId="3967E393" w14:textId="77777777" w:rsidTr="0083298C">
        <w:trPr>
          <w:trHeight w:val="18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769D0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742BB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EBE724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b/>
                <w:bCs/>
                <w:sz w:val="14"/>
                <w:szCs w:val="14"/>
              </w:rPr>
              <w:t>d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B32393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b/>
                <w:bCs/>
                <w:sz w:val="14"/>
                <w:szCs w:val="14"/>
              </w:rPr>
              <w:t>n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0C930A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b/>
                <w:bCs/>
                <w:sz w:val="14"/>
                <w:szCs w:val="14"/>
              </w:rPr>
              <w:t>n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5CF38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b/>
                <w:bCs/>
                <w:sz w:val="14"/>
                <w:szCs w:val="14"/>
              </w:rPr>
              <w:t>Surgery On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5F8437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041DA7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b/>
                <w:bCs/>
                <w:sz w:val="14"/>
                <w:szCs w:val="14"/>
              </w:rPr>
              <w:t>p</w:t>
            </w:r>
          </w:p>
        </w:tc>
      </w:tr>
      <w:tr w:rsidR="007501D5" w:rsidRPr="00EC7F60" w14:paraId="06648AA3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192430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Total N (%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32298C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14C8C7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4 (8.2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0B6BB6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71 (31.8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D4135E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04 (38.0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BD37E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8 (22.0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B159A9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37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D8634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038EBABA" w14:textId="77777777" w:rsidTr="0083298C">
        <w:trPr>
          <w:trHeight w:val="23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A27306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Overall complicatio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C78F18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6D6A98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 xml:space="preserve">35 (79.5)          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4325F9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 xml:space="preserve">79 (46.2)         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89B22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 xml:space="preserve">107 (52.5)          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C84E9B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 xml:space="preserve">48 (40.7)         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20635F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69 (50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52338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7501D5" w:rsidRPr="00EC7F60" w14:paraId="7FF9AEF1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9E236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C0E8D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9B2820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 (2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032FBA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2 (53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EDA0B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7 (47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3B854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0 (59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74540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68 (49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CC9421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2DE47E70" w14:textId="77777777" w:rsidTr="0083298C">
        <w:trPr>
          <w:trHeight w:val="31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8B9491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Major complicatio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36B73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91FEFC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1 (9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93F937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23 (71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09301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49 (73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85F55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82 (69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C21B31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95 (7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DF705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019</w:t>
            </w:r>
          </w:p>
        </w:tc>
      </w:tr>
      <w:tr w:rsidR="007501D5" w:rsidRPr="00EC7F60" w14:paraId="5AF519E5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1D34C3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21F459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4BDEF3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 (6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8E519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8 (28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DCF47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5 (27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A9A135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6 (3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3E5330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42 (2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AE4148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4D2373AF" w14:textId="77777777" w:rsidTr="0083298C">
        <w:trPr>
          <w:trHeight w:val="31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7EF5AA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Anastomotic Lea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474B6A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C90925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3 (9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14AF3B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47 (86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375753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81 (88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C1EE43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07 (90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8253FD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78 (89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80FB1C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623</w:t>
            </w:r>
          </w:p>
        </w:tc>
      </w:tr>
      <w:tr w:rsidR="007501D5" w:rsidRPr="00EC7F60" w14:paraId="463A223E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419E55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080934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Type 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9FB02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C350D4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 (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A4B194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 (4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E14E93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 (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343E71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5 (4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04CD0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3DDF81D8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406DC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5C1440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Type 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25C031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EEE1E9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6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18F71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 (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8CB91C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4A4857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3 (2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A1F27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39F45D2A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285016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92ABC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Type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CD493F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23E083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 (4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0CDB50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0 (4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EA72E1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 (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A083B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1 (3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EEB0A3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22C8BCC4" w14:textId="77777777" w:rsidTr="0083298C">
        <w:trPr>
          <w:trHeight w:val="31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A6E50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Conduit Necro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3AD366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0CE6C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4 (10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4FF616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64 (9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4495E5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96 (96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DB56EA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4 (96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4639D5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18 (96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C98F3A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601</w:t>
            </w:r>
          </w:p>
        </w:tc>
      </w:tr>
      <w:tr w:rsidR="007501D5" w:rsidRPr="00EC7F60" w14:paraId="7F0724E2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9FE764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20C822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4E9A50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26DB4E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 (4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5C0B4F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8 (3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CEC2FE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 (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BF72B5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9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446110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227A0AF6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01EE3E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Chyle Lea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C1A84E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69D6F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3 (9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692A1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64 (9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8804BB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91 (9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CE6388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2 (94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14371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10 (9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D932ED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618</w:t>
            </w:r>
          </w:p>
        </w:tc>
      </w:tr>
      <w:tr w:rsidR="007501D5" w:rsidRPr="00EC7F60" w14:paraId="4B7C3E3E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03531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96628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4ECD7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32CB11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 (4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492599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3 (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8372A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6 (5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6D191F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7 (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0D94D6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4DD0449D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86C9CB9" w14:textId="469F7A19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Vocal Cord</w:t>
            </w:r>
            <w:r w:rsidR="003C11CE">
              <w:rPr>
                <w:rFonts w:cstheme="minorHAnsi"/>
                <w:sz w:val="14"/>
                <w:szCs w:val="14"/>
              </w:rPr>
              <w:t xml:space="preserve"> Paralys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9C55AF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340B0C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4 (10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CB329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67 (9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560925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97 (96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4DAD20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5 (97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B7EF6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23 (97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068C16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621</w:t>
            </w:r>
          </w:p>
        </w:tc>
      </w:tr>
      <w:tr w:rsidR="007501D5" w:rsidRPr="00EC7F60" w14:paraId="6193C595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E51DB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5B1E62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4D8070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E9206F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322C5E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 (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0F901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817229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4 (2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A96ADB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250A6164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0FDF7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neumoni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4FD89A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961A2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8 (8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275AE7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38 (80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B21D7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65 (8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210DB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8 (66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A18C54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19 (78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35528C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004</w:t>
            </w:r>
          </w:p>
        </w:tc>
      </w:tr>
      <w:tr w:rsidR="007501D5" w:rsidRPr="00EC7F60" w14:paraId="6EFA2E17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A46FFF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D74B6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7474A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6 (1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4AAFF8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3 (19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19E35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9 (1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335FC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0 (33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0EDAFE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8 (2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8218B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5ABE3279" w14:textId="77777777" w:rsidTr="0083298C">
        <w:trPr>
          <w:trHeight w:val="173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EC728DC" w14:textId="49F0D918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M</w:t>
            </w:r>
            <w:r w:rsidR="003C11CE">
              <w:rPr>
                <w:rFonts w:cstheme="minorHAnsi"/>
                <w:sz w:val="14"/>
                <w:szCs w:val="14"/>
              </w:rPr>
              <w:t>yocardial Infarcto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977472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F27F9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4 (10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15691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71 (10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16DA22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01 (98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F1686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7 (99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3E71B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33 (99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B9E15F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379</w:t>
            </w:r>
          </w:p>
        </w:tc>
      </w:tr>
      <w:tr w:rsidR="007501D5" w:rsidRPr="00EC7F60" w14:paraId="300D735F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DA3223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663DAF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D4FB4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8B94ED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812DC8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 (1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A3375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8F71C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 (0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00BCEE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4E069947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0FDC3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T St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80794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T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1BA962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E202B7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1 (5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3305C6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7 (1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154E1A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 (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061E3D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27 (2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6F7C7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7501D5" w:rsidRPr="00EC7F60" w14:paraId="6CFCF290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330D8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9B2B5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T1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6D9A7A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019AB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6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39951A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 (4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DE07D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2 (18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DEFE2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9 (7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8C9B3A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5E6CA703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EF27ED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F7DF2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T1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39DDF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6 (1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047F0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 (2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58A21F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7 (8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459BE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8 (23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C7BD0D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6 (10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50726E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65B0557C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9500D4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F1A724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T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49ECF9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 (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B8E4D0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2 (12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2E3E2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7 (1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213C0A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6 (1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AD38A8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69 (12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075790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2DB221C0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8CC576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240FC3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T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2183A2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8 (4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67C774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5 (2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FF9FCE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04 (51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468C0C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9 (24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1B9550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86 (34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DFF141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0FF03FE9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5C59E7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5CFB4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T4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2151B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C48179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 (2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4BEEF4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0 (4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BEE396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 (4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1D109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1 (3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F133BF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00954F03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ED0849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07A8DF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8A5D83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 (2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63629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 (4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8CAC4D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0 (4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5EEB27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 (9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1406B5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9 (7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F62139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514383A4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04D57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N St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7D487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851B85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8 (4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21A143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26 (73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871CD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8 (48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36A0BE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9 (66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657150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21 (59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CF6AD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7501D5" w:rsidRPr="00EC7F60" w14:paraId="3B42F54A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61DFEE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C7981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2367F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2 (27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C58BAB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9 (17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2FEB5E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6 (27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09508B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4 (11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07CAF0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1 (20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54335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686F1B38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2C8D97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E4AC1C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4F8E78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BD7FA8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8 (4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7B2822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6 (12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38EBA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 (9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0B5A12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6 (8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2F3A78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377A349F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974209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13144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FCBB7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7B05A0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0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37ADFA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3 (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E25E4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647E9D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9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FE2B65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681E27EA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418BE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A11C7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CD211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 (2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7B944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 (4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5F4135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 (5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F96457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 (9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2F30EA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0 (7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185767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759A7407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EE2BC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M St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13319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M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631B3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8 (6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317FC4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54 (90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A34F30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80 (88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C5CFE5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9 (83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696D19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61 (85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2F329E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7501D5" w:rsidRPr="00EC7F60" w14:paraId="732A5CDD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6221E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CBBBAB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M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8F7CF5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DAC91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560B0D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6D519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1E0091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 (0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CA6FA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77C2244D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B398C9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D32B8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M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53A06D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6 (3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E24C79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7 (9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40A884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3 (11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31B1F7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6 (1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29365B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2 (1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BB0C6A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6571CD4E" w14:textId="77777777" w:rsidTr="0083298C">
        <w:trPr>
          <w:trHeight w:val="31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F785E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des Examin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BD89FF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07ED29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0.0 (14.5 to 26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C61428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3.0 (17.0 to 3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A42B2F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4.0 (18.0 to 31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BD8EA8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2.0 (16.0 to 29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BAAF2D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3.0 (17.0 to 3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34321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181</w:t>
            </w:r>
          </w:p>
        </w:tc>
      </w:tr>
      <w:tr w:rsidR="007501D5" w:rsidRPr="00EC7F60" w14:paraId="56343AE2" w14:textId="77777777" w:rsidTr="0083298C">
        <w:trPr>
          <w:trHeight w:val="18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DE115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des +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4BEE9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0C718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0 (0.0 to 1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36CA9C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0 (0.0 to 1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BB024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.0 (0.0 to 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35236D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0 (0.0 to 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40F2EB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0 (0.0 to 1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5804DC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7501D5" w:rsidRPr="00EC7F60" w14:paraId="41A1E340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CC3D27C" w14:textId="625DFAD4" w:rsidR="007501D5" w:rsidRPr="00EC7F60" w:rsidRDefault="00493448" w:rsidP="007501D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Tumor Regression Grad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6EA57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2CF2FA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6 (5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1632C7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3 (1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4AEEB6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4 (21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589315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8 (95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B36EAE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06 (38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4DDF23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7501D5" w:rsidRPr="00EC7F60" w14:paraId="739AC666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A97DBB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ED5415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TRG 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639820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 (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3EEA7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84 (4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3B5A47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2 (1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A73E6F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B6F606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2 (2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D11EE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5C8F6ECB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3BA327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92EB8F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TRG 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07C109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2943CC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6 (15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BED722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5 (1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41B27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66846B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3 (9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6D98E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5012D639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59A474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AAD26F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TRG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FBD9A9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7E0752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4 (14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8FB8BB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4 (11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52C0C4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5DFD1F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9 (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87BAB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6544AD82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B1172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D23A3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TRG 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0F299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 (1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BA694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8 (4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64CAB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0 (2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0C0A73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DCBF2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66 (1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49F106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748A4642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C1449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724CE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TRG 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EFDC65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 (11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ADB6F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6 (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B50FBA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9 (1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CD2C19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C59466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1 (9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7EE85A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6A0C5DEB" w14:textId="77777777" w:rsidTr="0083298C">
        <w:trPr>
          <w:trHeight w:val="31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B6561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roximal marg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10F9B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R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B496B4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2 (95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AA45AC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70 (99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E3C618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98 (97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D76904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5 (97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88A910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25 (97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EB403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293</w:t>
            </w:r>
          </w:p>
        </w:tc>
      </w:tr>
      <w:tr w:rsidR="007501D5" w:rsidRPr="00EC7F60" w14:paraId="0BBFB45D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7BE09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63704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R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D7E80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 (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8EE2FC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0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4AB1B0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6 (2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39284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2C9DC0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2 (2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0A6B3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5807BC52" w14:textId="77777777" w:rsidTr="0083298C">
        <w:trPr>
          <w:trHeight w:val="18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476FAA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Distal marg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37B7CB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R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36D39D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3 (9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05115E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71 (10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1C2BB4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01 (98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69763A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7 (99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8D6641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32 (9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3CBAF1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374</w:t>
            </w:r>
          </w:p>
        </w:tc>
      </w:tr>
      <w:tr w:rsidR="007501D5" w:rsidRPr="00EC7F60" w14:paraId="4A94528C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BD088E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A1FF99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R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B6747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D9DC61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8C4BB7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 (1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E599C8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ED6B30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 (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9EA7B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55CD5652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2F9A8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CR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84711F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R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988248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2 (72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EEA1B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57 (91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BBFC72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42 (69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48B1F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5 (8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DFEF1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26 (79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BE39B6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7501D5" w:rsidRPr="00EC7F60" w14:paraId="57489AF3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755F7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DBD2E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R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237127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2 (27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5CBD5D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4 (8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7D8647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62 (30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391FEE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3 (19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2ED5C3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1 (20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F81B9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60BEAC58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76D343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LV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37A11C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09D92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0 (68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DDCE51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48 (86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E4E86F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27 (6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9C8E1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4 (79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204ED5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99 (74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210FCC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7501D5" w:rsidRPr="00EC7F60" w14:paraId="24088BED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E6997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2995CF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91470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4 (31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05FA23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3 (1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FDE6E9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7 (3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346996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4 (20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782E4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38 (25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B94518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1A6864B0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ECBB7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N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2DFCEA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08504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3 (7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CFBE19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55 (90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0A7A7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65 (8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B08A61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06 (89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5D93E4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59 (85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A37669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0.005</w:t>
            </w:r>
          </w:p>
        </w:tc>
      </w:tr>
      <w:tr w:rsidR="007501D5" w:rsidRPr="00EC7F60" w14:paraId="5A6577CD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1EB6AA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F66B99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2EBCA6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 (2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AC0896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6 (9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638F1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9 (1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175C74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2 (10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E6A47F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8 (14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E583E9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68C3990D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1B1CA9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CB6CC6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BCBECA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418DD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84 (4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2EC4C05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4 (11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2D5BD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D2A3DD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2 (2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89289F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6EEE0FDC" w14:textId="77777777" w:rsidTr="0083298C">
        <w:trPr>
          <w:trHeight w:val="31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2D37D2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athological Grad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674736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We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C7BAEB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FE9EE1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89 (5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C605CF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39 (19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7DC7EA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4 (20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0F3823E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53 (28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8D8597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&lt;0.001</w:t>
            </w:r>
          </w:p>
        </w:tc>
      </w:tr>
      <w:tr w:rsidR="007501D5" w:rsidRPr="00EC7F60" w14:paraId="6D22ACA8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DE36A00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665E3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3A14A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9 (4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136A02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5 (26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AC054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93 (45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D53B608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52 (44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7B3C0D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09 (38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5BBB52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3EA9747B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46880A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ADDCDC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Po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2B7B6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1 (2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12A9FF3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2 (12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46EC3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47 (23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E0E9F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3 (19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17DCAC1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03 (19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1D83656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7501D5" w:rsidRPr="00EC7F60" w14:paraId="00014E01" w14:textId="77777777" w:rsidTr="0083298C">
        <w:trPr>
          <w:trHeight w:val="152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5E67A7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5F4CA4B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B019FBF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3 (29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85A5002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5 (8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BBC2C99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25 (1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D07DB8C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19 (16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17E6E44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72 (1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A58E977" w14:textId="77777777" w:rsidR="007501D5" w:rsidRPr="00EC7F60" w:rsidRDefault="007501D5" w:rsidP="007501D5">
            <w:pPr>
              <w:rPr>
                <w:rFonts w:cstheme="minorHAnsi"/>
                <w:sz w:val="14"/>
                <w:szCs w:val="14"/>
              </w:rPr>
            </w:pPr>
            <w:r w:rsidRPr="00EC7F60">
              <w:rPr>
                <w:rFonts w:cstheme="minorHAnsi"/>
                <w:sz w:val="14"/>
                <w:szCs w:val="14"/>
              </w:rPr>
              <w:t> </w:t>
            </w:r>
          </w:p>
        </w:tc>
      </w:tr>
    </w:tbl>
    <w:p w14:paraId="678C330C" w14:textId="77777777" w:rsidR="006A1651" w:rsidRDefault="006A1651">
      <w:r>
        <w:rPr>
          <w:b/>
          <w:bCs/>
        </w:rPr>
        <w:br w:type="page"/>
      </w:r>
    </w:p>
    <w:p w14:paraId="141CD4C0" w14:textId="45AF0CD5" w:rsidR="007501D5" w:rsidRPr="0083298C" w:rsidRDefault="007501D5" w:rsidP="007501D5">
      <w:pPr>
        <w:pStyle w:val="Heading1"/>
        <w:spacing w:before="0" w:line="360" w:lineRule="auto"/>
        <w:rPr>
          <w:bCs w:val="0"/>
        </w:rPr>
      </w:pPr>
      <w:r w:rsidRPr="0083298C">
        <w:rPr>
          <w:rFonts w:ascii="Arial" w:eastAsia="Arial" w:hAnsi="Arial" w:cs="Arial"/>
          <w:bCs w:val="0"/>
          <w:color w:val="000000"/>
          <w:sz w:val="20"/>
          <w:szCs w:val="20"/>
        </w:rPr>
        <w:lastRenderedPageBreak/>
        <w:t>Supplementary table 4 Adjusted Cox Regression on long-term survival of patients with squamous cell carcinoma undergoing surger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846"/>
        <w:gridCol w:w="935"/>
        <w:gridCol w:w="1780"/>
        <w:gridCol w:w="1780"/>
      </w:tblGrid>
      <w:tr w:rsidR="007501D5" w:rsidRPr="00EC7F60" w14:paraId="36A1300B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54E68C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C165688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002A11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b/>
                <w:bCs/>
                <w:sz w:val="14"/>
                <w:szCs w:val="14"/>
              </w:rPr>
              <w:t>HR (univariable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FEB72D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b/>
                <w:bCs/>
                <w:sz w:val="14"/>
                <w:szCs w:val="14"/>
              </w:rPr>
              <w:t>HR (multivariable)</w:t>
            </w:r>
          </w:p>
        </w:tc>
      </w:tr>
      <w:tr w:rsidR="007501D5" w:rsidRPr="00EC7F60" w14:paraId="48F85A8F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0BCE7B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Age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A13446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8-44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0332DB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66D44E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3B04A6B7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AB6EC39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691437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45-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DD5F058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04 (0.42-2.59, p=0.92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37217B7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87 (0.42-8.34, p=0.409)</w:t>
            </w:r>
          </w:p>
        </w:tc>
      </w:tr>
      <w:tr w:rsidR="007501D5" w:rsidRPr="00EC7F60" w14:paraId="3B9C572F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C7C8F2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18C8863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60-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75900C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97 (0.40-2.36, p=0.94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C809337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87 (0.43-8.08, p=0.400)</w:t>
            </w:r>
          </w:p>
        </w:tc>
      </w:tr>
      <w:tr w:rsidR="007501D5" w:rsidRPr="00EC7F60" w14:paraId="63CB53E9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7C9745F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682599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&gt;/=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1B40A70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29 (0.47-3.55, p=0.62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3014BF3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2.08 (0.35-12.34, p=0.420)</w:t>
            </w:r>
          </w:p>
        </w:tc>
      </w:tr>
      <w:tr w:rsidR="007501D5" w:rsidRPr="00EC7F60" w14:paraId="3A50C6D7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A5EF90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8852550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6F553B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C9A663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7E80D65B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7E9050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1732FC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AFD4C7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65 (0.51-0.85, p=0.00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26A991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47 (0.32-0.70, p&lt;0.001)</w:t>
            </w:r>
          </w:p>
        </w:tc>
      </w:tr>
      <w:tr w:rsidR="007501D5" w:rsidRPr="00EC7F60" w14:paraId="0A1075BE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FAC65C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3C89155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07C12C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05 (0.33-3.29, p=0.94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2E9AFF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34 (0.17-10.35, p=0.782)</w:t>
            </w:r>
          </w:p>
        </w:tc>
      </w:tr>
      <w:tr w:rsidR="007501D5" w:rsidRPr="00EC7F60" w14:paraId="5A0E4C95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481B9C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ECOG Statu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FC143F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4591C71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9A5006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35649E14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19CDB0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98C6348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9C987D1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58 (1.21-2.06, p=0.00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36C1B6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15 (0.76-1.72, p=0.516)</w:t>
            </w:r>
          </w:p>
        </w:tc>
      </w:tr>
      <w:tr w:rsidR="007501D5" w:rsidRPr="00EC7F60" w14:paraId="136812E7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01146A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1D1136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&gt;/=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CE2CF1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38 (0.88-2.17, p=0.16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430137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21 (0.64-2.29, p=0.561)</w:t>
            </w:r>
          </w:p>
        </w:tc>
      </w:tr>
      <w:tr w:rsidR="007501D5" w:rsidRPr="00EC7F60" w14:paraId="223285CD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AA9EAC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Charlson Comorbidity Inde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39FC8D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3E92BC3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340A62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3A6C2A74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743D155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FC264C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-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FA0D0E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16 (0.84-1.60, p=0.36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77BFB81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30 (0.82-2.07, p=0.270)</w:t>
            </w:r>
          </w:p>
        </w:tc>
      </w:tr>
      <w:tr w:rsidR="007501D5" w:rsidRPr="00EC7F60" w14:paraId="7B9C20B6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2A56C85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F4115F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&gt;/=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EF5656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05 (0.34-3.29, p=0.93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740CA4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00 (0.00-Inf, p=0.993)</w:t>
            </w:r>
          </w:p>
        </w:tc>
      </w:tr>
      <w:tr w:rsidR="007501D5" w:rsidRPr="00EC7F60" w14:paraId="10B4A8C7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F9FE50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Tumor Grad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422CBD0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We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5F1A4D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24E4B8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76E44A5E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DBBA43F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299007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2B2DD1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2.10 (1.13-3.91, p=0.01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2D9C19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87 (0.82-4.23, p=0.135)</w:t>
            </w:r>
          </w:p>
        </w:tc>
      </w:tr>
      <w:tr w:rsidR="007501D5" w:rsidRPr="00EC7F60" w14:paraId="36F1E3CD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F05DEC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F41498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Po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6AF48F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2.32 (1.23-4.38, p=0.01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D8FF68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68 (0.73-3.86, p=0.221)</w:t>
            </w:r>
          </w:p>
        </w:tc>
      </w:tr>
      <w:tr w:rsidR="007501D5" w:rsidRPr="00EC7F60" w14:paraId="34D9243D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8BCF6E0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457F38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D272B95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96 (1.02-3.77, p=0.04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2BFD849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86 (0.31-2.45, p=0.783)</w:t>
            </w:r>
          </w:p>
        </w:tc>
      </w:tr>
      <w:tr w:rsidR="007501D5" w:rsidRPr="00EC7F60" w14:paraId="1D2CE3DD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9500916" w14:textId="398D5F64" w:rsidR="007501D5" w:rsidRPr="00EC7F60" w:rsidRDefault="009D3583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 xml:space="preserve">Basaloid type </w:t>
            </w:r>
            <w:r w:rsidR="007501D5" w:rsidRPr="00EC7F60">
              <w:rPr>
                <w:rFonts w:ascii="Arial" w:hAnsi="Arial" w:cs="Arial"/>
                <w:sz w:val="14"/>
                <w:szCs w:val="14"/>
              </w:rPr>
              <w:t>SC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E794B0F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E4175E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0544D78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28215516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E2E650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4E5E1C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21295C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57 (0.25-1.28, p=0.17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E081BD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31 (0.07-1.30, p=0.108)</w:t>
            </w:r>
          </w:p>
        </w:tc>
      </w:tr>
      <w:tr w:rsidR="007501D5" w:rsidRPr="00EC7F60" w14:paraId="5AA30607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1C9ED2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A9AF769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6124A9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99 (0.74-1.32, p=0.92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6C55037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04 (0.63-1.72, p=0.872)</w:t>
            </w:r>
          </w:p>
        </w:tc>
      </w:tr>
      <w:tr w:rsidR="007501D5" w:rsidRPr="00EC7F60" w14:paraId="6E3D0B8F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B2B0F4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Tumor Loc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DF64E10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Middle 1/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D1DC740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A71E3C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5F102B55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6F14FD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2915568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Lower 1/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C86503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90 (0.68-1.18, p=0.43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7C1561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56 (0.37-0.85, p=0.006)</w:t>
            </w:r>
          </w:p>
        </w:tc>
      </w:tr>
      <w:tr w:rsidR="007501D5" w:rsidRPr="00EC7F60" w14:paraId="1B737D7C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A5B5591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CEE4E8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GOJ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D485DE1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05 (0.64-1.75, p=0.83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C462E85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67 (0.34-1.33, p=0.252)</w:t>
            </w:r>
          </w:p>
        </w:tc>
      </w:tr>
      <w:tr w:rsidR="007501D5" w:rsidRPr="00EC7F60" w14:paraId="7384C5E0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8A1B75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F04694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747208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99 (0.48-2.04, p=0.98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EB8D308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46 (0.05-4.37, p=0.499)</w:t>
            </w:r>
          </w:p>
        </w:tc>
      </w:tr>
      <w:tr w:rsidR="007501D5" w:rsidRPr="00EC7F60" w14:paraId="5EB3E043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7A818C3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Tumor Length (cm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6CACA6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CC2C76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02 (0.96-1.09, p=0.44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7687DE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01 (0.94-1.09, p=0.759)</w:t>
            </w:r>
          </w:p>
        </w:tc>
      </w:tr>
      <w:tr w:rsidR="007501D5" w:rsidRPr="00EC7F60" w14:paraId="4E07B792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5AF4B2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0E2BE5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5-&lt;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5AD82D3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30 (1.24-1.21, p=0.04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C80A35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10 (1.05-2.17, p=0.046)</w:t>
            </w:r>
          </w:p>
        </w:tc>
      </w:tr>
      <w:tr w:rsidR="007501D5" w:rsidRPr="00EC7F60" w14:paraId="4A813759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91A29E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BC5DF1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4-&lt;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10CC908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2.37 (1.38-4.27, p=0.02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288F08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62 (0.65-7.42, p=0.326)</w:t>
            </w:r>
          </w:p>
        </w:tc>
      </w:tr>
      <w:tr w:rsidR="007501D5" w:rsidRPr="00EC7F60" w14:paraId="68F36F79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A35414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8160281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≥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F6AF42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3.17 (1.19-8.25, p=0.02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525DF47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94 (0.49-8.80, p=0.327)</w:t>
            </w:r>
          </w:p>
        </w:tc>
      </w:tr>
      <w:tr w:rsidR="007501D5" w:rsidRPr="00EC7F60" w14:paraId="25E334DF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E085623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AJCC Clinical T St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0DD6D1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T1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9AF9055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F40D97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7B3DE04C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8702110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0B1125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T1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4188D69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24 (0.50-3.03, p=0.64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CF5C2C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21 (0.03-1.37, p=0.103)</w:t>
            </w:r>
          </w:p>
        </w:tc>
      </w:tr>
      <w:tr w:rsidR="007501D5" w:rsidRPr="00EC7F60" w14:paraId="1CA3CD41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FD2B0A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0CEF56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T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EA9D70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45 (0.64-3.28, p=0.36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4ABC4A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19 (0.33-4.35, p=0.792)</w:t>
            </w:r>
          </w:p>
        </w:tc>
      </w:tr>
      <w:tr w:rsidR="007501D5" w:rsidRPr="00EC7F60" w14:paraId="5ECBDD54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305EBE3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53742E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T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40F414F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2.48 (1.16-5.28, p=0.01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8494AE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73 (0.48-6.32, p=0.405)</w:t>
            </w:r>
          </w:p>
        </w:tc>
      </w:tr>
      <w:tr w:rsidR="007501D5" w:rsidRPr="00EC7F60" w14:paraId="56D77551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DF6D60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17E983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T4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0A1B073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2.77 (1.09-7.05, p=0.03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5FAF00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74 (0.39-7.80, p=0.467)</w:t>
            </w:r>
          </w:p>
        </w:tc>
      </w:tr>
      <w:tr w:rsidR="007501D5" w:rsidRPr="00EC7F60" w14:paraId="21A4C858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2BC7B6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3D78D4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T4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F542C6B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NA (NA-NA, p=NA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B38EB3A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NA (NA-NA, p=NA)</w:t>
            </w:r>
          </w:p>
        </w:tc>
      </w:tr>
      <w:tr w:rsidR="007501D5" w:rsidRPr="00EC7F60" w14:paraId="113887A1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9A69B41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AJCC Clinical N St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79EEAC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N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6A27A50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23B1F9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0ACBA3A8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0B7EAC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AB7A6F7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N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28D5289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99 (0.75-1.31, p=0.96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2A40E77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83 (0.54-1.28, p=0.404)</w:t>
            </w:r>
          </w:p>
        </w:tc>
      </w:tr>
      <w:tr w:rsidR="007501D5" w:rsidRPr="00EC7F60" w14:paraId="62CE0E65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1520EE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41216C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N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5006A85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31 (0.89-1.92, p=0.17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C0339D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87 (0.47-1.59, p=0.642)</w:t>
            </w:r>
          </w:p>
        </w:tc>
      </w:tr>
      <w:tr w:rsidR="007501D5" w:rsidRPr="00EC7F60" w14:paraId="4B82247B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60B221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428A22E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N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5E28AE9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1.41 (0.52-3.83, p=0.50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EF8026F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2.27 (0.43-12.03, p=0.335)</w:t>
            </w:r>
          </w:p>
        </w:tc>
      </w:tr>
      <w:tr w:rsidR="007501D5" w:rsidRPr="00EC7F60" w14:paraId="20F543F8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ABE5973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AJCC Clinical M St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37A77A7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M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C4D2A9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766E1E7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7A0F529C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C3D4DE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6E22AFF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M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D986C8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6.29 (0.87-45.22, p=0.06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B8936FD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3.06 (0.33-28.28, p=0.324)</w:t>
            </w:r>
          </w:p>
        </w:tc>
      </w:tr>
      <w:tr w:rsidR="007501D5" w:rsidRPr="00EC7F60" w14:paraId="3931A8A8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8E12E8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Final Treatm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1C37EB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d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3E0DB6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44D6BE9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7501D5" w:rsidRPr="00EC7F60" w14:paraId="62377E59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11FF4C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1FEFFB1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n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EA3EB0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52 (0.33-0.84, p=0.00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17BB765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39 (0.20-0.78, p=0.008)</w:t>
            </w:r>
          </w:p>
        </w:tc>
      </w:tr>
      <w:tr w:rsidR="007501D5" w:rsidRPr="00EC7F60" w14:paraId="094A2645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5F70250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02072B4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n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7DD53B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84 (0.54-1.30, p=0.42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0E12B61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82 (0.45-1.49, p=0.519)</w:t>
            </w:r>
          </w:p>
        </w:tc>
      </w:tr>
      <w:tr w:rsidR="007501D5" w:rsidRPr="00EC7F60" w14:paraId="50BD4FDA" w14:textId="77777777" w:rsidTr="0083298C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CAAEC9F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4447B82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Surgery On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2430BDC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59 (0.36-0.95, p=0.03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12AC466" w14:textId="77777777" w:rsidR="007501D5" w:rsidRPr="00EC7F60" w:rsidRDefault="007501D5" w:rsidP="007501D5">
            <w:pPr>
              <w:rPr>
                <w:rFonts w:ascii="Arial" w:hAnsi="Arial" w:cs="Arial"/>
                <w:sz w:val="14"/>
                <w:szCs w:val="14"/>
              </w:rPr>
            </w:pPr>
            <w:r w:rsidRPr="00EC7F60">
              <w:rPr>
                <w:rFonts w:ascii="Arial" w:hAnsi="Arial" w:cs="Arial"/>
                <w:sz w:val="14"/>
                <w:szCs w:val="14"/>
              </w:rPr>
              <w:t>0.87 (0.39-1.94, p=0.735)</w:t>
            </w:r>
          </w:p>
        </w:tc>
      </w:tr>
    </w:tbl>
    <w:p w14:paraId="5FC51605" w14:textId="26EA9D80" w:rsidR="007501D5" w:rsidRDefault="007501D5"/>
    <w:p w14:paraId="7D9F6BD1" w14:textId="77777777" w:rsidR="006A1651" w:rsidRDefault="006A1651">
      <w:r>
        <w:br w:type="page"/>
      </w:r>
    </w:p>
    <w:p w14:paraId="62959778" w14:textId="088F543D" w:rsidR="004D783B" w:rsidRPr="0083298C" w:rsidRDefault="004D783B" w:rsidP="004D783B">
      <w:pPr>
        <w:spacing w:before="180" w:after="180"/>
        <w:rPr>
          <w:b/>
          <w:bCs/>
        </w:rPr>
      </w:pPr>
      <w:r w:rsidRPr="0083298C">
        <w:rPr>
          <w:rFonts w:ascii="Arial" w:eastAsia="Arial" w:hAnsi="Arial" w:cs="Arial"/>
          <w:b/>
          <w:bCs/>
          <w:color w:val="000000"/>
          <w:sz w:val="20"/>
          <w:szCs w:val="20"/>
        </w:rPr>
        <w:lastRenderedPageBreak/>
        <w:t>Supplementary table 5 Baseline characteristics of propensity matched cohort dCRT vs nCRT+surger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683"/>
        <w:gridCol w:w="733"/>
        <w:gridCol w:w="682"/>
        <w:gridCol w:w="682"/>
        <w:gridCol w:w="682"/>
        <w:gridCol w:w="424"/>
      </w:tblGrid>
      <w:tr w:rsidR="00BE51F7" w:rsidRPr="00EC7F60" w14:paraId="4AF63419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52" w:type="dxa"/>
              <w:bottom w:w="0" w:type="dxa"/>
              <w:right w:w="52" w:type="dxa"/>
            </w:tcMar>
            <w:vAlign w:val="bottom"/>
            <w:hideMark/>
          </w:tcPr>
          <w:p w14:paraId="7413B8CD" w14:textId="77777777" w:rsidR="00BE51F7" w:rsidRPr="00EC7F60" w:rsidRDefault="00BE51F7" w:rsidP="004D783B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52" w:type="dxa"/>
              <w:bottom w:w="0" w:type="dxa"/>
              <w:right w:w="52" w:type="dxa"/>
            </w:tcMar>
            <w:vAlign w:val="bottom"/>
            <w:hideMark/>
          </w:tcPr>
          <w:p w14:paraId="5579D34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b/>
                <w:bCs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52" w:type="dxa"/>
              <w:bottom w:w="0" w:type="dxa"/>
              <w:right w:w="52" w:type="dxa"/>
            </w:tcMar>
            <w:vAlign w:val="bottom"/>
            <w:hideMark/>
          </w:tcPr>
          <w:p w14:paraId="3DAB22D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b/>
                <w:bCs/>
                <w:sz w:val="14"/>
                <w:szCs w:val="14"/>
                <w:lang w:val="en-US"/>
              </w:rPr>
              <w:t>d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52" w:type="dxa"/>
              <w:bottom w:w="0" w:type="dxa"/>
              <w:right w:w="52" w:type="dxa"/>
            </w:tcMar>
            <w:vAlign w:val="bottom"/>
            <w:hideMark/>
          </w:tcPr>
          <w:p w14:paraId="69642FA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b/>
                <w:bCs/>
                <w:sz w:val="14"/>
                <w:szCs w:val="14"/>
                <w:lang w:val="en-US"/>
              </w:rPr>
              <w:t>nC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52" w:type="dxa"/>
              <w:bottom w:w="0" w:type="dxa"/>
              <w:right w:w="52" w:type="dxa"/>
            </w:tcMar>
            <w:vAlign w:val="bottom"/>
            <w:hideMark/>
          </w:tcPr>
          <w:p w14:paraId="4383FCB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b/>
                <w:bCs/>
                <w:sz w:val="14"/>
                <w:szCs w:val="14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52" w:type="dxa"/>
              <w:bottom w:w="0" w:type="dxa"/>
              <w:right w:w="52" w:type="dxa"/>
            </w:tcMar>
            <w:vAlign w:val="bottom"/>
            <w:hideMark/>
          </w:tcPr>
          <w:p w14:paraId="3981FDE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b/>
                <w:bCs/>
                <w:sz w:val="14"/>
                <w:szCs w:val="14"/>
                <w:lang w:val="en-US"/>
              </w:rPr>
              <w:t>p</w:t>
            </w:r>
          </w:p>
        </w:tc>
      </w:tr>
      <w:tr w:rsidR="00BE51F7" w:rsidRPr="00EC7F60" w14:paraId="08A06F4D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239913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Total N (%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31F32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A4A3C7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94 (67.8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CFD9F0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87 (32.2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8C9CF0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81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1189F3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2C08AF01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DDA958C" w14:textId="26CA3A06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5A33A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8-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27BB6A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0 (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F1BE91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 (2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CCA9DF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5 (2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41B729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972</w:t>
            </w:r>
          </w:p>
        </w:tc>
      </w:tr>
      <w:tr w:rsidR="00BE51F7" w:rsidRPr="00EC7F60" w14:paraId="11BA1A92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42E752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7691A4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5-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6230D4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98 (24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C07E8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8 (25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8C3144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46 (25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EEDBEB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1B7F9832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B9A0D5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032FEA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60-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F5F4B1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86 (72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5D1959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34 (71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463A33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20 (7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D79FA2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279E2867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8FE75B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AD7DC7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630FBF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33 (5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04045C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07 (57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CC1722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40 (58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444347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861</w:t>
            </w:r>
          </w:p>
        </w:tc>
      </w:tr>
      <w:tr w:rsidR="00BE51F7" w:rsidRPr="00EC7F60" w14:paraId="643DE301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980C97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3980C8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B26092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58 (40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D3958F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78 (41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C178A2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36 (40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1B9C0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45453D0A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53A801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5C777B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049A91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 (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4E7A57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 (1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5C40AE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 (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CE3ABD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75C4ADA7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C4376F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ECO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B4010B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3CEF3A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10 (53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5665B6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08 (57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2CE7E4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18 (54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6CF322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399</w:t>
            </w:r>
          </w:p>
        </w:tc>
      </w:tr>
      <w:tr w:rsidR="00BE51F7" w:rsidRPr="00EC7F60" w14:paraId="4D528B97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546E08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5F1A4C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24B5F1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55 (39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08B549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70 (37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C39D66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25 (38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1E3702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40A3B702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2C2109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5F80A2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&gt;/=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7A935E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9 (7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186D02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9 (4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BECB9E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8 (6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3A4497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1259E3F0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3B09636" w14:textId="403ED376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</w:rPr>
              <w:t>Charlson Comorbidity Inde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28FFFC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953F09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76 (70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441003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35 (72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CB2C68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11 (70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177F76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957</w:t>
            </w:r>
          </w:p>
        </w:tc>
      </w:tr>
      <w:tr w:rsidR="00BE51F7" w:rsidRPr="00EC7F60" w14:paraId="482BB3EE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D8A1B4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2F412A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-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87DAE2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87 (22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88DC07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9 (2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11E647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26 (21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600CFA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4E0F2101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FA27F0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0C1BAD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&gt;/=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32A0B0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 (1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EF69AA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 (1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597196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7 (1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0B7965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7F4898EE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572136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15089B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BFD73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6 (6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FB1545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1 (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0FD803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7 (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82DC76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31865FDB" w14:textId="77777777" w:rsidTr="0083298C">
        <w:trPr>
          <w:trHeight w:val="303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F1FD7BA" w14:textId="243B7FB8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Tumor Grad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1C0253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3603DD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91 (48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E30536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86 (46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EFCF73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77 (47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9A45CB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840</w:t>
            </w:r>
          </w:p>
        </w:tc>
      </w:tr>
      <w:tr w:rsidR="00BE51F7" w:rsidRPr="00EC7F60" w14:paraId="59BA93A8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B181A0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6E29C7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Po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E98659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00 (25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77EBAF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8 (25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3D7262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48 (25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FDF047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2249F120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5BF72D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D3A466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FAC20F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86 (21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97A1A2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2 (2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C4ACD7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28 (2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CBA4DD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160A7B32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9B42A4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2B609D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We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CA3AFA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7 (4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95945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1 (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B69D51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8 (4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621496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53ED548E" w14:textId="77777777" w:rsidTr="0083298C">
        <w:trPr>
          <w:trHeight w:val="303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B24E12A" w14:textId="64B38320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Basaloid type SC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A7F03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4B7942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87 (72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1BC315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28 (68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BBD391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15 (71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543C51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547</w:t>
            </w:r>
          </w:p>
        </w:tc>
      </w:tr>
      <w:tr w:rsidR="00BE51F7" w:rsidRPr="00EC7F60" w14:paraId="77804749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2D1AAD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FD02D5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067CA4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93 (2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8C6F82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1 (27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42BCB0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44 (24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F1804E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16396C06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F3BBF0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1DFA10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316B2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4 (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1E90ED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8 (4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4EB824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2 (3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9F2E49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64FE0407" w14:textId="77777777" w:rsidTr="0083298C">
        <w:trPr>
          <w:trHeight w:val="303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3F1E7DD" w14:textId="66CDBA75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Tumor Loc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3B9C92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GOJ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66C38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6 (4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667A3C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1 (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103CB2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7 (4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996B08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620</w:t>
            </w:r>
          </w:p>
        </w:tc>
      </w:tr>
      <w:tr w:rsidR="00BE51F7" w:rsidRPr="00EC7F60" w14:paraId="6A969979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FED5F1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AFD2C2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Lower 1/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D93F0D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78 (45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F8B610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90 (48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1169CE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68 (46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B8EA68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5AAB6F87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E8AA56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31F975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Middle 1/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DFDF3B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87 (47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27BB14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81 (43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E4D166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68 (46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E6097C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252CA9D1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DE27DC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7190E0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73C679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3 (3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35F743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 (2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FF9F95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8 (3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3E00BA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4B998A6D" w14:textId="77777777" w:rsidTr="0083298C">
        <w:trPr>
          <w:trHeight w:val="303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D7B72B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Tumor Lengt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B28E1E" w14:textId="2CB261A2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-&lt;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202FFD3" w14:textId="42107C82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66 (16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81CFCD8" w14:textId="587C31A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5 (13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B1CD758" w14:textId="601462CD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91 (15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C7E128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945</w:t>
            </w:r>
          </w:p>
        </w:tc>
      </w:tr>
      <w:tr w:rsidR="00BE51F7" w:rsidRPr="00EC7F60" w14:paraId="28AE4E26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C60591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366478C" w14:textId="73D6DA52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-&lt;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5D38AA4" w14:textId="6E63F605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</w:rPr>
              <w:t>108 (27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7AAC0B" w14:textId="126CC8E6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3 (23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026DC25" w14:textId="20E6E9EA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51 (26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DD8291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337AF5F0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1F8D10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23FECF" w14:textId="63CD9AB1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≥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F330F3" w14:textId="6B540045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73 (18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2A9CDE5" w14:textId="40D125B4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4 (18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74C8815" w14:textId="4E9D6411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07 (18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E0D68D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2BB814F7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8ADA54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B1EFCB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ED203C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47 (37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9E7901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85 (45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390393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32 (39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EF0ECC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654CC909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3862684" w14:textId="5B79983F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Staging C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5A28E4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8395FF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2 (5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C241BB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7 (9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0490FA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9 (6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DEA6C6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161</w:t>
            </w:r>
          </w:p>
        </w:tc>
      </w:tr>
      <w:tr w:rsidR="00BE51F7" w:rsidRPr="00EC7F60" w14:paraId="24DABD23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DC94B8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43A58A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D68463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72 (94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45A07A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70 (90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CE3F4D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42 (93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033F8C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16467CBE" w14:textId="77777777" w:rsidTr="0083298C">
        <w:trPr>
          <w:trHeight w:val="303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696A3F4" w14:textId="4291985C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Staging PE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7A3132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62290C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3 (3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71881A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7 (3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231A97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0 (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63F525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976</w:t>
            </w:r>
          </w:p>
        </w:tc>
      </w:tr>
      <w:tr w:rsidR="00BE51F7" w:rsidRPr="00EC7F60" w14:paraId="235E84C2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2C542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2ADF0E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6005E5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81 (96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730B3F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80 (96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2759CB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61 (96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50B08D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550B9874" w14:textId="77777777" w:rsidTr="0083298C">
        <w:trPr>
          <w:trHeight w:val="303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C17D4D9" w14:textId="133ED6D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Staging MR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00DD60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DD8BA4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80 (96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E6E6F8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81 (96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DB8BFE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61 (96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3A67CB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.000</w:t>
            </w:r>
          </w:p>
        </w:tc>
      </w:tr>
      <w:tr w:rsidR="00BE51F7" w:rsidRPr="00EC7F60" w14:paraId="1C1F7398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8E46C7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F51433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8CDAB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4 (3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5AF85C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6 (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9AD1C4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0 (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121E37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06A0A711" w14:textId="77777777" w:rsidTr="0083298C">
        <w:trPr>
          <w:trHeight w:val="303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DA24643" w14:textId="50FDBB8A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Staging EU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493905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C144A6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45 (36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177C04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62 (3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A18B36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07 (35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0A7F64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444</w:t>
            </w:r>
          </w:p>
        </w:tc>
      </w:tr>
      <w:tr w:rsidR="00BE51F7" w:rsidRPr="00EC7F60" w14:paraId="695E0041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C35E86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B40E2C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348D51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49 (63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C24BE2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25 (66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89FF1B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74 (64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B0852D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0D8B87F1" w14:textId="77777777" w:rsidTr="0083298C">
        <w:trPr>
          <w:trHeight w:val="303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63C9FC5" w14:textId="617CEB6F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Staging EBU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E61976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0F9025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81 (96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BDC5E0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80 (96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00F63B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61 (96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971606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976</w:t>
            </w:r>
          </w:p>
        </w:tc>
      </w:tr>
      <w:tr w:rsidR="00BE51F7" w:rsidRPr="00EC7F60" w14:paraId="0A92C9F1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CEAD13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580E28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C7F9C4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3 (3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69B28F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7 (3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97F1EB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0 (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CC91E0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54749976" w14:textId="77777777" w:rsidTr="0083298C">
        <w:trPr>
          <w:trHeight w:val="303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C59E7A3" w14:textId="735F36E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Staging La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5F6816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CCE8F2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56 (90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55A8A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55 (82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033C2F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11 (88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CCB75D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014</w:t>
            </w:r>
          </w:p>
        </w:tc>
      </w:tr>
      <w:tr w:rsidR="00BE51F7" w:rsidRPr="00EC7F60" w14:paraId="63D834BA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830347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92175C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3B022A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8 (9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72DE38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2 (17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67E150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70 (12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DFA3BE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10F327FC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86BA56C" w14:textId="7197A248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</w:rPr>
              <w:t>AJCC Clinical T St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DB4BC3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T1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A57EC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 (0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CFE126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 (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A14DF6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 (0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DCB07B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985</w:t>
            </w:r>
          </w:p>
        </w:tc>
      </w:tr>
      <w:tr w:rsidR="00BE51F7" w:rsidRPr="00EC7F60" w14:paraId="67111749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B51ACB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FECE2B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T1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DC24D5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5 (3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21EBC2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7 (3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02610E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2 (3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F63E9E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24BB5C7F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5B739B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3DA0D8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F46A72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60 (15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48831C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9 (15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7EB781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89 (15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F6BC6E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25651ABA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2D84B4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7A4CA4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T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7F0246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89 (73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2B0BEB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40 (74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191106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429 (73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52E1EE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44441D47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2BF26F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EC7A0B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T4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6C5BA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5 (6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704D5B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9 (4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F884C7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4 (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AEA296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330C6CA5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4240F1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44553D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T4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2ADB778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 (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D644D1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 (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BED29D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 (0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46A09F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364253D3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EB0C6B6" w14:textId="577EF271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</w:rPr>
              <w:t>AJCC Clinical N Stag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4BE81D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B880739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39 (35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C89E1AF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66 (35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0A3D774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05 (35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88D780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0.975</w:t>
            </w:r>
          </w:p>
        </w:tc>
      </w:tr>
      <w:tr w:rsidR="00BE51F7" w:rsidRPr="00EC7F60" w14:paraId="21A88C7F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9690B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5D9111E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3727AE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191 (48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E0A816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92 (49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A9D1D2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83 (48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87312E3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0D81092F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A22AB8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FF2FAD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ED4E8E5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9 (15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8F78C5B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26 (13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BD05FF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85 (14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3FD7511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  <w:tr w:rsidR="00BE51F7" w:rsidRPr="00EC7F60" w14:paraId="42E9BA6B" w14:textId="77777777" w:rsidTr="0083298C">
        <w:trPr>
          <w:trHeight w:val="15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A4A1B27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483253A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N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637F10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5 (1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B271E12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3 (1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6B961AC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8 (1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0E4C1C0" w14:textId="77777777" w:rsidR="00BE51F7" w:rsidRPr="00EC7F60" w:rsidRDefault="00BE51F7" w:rsidP="004D783B">
            <w:pPr>
              <w:rPr>
                <w:sz w:val="14"/>
                <w:szCs w:val="14"/>
              </w:rPr>
            </w:pPr>
            <w:r w:rsidRPr="00EC7F60">
              <w:rPr>
                <w:sz w:val="14"/>
                <w:szCs w:val="14"/>
                <w:lang w:val="en-US"/>
              </w:rPr>
              <w:t> </w:t>
            </w:r>
          </w:p>
        </w:tc>
      </w:tr>
    </w:tbl>
    <w:p w14:paraId="37E5FF31" w14:textId="0D7BDC96" w:rsidR="007501D5" w:rsidRDefault="007501D5"/>
    <w:p w14:paraId="63CA1B8A" w14:textId="77777777" w:rsidR="007501D5" w:rsidRDefault="007501D5"/>
    <w:sectPr w:rsidR="007501D5" w:rsidSect="00AE3CA4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9DBBD" w14:textId="77777777" w:rsidR="001A74B6" w:rsidRDefault="001A74B6" w:rsidP="00D027EB">
      <w:r>
        <w:separator/>
      </w:r>
    </w:p>
  </w:endnote>
  <w:endnote w:type="continuationSeparator" w:id="0">
    <w:p w14:paraId="09C4D63B" w14:textId="77777777" w:rsidR="001A74B6" w:rsidRDefault="001A74B6" w:rsidP="00D02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F04E42" w14:textId="54BD7BFF" w:rsidR="00D027EB" w:rsidRDefault="00D027EB">
    <w:pPr>
      <w:pStyle w:val="Footer"/>
      <w:jc w:val="right"/>
    </w:pPr>
    <w:r>
      <w:t xml:space="preserve">Page </w:t>
    </w:r>
    <w:sdt>
      <w:sdtPr>
        <w:id w:val="2125185936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4D6885" w:rsidRPr="004D6885">
          <w:rPr>
            <w:noProof/>
            <w:lang w:val="de-DE"/>
          </w:rPr>
          <w:t>1</w:t>
        </w:r>
        <w:r>
          <w:fldChar w:fldCharType="end"/>
        </w:r>
      </w:sdtContent>
    </w:sdt>
  </w:p>
  <w:p w14:paraId="4BB70725" w14:textId="77777777" w:rsidR="00D027EB" w:rsidRDefault="00D027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2E6DC" w14:textId="77777777" w:rsidR="001A74B6" w:rsidRDefault="001A74B6" w:rsidP="00D027EB">
      <w:r>
        <w:separator/>
      </w:r>
    </w:p>
  </w:footnote>
  <w:footnote w:type="continuationSeparator" w:id="0">
    <w:p w14:paraId="0E4DC791" w14:textId="77777777" w:rsidR="001A74B6" w:rsidRDefault="001A74B6" w:rsidP="00D027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E45CFD"/>
    <w:multiLevelType w:val="hybridMultilevel"/>
    <w:tmpl w:val="51908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4CA"/>
    <w:rsid w:val="00010AA9"/>
    <w:rsid w:val="000133B5"/>
    <w:rsid w:val="000219AE"/>
    <w:rsid w:val="00090551"/>
    <w:rsid w:val="000A1155"/>
    <w:rsid w:val="000F0C2C"/>
    <w:rsid w:val="001112AC"/>
    <w:rsid w:val="00114B78"/>
    <w:rsid w:val="0011680D"/>
    <w:rsid w:val="00125453"/>
    <w:rsid w:val="0012660E"/>
    <w:rsid w:val="00151031"/>
    <w:rsid w:val="00182089"/>
    <w:rsid w:val="00196673"/>
    <w:rsid w:val="001977CD"/>
    <w:rsid w:val="001A74B6"/>
    <w:rsid w:val="001B3888"/>
    <w:rsid w:val="001C04F2"/>
    <w:rsid w:val="001C41B8"/>
    <w:rsid w:val="001E1686"/>
    <w:rsid w:val="00215704"/>
    <w:rsid w:val="002313BE"/>
    <w:rsid w:val="0025475B"/>
    <w:rsid w:val="00265AF8"/>
    <w:rsid w:val="00270487"/>
    <w:rsid w:val="002A2BB2"/>
    <w:rsid w:val="002C12CA"/>
    <w:rsid w:val="002D533F"/>
    <w:rsid w:val="002F5F24"/>
    <w:rsid w:val="002F7BAE"/>
    <w:rsid w:val="00314C64"/>
    <w:rsid w:val="00334FDE"/>
    <w:rsid w:val="00344B25"/>
    <w:rsid w:val="003A5064"/>
    <w:rsid w:val="003C11CE"/>
    <w:rsid w:val="003D5DE6"/>
    <w:rsid w:val="004404E7"/>
    <w:rsid w:val="00464183"/>
    <w:rsid w:val="00493448"/>
    <w:rsid w:val="004A717A"/>
    <w:rsid w:val="004B3D07"/>
    <w:rsid w:val="004D39A3"/>
    <w:rsid w:val="004D6885"/>
    <w:rsid w:val="004D783B"/>
    <w:rsid w:val="005256B6"/>
    <w:rsid w:val="00537657"/>
    <w:rsid w:val="00540928"/>
    <w:rsid w:val="0054572F"/>
    <w:rsid w:val="00574C4F"/>
    <w:rsid w:val="005819BD"/>
    <w:rsid w:val="0059413F"/>
    <w:rsid w:val="005A72DE"/>
    <w:rsid w:val="005C3449"/>
    <w:rsid w:val="005E141B"/>
    <w:rsid w:val="00623F19"/>
    <w:rsid w:val="00654D61"/>
    <w:rsid w:val="00660D85"/>
    <w:rsid w:val="006949FA"/>
    <w:rsid w:val="00696BE3"/>
    <w:rsid w:val="006A1651"/>
    <w:rsid w:val="006D3340"/>
    <w:rsid w:val="006D7734"/>
    <w:rsid w:val="006F7E09"/>
    <w:rsid w:val="0071478F"/>
    <w:rsid w:val="0073771D"/>
    <w:rsid w:val="007501D5"/>
    <w:rsid w:val="00773A75"/>
    <w:rsid w:val="00776F7C"/>
    <w:rsid w:val="00783B60"/>
    <w:rsid w:val="007C6335"/>
    <w:rsid w:val="007D0AA5"/>
    <w:rsid w:val="0080584D"/>
    <w:rsid w:val="00805AC8"/>
    <w:rsid w:val="008153AE"/>
    <w:rsid w:val="0082174F"/>
    <w:rsid w:val="00824414"/>
    <w:rsid w:val="0083298C"/>
    <w:rsid w:val="0085751C"/>
    <w:rsid w:val="00860894"/>
    <w:rsid w:val="008A78EF"/>
    <w:rsid w:val="008A7DBC"/>
    <w:rsid w:val="008D6C53"/>
    <w:rsid w:val="009107DD"/>
    <w:rsid w:val="00921EBD"/>
    <w:rsid w:val="0092581B"/>
    <w:rsid w:val="009274CA"/>
    <w:rsid w:val="00930A04"/>
    <w:rsid w:val="00952456"/>
    <w:rsid w:val="0097272A"/>
    <w:rsid w:val="009926E1"/>
    <w:rsid w:val="00992816"/>
    <w:rsid w:val="009A01AE"/>
    <w:rsid w:val="009D2611"/>
    <w:rsid w:val="009D3583"/>
    <w:rsid w:val="009D71CC"/>
    <w:rsid w:val="009F452A"/>
    <w:rsid w:val="00A061BE"/>
    <w:rsid w:val="00A1015D"/>
    <w:rsid w:val="00A26584"/>
    <w:rsid w:val="00A822E0"/>
    <w:rsid w:val="00A97C27"/>
    <w:rsid w:val="00AB08DE"/>
    <w:rsid w:val="00AB224B"/>
    <w:rsid w:val="00AE3CA4"/>
    <w:rsid w:val="00B14BBE"/>
    <w:rsid w:val="00B66C43"/>
    <w:rsid w:val="00B67959"/>
    <w:rsid w:val="00BB05D6"/>
    <w:rsid w:val="00BB1F80"/>
    <w:rsid w:val="00BE51F7"/>
    <w:rsid w:val="00BF2DB5"/>
    <w:rsid w:val="00BF6B57"/>
    <w:rsid w:val="00D00133"/>
    <w:rsid w:val="00D001CE"/>
    <w:rsid w:val="00D027EB"/>
    <w:rsid w:val="00D15680"/>
    <w:rsid w:val="00D40B4F"/>
    <w:rsid w:val="00D41BE0"/>
    <w:rsid w:val="00D8342E"/>
    <w:rsid w:val="00D879FE"/>
    <w:rsid w:val="00D90D1D"/>
    <w:rsid w:val="00DB25CF"/>
    <w:rsid w:val="00DE0E53"/>
    <w:rsid w:val="00E060F6"/>
    <w:rsid w:val="00E54EEB"/>
    <w:rsid w:val="00E60E14"/>
    <w:rsid w:val="00E6468E"/>
    <w:rsid w:val="00E64833"/>
    <w:rsid w:val="00E70A2B"/>
    <w:rsid w:val="00EC7F60"/>
    <w:rsid w:val="00ED36AB"/>
    <w:rsid w:val="00F1125C"/>
    <w:rsid w:val="00F127AF"/>
    <w:rsid w:val="00F1778D"/>
    <w:rsid w:val="00F20361"/>
    <w:rsid w:val="00F24627"/>
    <w:rsid w:val="00F30F83"/>
    <w:rsid w:val="00F77C2B"/>
    <w:rsid w:val="00FC35ED"/>
    <w:rsid w:val="00FD5201"/>
    <w:rsid w:val="00FD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5CCE3"/>
  <w15:chartTrackingRefBased/>
  <w15:docId w15:val="{55CC90BB-A8C1-FF43-9A54-09E806AC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9274C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4CA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274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274CA"/>
  </w:style>
  <w:style w:type="table" w:styleId="TableGrid">
    <w:name w:val="Table Grid"/>
    <w:basedOn w:val="TableNormal"/>
    <w:uiPriority w:val="39"/>
    <w:rsid w:val="002D533F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773A75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6D33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27E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7EB"/>
  </w:style>
  <w:style w:type="paragraph" w:styleId="Footer">
    <w:name w:val="footer"/>
    <w:basedOn w:val="Normal"/>
    <w:link w:val="FooterChar"/>
    <w:uiPriority w:val="99"/>
    <w:unhideWhenUsed/>
    <w:rsid w:val="00D027E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vansrz\Downloads\Centre%20Level%20Variation_29Oct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N$1</c:f>
              <c:strCache>
                <c:ptCount val="1"/>
                <c:pt idx="0">
                  <c:v>dCR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M$2:$M$24</c:f>
              <c:strCache>
                <c:ptCount val="23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  <c:pt idx="13">
                  <c:v>N</c:v>
                </c:pt>
                <c:pt idx="14">
                  <c:v>O</c:v>
                </c:pt>
                <c:pt idx="15">
                  <c:v>P</c:v>
                </c:pt>
                <c:pt idx="16">
                  <c:v>Q</c:v>
                </c:pt>
                <c:pt idx="17">
                  <c:v>R</c:v>
                </c:pt>
                <c:pt idx="18">
                  <c:v>S</c:v>
                </c:pt>
                <c:pt idx="19">
                  <c:v>T</c:v>
                </c:pt>
                <c:pt idx="20">
                  <c:v>U</c:v>
                </c:pt>
                <c:pt idx="21">
                  <c:v>V</c:v>
                </c:pt>
                <c:pt idx="22">
                  <c:v>W</c:v>
                </c:pt>
              </c:strCache>
            </c:strRef>
          </c:cat>
          <c:val>
            <c:numRef>
              <c:f>Sheet1!$N$2:$N$24</c:f>
              <c:numCache>
                <c:formatCode>General</c:formatCode>
                <c:ptCount val="23"/>
                <c:pt idx="0">
                  <c:v>10.5</c:v>
                </c:pt>
                <c:pt idx="1">
                  <c:v>11.1</c:v>
                </c:pt>
                <c:pt idx="2">
                  <c:v>21.5</c:v>
                </c:pt>
                <c:pt idx="3">
                  <c:v>29.7</c:v>
                </c:pt>
                <c:pt idx="4">
                  <c:v>37.1</c:v>
                </c:pt>
                <c:pt idx="5">
                  <c:v>41.7</c:v>
                </c:pt>
                <c:pt idx="6">
                  <c:v>43.8</c:v>
                </c:pt>
                <c:pt idx="7">
                  <c:v>44.3</c:v>
                </c:pt>
                <c:pt idx="8">
                  <c:v>50</c:v>
                </c:pt>
                <c:pt idx="9">
                  <c:v>51.6</c:v>
                </c:pt>
                <c:pt idx="10">
                  <c:v>53.1</c:v>
                </c:pt>
                <c:pt idx="11">
                  <c:v>60.4</c:v>
                </c:pt>
                <c:pt idx="12">
                  <c:v>60.9</c:v>
                </c:pt>
                <c:pt idx="13">
                  <c:v>61.7</c:v>
                </c:pt>
                <c:pt idx="14">
                  <c:v>65</c:v>
                </c:pt>
                <c:pt idx="15">
                  <c:v>69.8</c:v>
                </c:pt>
                <c:pt idx="16">
                  <c:v>74.5</c:v>
                </c:pt>
                <c:pt idx="17">
                  <c:v>80.599999999999994</c:v>
                </c:pt>
                <c:pt idx="18">
                  <c:v>82.6</c:v>
                </c:pt>
                <c:pt idx="19">
                  <c:v>85.1</c:v>
                </c:pt>
                <c:pt idx="20">
                  <c:v>90.2</c:v>
                </c:pt>
                <c:pt idx="21">
                  <c:v>92.5</c:v>
                </c:pt>
                <c:pt idx="22">
                  <c:v>100</c:v>
                </c:pt>
              </c:numCache>
            </c:numRef>
          </c:val>
          <c:extLst xmlns="http://schemas.openxmlformats.org/drawingml/2006/chart" xmlns:c16r2="http://schemas.microsoft.com/office/drawing/2015/06/chart">
            <c:ext xmlns:c16="http://schemas.microsoft.com/office/drawing/2014/chart" uri="{C3380CC4-5D6E-409C-BE32-E72D297353CC}">
              <c16:uniqueId val="{00000000-4135-5B48-96CF-5D2DFD0BA5C4}"/>
            </c:ext>
          </c:extLst>
        </c:ser>
        <c:ser>
          <c:idx val="1"/>
          <c:order val="1"/>
          <c:tx>
            <c:strRef>
              <c:f>Sheet1!$O$1</c:f>
              <c:strCache>
                <c:ptCount val="1"/>
                <c:pt idx="0">
                  <c:v>nCR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M$2:$M$24</c:f>
              <c:strCache>
                <c:ptCount val="23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  <c:pt idx="13">
                  <c:v>N</c:v>
                </c:pt>
                <c:pt idx="14">
                  <c:v>O</c:v>
                </c:pt>
                <c:pt idx="15">
                  <c:v>P</c:v>
                </c:pt>
                <c:pt idx="16">
                  <c:v>Q</c:v>
                </c:pt>
                <c:pt idx="17">
                  <c:v>R</c:v>
                </c:pt>
                <c:pt idx="18">
                  <c:v>S</c:v>
                </c:pt>
                <c:pt idx="19">
                  <c:v>T</c:v>
                </c:pt>
                <c:pt idx="20">
                  <c:v>U</c:v>
                </c:pt>
                <c:pt idx="21">
                  <c:v>V</c:v>
                </c:pt>
                <c:pt idx="22">
                  <c:v>W</c:v>
                </c:pt>
              </c:strCache>
            </c:strRef>
          </c:cat>
          <c:val>
            <c:numRef>
              <c:f>Sheet1!$O$2:$O$24</c:f>
              <c:numCache>
                <c:formatCode>General</c:formatCode>
                <c:ptCount val="23"/>
                <c:pt idx="0">
                  <c:v>63.2</c:v>
                </c:pt>
                <c:pt idx="2">
                  <c:v>36.6</c:v>
                </c:pt>
                <c:pt idx="3">
                  <c:v>32.4</c:v>
                </c:pt>
                <c:pt idx="4">
                  <c:v>35.700000000000003</c:v>
                </c:pt>
                <c:pt idx="5">
                  <c:v>8.3000000000000007</c:v>
                </c:pt>
                <c:pt idx="6">
                  <c:v>37.5</c:v>
                </c:pt>
                <c:pt idx="7">
                  <c:v>50</c:v>
                </c:pt>
                <c:pt idx="8">
                  <c:v>10</c:v>
                </c:pt>
                <c:pt idx="9">
                  <c:v>22.6</c:v>
                </c:pt>
                <c:pt idx="10">
                  <c:v>16.7</c:v>
                </c:pt>
                <c:pt idx="11">
                  <c:v>10.199999999999999</c:v>
                </c:pt>
                <c:pt idx="12">
                  <c:v>8.6999999999999993</c:v>
                </c:pt>
                <c:pt idx="13">
                  <c:v>4.3</c:v>
                </c:pt>
                <c:pt idx="14">
                  <c:v>1.9</c:v>
                </c:pt>
                <c:pt idx="16">
                  <c:v>5.5</c:v>
                </c:pt>
                <c:pt idx="17">
                  <c:v>2.8</c:v>
                </c:pt>
                <c:pt idx="18">
                  <c:v>1.8</c:v>
                </c:pt>
                <c:pt idx="19">
                  <c:v>0.8</c:v>
                </c:pt>
                <c:pt idx="21">
                  <c:v>2.5</c:v>
                </c:pt>
              </c:numCache>
            </c:numRef>
          </c:val>
          <c:extLst xmlns="http://schemas.openxmlformats.org/drawingml/2006/chart" xmlns:c16r2="http://schemas.microsoft.com/office/drawing/2015/06/chart">
            <c:ext xmlns:c16="http://schemas.microsoft.com/office/drawing/2014/chart" uri="{C3380CC4-5D6E-409C-BE32-E72D297353CC}">
              <c16:uniqueId val="{00000001-4135-5B48-96CF-5D2DFD0BA5C4}"/>
            </c:ext>
          </c:extLst>
        </c:ser>
        <c:ser>
          <c:idx val="2"/>
          <c:order val="2"/>
          <c:tx>
            <c:strRef>
              <c:f>Sheet1!$P$1</c:f>
              <c:strCache>
                <c:ptCount val="1"/>
                <c:pt idx="0">
                  <c:v>nC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M$2:$M$24</c:f>
              <c:strCache>
                <c:ptCount val="23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  <c:pt idx="13">
                  <c:v>N</c:v>
                </c:pt>
                <c:pt idx="14">
                  <c:v>O</c:v>
                </c:pt>
                <c:pt idx="15">
                  <c:v>P</c:v>
                </c:pt>
                <c:pt idx="16">
                  <c:v>Q</c:v>
                </c:pt>
                <c:pt idx="17">
                  <c:v>R</c:v>
                </c:pt>
                <c:pt idx="18">
                  <c:v>S</c:v>
                </c:pt>
                <c:pt idx="19">
                  <c:v>T</c:v>
                </c:pt>
                <c:pt idx="20">
                  <c:v>U</c:v>
                </c:pt>
                <c:pt idx="21">
                  <c:v>V</c:v>
                </c:pt>
                <c:pt idx="22">
                  <c:v>W</c:v>
                </c:pt>
              </c:strCache>
            </c:strRef>
          </c:cat>
          <c:val>
            <c:numRef>
              <c:f>Sheet1!$P$2:$P$24</c:f>
              <c:numCache>
                <c:formatCode>General</c:formatCode>
                <c:ptCount val="23"/>
                <c:pt idx="0">
                  <c:v>5.3</c:v>
                </c:pt>
                <c:pt idx="1">
                  <c:v>88.9</c:v>
                </c:pt>
                <c:pt idx="2">
                  <c:v>18.3</c:v>
                </c:pt>
                <c:pt idx="3">
                  <c:v>21.6</c:v>
                </c:pt>
                <c:pt idx="4">
                  <c:v>10</c:v>
                </c:pt>
                <c:pt idx="5">
                  <c:v>50</c:v>
                </c:pt>
                <c:pt idx="6">
                  <c:v>12.5</c:v>
                </c:pt>
                <c:pt idx="7">
                  <c:v>2.9</c:v>
                </c:pt>
                <c:pt idx="8">
                  <c:v>33.299999999999997</c:v>
                </c:pt>
                <c:pt idx="9">
                  <c:v>6.5</c:v>
                </c:pt>
                <c:pt idx="10">
                  <c:v>25</c:v>
                </c:pt>
                <c:pt idx="11">
                  <c:v>22.4</c:v>
                </c:pt>
                <c:pt idx="12">
                  <c:v>18.8</c:v>
                </c:pt>
                <c:pt idx="13">
                  <c:v>30.4</c:v>
                </c:pt>
                <c:pt idx="14">
                  <c:v>27.2</c:v>
                </c:pt>
                <c:pt idx="15">
                  <c:v>23.8</c:v>
                </c:pt>
                <c:pt idx="16">
                  <c:v>12.7</c:v>
                </c:pt>
                <c:pt idx="17">
                  <c:v>13.9</c:v>
                </c:pt>
                <c:pt idx="18">
                  <c:v>13.8</c:v>
                </c:pt>
                <c:pt idx="19">
                  <c:v>12.4</c:v>
                </c:pt>
                <c:pt idx="20">
                  <c:v>9.8000000000000007</c:v>
                </c:pt>
                <c:pt idx="21">
                  <c:v>2.5</c:v>
                </c:pt>
              </c:numCache>
            </c:numRef>
          </c:val>
          <c:extLst xmlns="http://schemas.openxmlformats.org/drawingml/2006/chart" xmlns:c16r2="http://schemas.microsoft.com/office/drawing/2015/06/chart">
            <c:ext xmlns:c16="http://schemas.microsoft.com/office/drawing/2014/chart" uri="{C3380CC4-5D6E-409C-BE32-E72D297353CC}">
              <c16:uniqueId val="{00000002-4135-5B48-96CF-5D2DFD0BA5C4}"/>
            </c:ext>
          </c:extLst>
        </c:ser>
        <c:ser>
          <c:idx val="3"/>
          <c:order val="3"/>
          <c:tx>
            <c:strRef>
              <c:f>Sheet1!$Q$1</c:f>
              <c:strCache>
                <c:ptCount val="1"/>
                <c:pt idx="0">
                  <c:v>Surgery Onl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M$2:$M$24</c:f>
              <c:strCache>
                <c:ptCount val="23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  <c:pt idx="13">
                  <c:v>N</c:v>
                </c:pt>
                <c:pt idx="14">
                  <c:v>O</c:v>
                </c:pt>
                <c:pt idx="15">
                  <c:v>P</c:v>
                </c:pt>
                <c:pt idx="16">
                  <c:v>Q</c:v>
                </c:pt>
                <c:pt idx="17">
                  <c:v>R</c:v>
                </c:pt>
                <c:pt idx="18">
                  <c:v>S</c:v>
                </c:pt>
                <c:pt idx="19">
                  <c:v>T</c:v>
                </c:pt>
                <c:pt idx="20">
                  <c:v>U</c:v>
                </c:pt>
                <c:pt idx="21">
                  <c:v>V</c:v>
                </c:pt>
                <c:pt idx="22">
                  <c:v>W</c:v>
                </c:pt>
              </c:strCache>
            </c:strRef>
          </c:cat>
          <c:val>
            <c:numRef>
              <c:f>Sheet1!$Q$2:$Q$24</c:f>
              <c:numCache>
                <c:formatCode>General</c:formatCode>
                <c:ptCount val="23"/>
                <c:pt idx="0">
                  <c:v>21</c:v>
                </c:pt>
                <c:pt idx="2">
                  <c:v>23.6</c:v>
                </c:pt>
                <c:pt idx="3">
                  <c:v>16.3</c:v>
                </c:pt>
                <c:pt idx="4">
                  <c:v>17.2</c:v>
                </c:pt>
                <c:pt idx="6">
                  <c:v>6.2</c:v>
                </c:pt>
                <c:pt idx="7">
                  <c:v>2.8</c:v>
                </c:pt>
                <c:pt idx="8">
                  <c:v>6.7</c:v>
                </c:pt>
                <c:pt idx="9">
                  <c:v>19.3</c:v>
                </c:pt>
                <c:pt idx="10">
                  <c:v>5.2</c:v>
                </c:pt>
                <c:pt idx="11">
                  <c:v>7</c:v>
                </c:pt>
                <c:pt idx="12">
                  <c:v>11.6</c:v>
                </c:pt>
                <c:pt idx="13">
                  <c:v>3.6</c:v>
                </c:pt>
                <c:pt idx="14">
                  <c:v>5.9</c:v>
                </c:pt>
                <c:pt idx="15">
                  <c:v>6.4</c:v>
                </c:pt>
                <c:pt idx="16">
                  <c:v>7.3</c:v>
                </c:pt>
                <c:pt idx="17">
                  <c:v>2.7</c:v>
                </c:pt>
                <c:pt idx="18">
                  <c:v>1.8</c:v>
                </c:pt>
                <c:pt idx="19">
                  <c:v>1.7</c:v>
                </c:pt>
                <c:pt idx="21">
                  <c:v>2.5</c:v>
                </c:pt>
              </c:numCache>
            </c:numRef>
          </c:val>
          <c:extLst xmlns="http://schemas.openxmlformats.org/drawingml/2006/chart" xmlns:c16r2="http://schemas.microsoft.com/office/drawing/2015/06/chart">
            <c:ext xmlns:c16="http://schemas.microsoft.com/office/drawing/2014/chart" uri="{C3380CC4-5D6E-409C-BE32-E72D297353CC}">
              <c16:uniqueId val="{00000003-4135-5B48-96CF-5D2DFD0BA5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07378632"/>
        <c:axId val="1007381376"/>
      </c:barChart>
      <c:catAx>
        <c:axId val="1007378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7381376"/>
        <c:crosses val="autoZero"/>
        <c:auto val="1"/>
        <c:lblAlgn val="ctr"/>
        <c:lblOffset val="100"/>
        <c:noMultiLvlLbl val="0"/>
      </c:catAx>
      <c:valAx>
        <c:axId val="10073813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7378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B94FA-0C00-494B-8531-7CFFFC2ED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825</Words>
  <Characters>1610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Evans</dc:creator>
  <cp:keywords/>
  <dc:description/>
  <cp:lastModifiedBy>Microsoft account</cp:lastModifiedBy>
  <cp:revision>2</cp:revision>
  <cp:lastPrinted>2025-04-22T15:25:00Z</cp:lastPrinted>
  <dcterms:created xsi:type="dcterms:W3CDTF">2025-05-27T08:06:00Z</dcterms:created>
  <dcterms:modified xsi:type="dcterms:W3CDTF">2025-05-27T08:06:00Z</dcterms:modified>
</cp:coreProperties>
</file>